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9EC68A" w14:textId="045324B5" w:rsidR="00631A6C" w:rsidRPr="008B399B" w:rsidRDefault="00631A6C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8B399B">
        <w:rPr>
          <w:rFonts w:ascii="Times New Roman" w:hAnsi="Times New Roman" w:cs="Times New Roman"/>
          <w:b/>
          <w:bCs/>
          <w:sz w:val="28"/>
          <w:szCs w:val="28"/>
        </w:rPr>
        <w:t>Supplementary File</w:t>
      </w:r>
    </w:p>
    <w:p w14:paraId="04B3E8CF" w14:textId="653D4FC1" w:rsidR="00631A6C" w:rsidRPr="008B399B" w:rsidRDefault="00B63452">
      <w:pPr>
        <w:rPr>
          <w:rFonts w:ascii="Times New Roman" w:hAnsi="Times New Roman" w:cs="Times New Roman"/>
          <w:sz w:val="24"/>
          <w:szCs w:val="24"/>
        </w:rPr>
      </w:pPr>
      <w:r w:rsidRPr="008B399B">
        <w:rPr>
          <w:rFonts w:ascii="Times New Roman" w:hAnsi="Times New Roman" w:cs="Times New Roman"/>
          <w:sz w:val="24"/>
          <w:szCs w:val="24"/>
        </w:rPr>
        <w:t>An evaluation of the impact of a national Minimum Unit Pricing o</w:t>
      </w:r>
      <w:r w:rsidR="00163AD4" w:rsidRPr="008B399B">
        <w:rPr>
          <w:rFonts w:ascii="Times New Roman" w:hAnsi="Times New Roman" w:cs="Times New Roman"/>
          <w:sz w:val="24"/>
          <w:szCs w:val="24"/>
        </w:rPr>
        <w:t>n</w:t>
      </w:r>
      <w:r w:rsidRPr="008B399B">
        <w:rPr>
          <w:rFonts w:ascii="Times New Roman" w:hAnsi="Times New Roman" w:cs="Times New Roman"/>
          <w:sz w:val="24"/>
          <w:szCs w:val="24"/>
        </w:rPr>
        <w:t xml:space="preserve"> </w:t>
      </w:r>
      <w:r w:rsidR="00163AD4" w:rsidRPr="008B399B">
        <w:rPr>
          <w:rFonts w:ascii="Times New Roman" w:hAnsi="Times New Roman" w:cs="Times New Roman"/>
          <w:sz w:val="24"/>
          <w:szCs w:val="24"/>
        </w:rPr>
        <w:t>a</w:t>
      </w:r>
      <w:r w:rsidRPr="008B399B">
        <w:rPr>
          <w:rFonts w:ascii="Times New Roman" w:hAnsi="Times New Roman" w:cs="Times New Roman"/>
          <w:sz w:val="24"/>
          <w:szCs w:val="24"/>
        </w:rPr>
        <w:t>lcohol policy on alcohol behaviours</w:t>
      </w:r>
    </w:p>
    <w:p w14:paraId="27A01FE2" w14:textId="77777777" w:rsidR="003A46F4" w:rsidRPr="008B399B" w:rsidRDefault="003A46F4">
      <w:pPr>
        <w:rPr>
          <w:rFonts w:ascii="Times New Roman" w:hAnsi="Times New Roman" w:cs="Times New Roman"/>
          <w:sz w:val="24"/>
          <w:szCs w:val="24"/>
        </w:rPr>
      </w:pPr>
    </w:p>
    <w:p w14:paraId="4A05105F" w14:textId="51FE1FC6" w:rsidR="003A46F4" w:rsidRPr="008B399B" w:rsidRDefault="003A46F4">
      <w:pPr>
        <w:rPr>
          <w:rFonts w:ascii="Times New Roman" w:hAnsi="Times New Roman" w:cs="Times New Roman"/>
          <w:sz w:val="24"/>
          <w:szCs w:val="24"/>
        </w:rPr>
      </w:pPr>
      <w:r w:rsidRPr="008B399B">
        <w:rPr>
          <w:rFonts w:ascii="Times New Roman" w:hAnsi="Times New Roman" w:cs="Times New Roman"/>
          <w:sz w:val="24"/>
          <w:szCs w:val="24"/>
        </w:rPr>
        <w:t>Note: all results are available from corresponding author upon request.</w:t>
      </w:r>
    </w:p>
    <w:p w14:paraId="714E7D9D" w14:textId="77777777" w:rsidR="00631A6C" w:rsidRPr="008B399B" w:rsidRDefault="00631A6C">
      <w:pPr>
        <w:rPr>
          <w:rFonts w:ascii="Times New Roman" w:hAnsi="Times New Roman" w:cs="Times New Roman"/>
          <w:b/>
          <w:bCs/>
        </w:rPr>
      </w:pPr>
    </w:p>
    <w:p w14:paraId="5DFD1DB5" w14:textId="6C3B4A50" w:rsidR="00A22C89" w:rsidRPr="008B399B" w:rsidRDefault="009F6F15">
      <w:pPr>
        <w:rPr>
          <w:rFonts w:ascii="Times New Roman" w:hAnsi="Times New Roman" w:cs="Times New Roman"/>
          <w:b/>
          <w:bCs/>
        </w:rPr>
      </w:pPr>
      <w:r w:rsidRPr="008B399B">
        <w:rPr>
          <w:rFonts w:ascii="Times New Roman" w:hAnsi="Times New Roman" w:cs="Times New Roman"/>
          <w:b/>
          <w:bCs/>
        </w:rPr>
        <w:t>Table S-1: Derivation of sample for analysis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</w:tblGrid>
      <w:tr w:rsidR="009F6F15" w:rsidRPr="008B399B" w14:paraId="4AFF42B8" w14:textId="77777777" w:rsidTr="00D52D64">
        <w:trPr>
          <w:trHeight w:val="340"/>
          <w:jc w:val="center"/>
        </w:trPr>
        <w:tc>
          <w:tcPr>
            <w:tcW w:w="721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5A9B29" w14:textId="77777777" w:rsidR="009F6F15" w:rsidRPr="008B399B" w:rsidRDefault="009F6F15" w:rsidP="00927BA2">
            <w:pPr>
              <w:rPr>
                <w:rFonts w:ascii="Times New Roman" w:hAnsi="Times New Roman" w:cs="Times New Roman"/>
              </w:rPr>
            </w:pPr>
            <w:r w:rsidRPr="008B399B">
              <w:rPr>
                <w:rFonts w:ascii="Times New Roman" w:hAnsi="Times New Roman" w:cs="Times New Roman"/>
              </w:rPr>
              <w:t xml:space="preserve">Original </w:t>
            </w:r>
            <w:r w:rsidRPr="008B399B">
              <w:rPr>
                <w:rFonts w:ascii="Times New Roman" w:hAnsi="Times New Roman" w:cs="Times New Roman"/>
                <w:i/>
                <w:iCs/>
              </w:rPr>
              <w:t>Understanding Society</w:t>
            </w:r>
            <w:r w:rsidRPr="008B399B">
              <w:rPr>
                <w:rFonts w:ascii="Times New Roman" w:hAnsi="Times New Roman" w:cs="Times New Roman"/>
              </w:rPr>
              <w:t xml:space="preserve"> sample</w:t>
            </w:r>
          </w:p>
        </w:tc>
      </w:tr>
      <w:tr w:rsidR="009F6F15" w:rsidRPr="008B399B" w14:paraId="47DC90CE" w14:textId="77777777" w:rsidTr="00D52D64">
        <w:trPr>
          <w:jc w:val="center"/>
        </w:trPr>
        <w:tc>
          <w:tcPr>
            <w:tcW w:w="180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DAF69FB" w14:textId="77777777" w:rsidR="009F6F15" w:rsidRPr="008B399B" w:rsidRDefault="009F6F15" w:rsidP="00927BA2">
            <w:pPr>
              <w:rPr>
                <w:rFonts w:ascii="Times New Roman" w:hAnsi="Times New Roman" w:cs="Times New Roman"/>
              </w:rPr>
            </w:pPr>
            <w:r w:rsidRPr="008B399B">
              <w:rPr>
                <w:rFonts w:ascii="Times New Roman" w:hAnsi="Times New Roman" w:cs="Times New Roman"/>
              </w:rPr>
              <w:t>Wave</w:t>
            </w:r>
          </w:p>
        </w:tc>
        <w:tc>
          <w:tcPr>
            <w:tcW w:w="1803" w:type="dxa"/>
            <w:tcBorders>
              <w:top w:val="single" w:sz="4" w:space="0" w:color="auto"/>
              <w:bottom w:val="nil"/>
            </w:tcBorders>
          </w:tcPr>
          <w:p w14:paraId="0D81938F" w14:textId="77777777" w:rsidR="009F6F15" w:rsidRPr="008B399B" w:rsidRDefault="009F6F15" w:rsidP="00927BA2">
            <w:pPr>
              <w:rPr>
                <w:rFonts w:ascii="Times New Roman" w:hAnsi="Times New Roman" w:cs="Times New Roman"/>
              </w:rPr>
            </w:pPr>
            <w:r w:rsidRPr="008B399B">
              <w:rPr>
                <w:rFonts w:ascii="Times New Roman" w:hAnsi="Times New Roman" w:cs="Times New Roman"/>
              </w:rPr>
              <w:t xml:space="preserve">Treatment </w:t>
            </w:r>
          </w:p>
        </w:tc>
        <w:tc>
          <w:tcPr>
            <w:tcW w:w="1803" w:type="dxa"/>
            <w:tcBorders>
              <w:top w:val="single" w:sz="4" w:space="0" w:color="auto"/>
              <w:bottom w:val="nil"/>
            </w:tcBorders>
          </w:tcPr>
          <w:p w14:paraId="3F069277" w14:textId="77777777" w:rsidR="009F6F15" w:rsidRPr="008B399B" w:rsidRDefault="009F6F15" w:rsidP="00927BA2">
            <w:pPr>
              <w:rPr>
                <w:rFonts w:ascii="Times New Roman" w:hAnsi="Times New Roman" w:cs="Times New Roman"/>
              </w:rPr>
            </w:pPr>
            <w:r w:rsidRPr="008B399B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803" w:type="dxa"/>
            <w:tcBorders>
              <w:top w:val="single" w:sz="4" w:space="0" w:color="auto"/>
              <w:bottom w:val="nil"/>
            </w:tcBorders>
          </w:tcPr>
          <w:p w14:paraId="7A2DBDF0" w14:textId="77777777" w:rsidR="009F6F15" w:rsidRPr="008B399B" w:rsidRDefault="009F6F15" w:rsidP="00927BA2">
            <w:pPr>
              <w:rPr>
                <w:rFonts w:ascii="Times New Roman" w:hAnsi="Times New Roman" w:cs="Times New Roman"/>
              </w:rPr>
            </w:pPr>
            <w:r w:rsidRPr="008B399B">
              <w:rPr>
                <w:rFonts w:ascii="Times New Roman" w:hAnsi="Times New Roman" w:cs="Times New Roman"/>
              </w:rPr>
              <w:t>Total</w:t>
            </w:r>
          </w:p>
        </w:tc>
      </w:tr>
      <w:tr w:rsidR="009F6F15" w:rsidRPr="008B399B" w14:paraId="62753031" w14:textId="77777777" w:rsidTr="00D52D64">
        <w:trPr>
          <w:jc w:val="center"/>
        </w:trPr>
        <w:tc>
          <w:tcPr>
            <w:tcW w:w="1803" w:type="dxa"/>
            <w:vMerge/>
            <w:tcBorders>
              <w:top w:val="nil"/>
              <w:bottom w:val="single" w:sz="4" w:space="0" w:color="auto"/>
            </w:tcBorders>
          </w:tcPr>
          <w:p w14:paraId="73AC08F9" w14:textId="77777777" w:rsidR="009F6F15" w:rsidRPr="008B399B" w:rsidRDefault="009F6F15" w:rsidP="00927B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</w:tcPr>
          <w:p w14:paraId="29E12601" w14:textId="77777777" w:rsidR="009F6F15" w:rsidRPr="008B399B" w:rsidRDefault="009F6F15" w:rsidP="00927BA2">
            <w:pPr>
              <w:rPr>
                <w:rFonts w:ascii="Times New Roman" w:hAnsi="Times New Roman" w:cs="Times New Roman"/>
              </w:rPr>
            </w:pPr>
            <w:r w:rsidRPr="008B399B">
              <w:rPr>
                <w:rFonts w:ascii="Times New Roman" w:hAnsi="Times New Roman" w:cs="Times New Roman"/>
              </w:rPr>
              <w:t>Scotland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</w:tcPr>
          <w:p w14:paraId="3D7BBD6B" w14:textId="1FE54115" w:rsidR="009F6F15" w:rsidRPr="008B399B" w:rsidRDefault="005D169A" w:rsidP="00927BA2">
            <w:pPr>
              <w:rPr>
                <w:rFonts w:ascii="Times New Roman" w:hAnsi="Times New Roman" w:cs="Times New Roman"/>
              </w:rPr>
            </w:pPr>
            <w:r w:rsidRPr="008B399B">
              <w:rPr>
                <w:rFonts w:ascii="Times New Roman" w:hAnsi="Times New Roman" w:cs="Times New Roman"/>
              </w:rPr>
              <w:t>England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</w:tcPr>
          <w:p w14:paraId="4F1E8F88" w14:textId="77777777" w:rsidR="009F6F15" w:rsidRPr="008B399B" w:rsidRDefault="009F6F15" w:rsidP="00927BA2">
            <w:pPr>
              <w:rPr>
                <w:rFonts w:ascii="Times New Roman" w:hAnsi="Times New Roman" w:cs="Times New Roman"/>
              </w:rPr>
            </w:pPr>
          </w:p>
        </w:tc>
      </w:tr>
      <w:tr w:rsidR="009F6F15" w:rsidRPr="008B399B" w14:paraId="5A02D4E5" w14:textId="77777777" w:rsidTr="00D52D64">
        <w:trPr>
          <w:jc w:val="center"/>
        </w:trPr>
        <w:tc>
          <w:tcPr>
            <w:tcW w:w="1803" w:type="dxa"/>
            <w:tcBorders>
              <w:top w:val="single" w:sz="4" w:space="0" w:color="auto"/>
            </w:tcBorders>
          </w:tcPr>
          <w:p w14:paraId="44C6B532" w14:textId="77777777" w:rsidR="009F6F15" w:rsidRPr="008B399B" w:rsidRDefault="009F6F15" w:rsidP="00927BA2">
            <w:pPr>
              <w:rPr>
                <w:rFonts w:ascii="Times New Roman" w:hAnsi="Times New Roman" w:cs="Times New Roman"/>
              </w:rPr>
            </w:pPr>
            <w:r w:rsidRPr="008B399B">
              <w:rPr>
                <w:rFonts w:ascii="Times New Roman" w:hAnsi="Times New Roman" w:cs="Times New Roman"/>
              </w:rPr>
              <w:t>Pre-MUP (7)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16222080" w14:textId="77777777" w:rsidR="009F6F15" w:rsidRPr="008B399B" w:rsidRDefault="009F6F15" w:rsidP="00927BA2">
            <w:pPr>
              <w:rPr>
                <w:rFonts w:ascii="Times New Roman" w:hAnsi="Times New Roman" w:cs="Times New Roman"/>
              </w:rPr>
            </w:pPr>
            <w:r w:rsidRPr="008B399B">
              <w:rPr>
                <w:rFonts w:ascii="Times New Roman" w:hAnsi="Times New Roman" w:cs="Times New Roman"/>
              </w:rPr>
              <w:t>3392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3645801A" w14:textId="79EC2AD3" w:rsidR="009F6F15" w:rsidRPr="008B399B" w:rsidRDefault="00E20C86" w:rsidP="00927BA2">
            <w:pPr>
              <w:rPr>
                <w:rFonts w:ascii="Times New Roman" w:hAnsi="Times New Roman" w:cs="Times New Roman"/>
              </w:rPr>
            </w:pPr>
            <w:r w:rsidRPr="008B399B">
              <w:rPr>
                <w:rFonts w:ascii="Times New Roman" w:hAnsi="Times New Roman" w:cs="Times New Roman"/>
              </w:rPr>
              <w:t>33087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235048BA" w14:textId="6729AD93" w:rsidR="009F6F15" w:rsidRPr="008B399B" w:rsidRDefault="00551080" w:rsidP="00927BA2">
            <w:pPr>
              <w:rPr>
                <w:rFonts w:ascii="Times New Roman" w:hAnsi="Times New Roman" w:cs="Times New Roman"/>
              </w:rPr>
            </w:pPr>
            <w:r w:rsidRPr="008B399B">
              <w:rPr>
                <w:rFonts w:ascii="Times New Roman" w:hAnsi="Times New Roman" w:cs="Times New Roman"/>
              </w:rPr>
              <w:t>36479</w:t>
            </w:r>
          </w:p>
        </w:tc>
      </w:tr>
      <w:tr w:rsidR="009F6F15" w:rsidRPr="008B399B" w14:paraId="733AF9B4" w14:textId="77777777" w:rsidTr="00D52D64">
        <w:trPr>
          <w:jc w:val="center"/>
        </w:trPr>
        <w:tc>
          <w:tcPr>
            <w:tcW w:w="1803" w:type="dxa"/>
            <w:tcBorders>
              <w:bottom w:val="nil"/>
            </w:tcBorders>
          </w:tcPr>
          <w:p w14:paraId="39AE406A" w14:textId="77777777" w:rsidR="009F6F15" w:rsidRPr="008B399B" w:rsidRDefault="009F6F15" w:rsidP="00927BA2">
            <w:pPr>
              <w:rPr>
                <w:rFonts w:ascii="Times New Roman" w:hAnsi="Times New Roman" w:cs="Times New Roman"/>
              </w:rPr>
            </w:pPr>
            <w:r w:rsidRPr="008B399B">
              <w:rPr>
                <w:rFonts w:ascii="Times New Roman" w:hAnsi="Times New Roman" w:cs="Times New Roman"/>
              </w:rPr>
              <w:t>Post-MUP (11)</w:t>
            </w:r>
          </w:p>
        </w:tc>
        <w:tc>
          <w:tcPr>
            <w:tcW w:w="1803" w:type="dxa"/>
            <w:tcBorders>
              <w:bottom w:val="nil"/>
            </w:tcBorders>
          </w:tcPr>
          <w:p w14:paraId="6CE9F992" w14:textId="77777777" w:rsidR="009F6F15" w:rsidRPr="008B399B" w:rsidRDefault="009F6F15" w:rsidP="00927BA2">
            <w:pPr>
              <w:rPr>
                <w:rFonts w:ascii="Times New Roman" w:hAnsi="Times New Roman" w:cs="Times New Roman"/>
              </w:rPr>
            </w:pPr>
            <w:r w:rsidRPr="008B399B">
              <w:rPr>
                <w:rFonts w:ascii="Times New Roman" w:hAnsi="Times New Roman" w:cs="Times New Roman"/>
              </w:rPr>
              <w:t>2604</w:t>
            </w:r>
          </w:p>
        </w:tc>
        <w:tc>
          <w:tcPr>
            <w:tcW w:w="1803" w:type="dxa"/>
            <w:tcBorders>
              <w:bottom w:val="nil"/>
            </w:tcBorders>
          </w:tcPr>
          <w:p w14:paraId="671858C9" w14:textId="0BE185D2" w:rsidR="009F6F15" w:rsidRPr="008B399B" w:rsidRDefault="009F6F15" w:rsidP="00927BA2">
            <w:pPr>
              <w:rPr>
                <w:rFonts w:ascii="Times New Roman" w:hAnsi="Times New Roman" w:cs="Times New Roman"/>
              </w:rPr>
            </w:pPr>
            <w:r w:rsidRPr="008B399B">
              <w:rPr>
                <w:rFonts w:ascii="Times New Roman" w:hAnsi="Times New Roman" w:cs="Times New Roman"/>
              </w:rPr>
              <w:t>2</w:t>
            </w:r>
            <w:r w:rsidR="00E20C86" w:rsidRPr="008B399B">
              <w:rPr>
                <w:rFonts w:ascii="Times New Roman" w:hAnsi="Times New Roman" w:cs="Times New Roman"/>
              </w:rPr>
              <w:t>4655</w:t>
            </w:r>
          </w:p>
        </w:tc>
        <w:tc>
          <w:tcPr>
            <w:tcW w:w="1803" w:type="dxa"/>
            <w:tcBorders>
              <w:bottom w:val="nil"/>
            </w:tcBorders>
          </w:tcPr>
          <w:p w14:paraId="2C1315E0" w14:textId="14FF310F" w:rsidR="009F6F15" w:rsidRPr="008B399B" w:rsidRDefault="00551080" w:rsidP="00927BA2">
            <w:pPr>
              <w:rPr>
                <w:rFonts w:ascii="Times New Roman" w:hAnsi="Times New Roman" w:cs="Times New Roman"/>
              </w:rPr>
            </w:pPr>
            <w:r w:rsidRPr="008B399B">
              <w:rPr>
                <w:rFonts w:ascii="Times New Roman" w:hAnsi="Times New Roman" w:cs="Times New Roman"/>
              </w:rPr>
              <w:t>27259</w:t>
            </w:r>
          </w:p>
        </w:tc>
      </w:tr>
      <w:tr w:rsidR="009F6F15" w:rsidRPr="008B399B" w14:paraId="55026A3C" w14:textId="77777777" w:rsidTr="00D52D64">
        <w:trPr>
          <w:jc w:val="center"/>
        </w:trPr>
        <w:tc>
          <w:tcPr>
            <w:tcW w:w="1803" w:type="dxa"/>
            <w:tcBorders>
              <w:top w:val="nil"/>
              <w:bottom w:val="single" w:sz="4" w:space="0" w:color="auto"/>
            </w:tcBorders>
          </w:tcPr>
          <w:p w14:paraId="388A6B99" w14:textId="77777777" w:rsidR="009F6F15" w:rsidRPr="008B399B" w:rsidRDefault="009F6F15" w:rsidP="00927BA2">
            <w:pPr>
              <w:rPr>
                <w:rFonts w:ascii="Times New Roman" w:hAnsi="Times New Roman" w:cs="Times New Roman"/>
              </w:rPr>
            </w:pPr>
            <w:r w:rsidRPr="008B399B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</w:tcPr>
          <w:p w14:paraId="314E9424" w14:textId="404D669B" w:rsidR="009F6F15" w:rsidRPr="008B399B" w:rsidRDefault="009F6F15" w:rsidP="00927BA2">
            <w:pPr>
              <w:rPr>
                <w:rFonts w:ascii="Times New Roman" w:hAnsi="Times New Roman" w:cs="Times New Roman"/>
              </w:rPr>
            </w:pPr>
            <w:r w:rsidRPr="008B399B">
              <w:rPr>
                <w:rFonts w:ascii="Times New Roman" w:hAnsi="Times New Roman" w:cs="Times New Roman"/>
              </w:rPr>
              <w:t>5</w:t>
            </w:r>
            <w:r w:rsidR="00551080" w:rsidRPr="008B399B">
              <w:rPr>
                <w:rFonts w:ascii="Times New Roman" w:hAnsi="Times New Roman" w:cs="Times New Roman"/>
              </w:rPr>
              <w:t>9</w:t>
            </w:r>
            <w:r w:rsidRPr="008B399B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</w:tcPr>
          <w:p w14:paraId="2E95EE77" w14:textId="604BBF38" w:rsidR="009F6F15" w:rsidRPr="008B399B" w:rsidRDefault="00551080" w:rsidP="00927BA2">
            <w:pPr>
              <w:rPr>
                <w:rFonts w:ascii="Times New Roman" w:hAnsi="Times New Roman" w:cs="Times New Roman"/>
              </w:rPr>
            </w:pPr>
            <w:r w:rsidRPr="008B399B">
              <w:rPr>
                <w:rFonts w:ascii="Times New Roman" w:hAnsi="Times New Roman" w:cs="Times New Roman"/>
              </w:rPr>
              <w:t>57742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</w:tcPr>
          <w:p w14:paraId="48EA0659" w14:textId="6661A109" w:rsidR="009F6F15" w:rsidRPr="008B399B" w:rsidRDefault="00551080" w:rsidP="00927BA2">
            <w:pPr>
              <w:rPr>
                <w:rFonts w:ascii="Times New Roman" w:hAnsi="Times New Roman" w:cs="Times New Roman"/>
                <w:b/>
                <w:bCs/>
              </w:rPr>
            </w:pPr>
            <w:r w:rsidRPr="008B399B">
              <w:rPr>
                <w:rFonts w:ascii="Times New Roman" w:hAnsi="Times New Roman" w:cs="Times New Roman"/>
                <w:b/>
                <w:bCs/>
              </w:rPr>
              <w:t>63738</w:t>
            </w:r>
            <w:r w:rsidR="00697C4E" w:rsidRPr="008B399B">
              <w:rPr>
                <w:rFonts w:ascii="Times New Roman" w:hAnsi="Times New Roman" w:cs="Times New Roman"/>
                <w:b/>
                <w:bCs/>
                <w:vertAlign w:val="superscript"/>
              </w:rPr>
              <w:t>±</w:t>
            </w:r>
          </w:p>
        </w:tc>
      </w:tr>
      <w:tr w:rsidR="009F6F15" w:rsidRPr="008B399B" w14:paraId="4D5391D1" w14:textId="77777777" w:rsidTr="00D52D64">
        <w:trPr>
          <w:jc w:val="center"/>
        </w:trPr>
        <w:tc>
          <w:tcPr>
            <w:tcW w:w="7212" w:type="dxa"/>
            <w:gridSpan w:val="4"/>
            <w:tcBorders>
              <w:top w:val="single" w:sz="4" w:space="0" w:color="auto"/>
            </w:tcBorders>
          </w:tcPr>
          <w:p w14:paraId="58B25AD5" w14:textId="77777777" w:rsidR="009F6F15" w:rsidRPr="008B399B" w:rsidRDefault="009F6F15" w:rsidP="00927BA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F6F15" w:rsidRPr="008B399B" w14:paraId="21CE5708" w14:textId="77777777" w:rsidTr="00D52D64">
        <w:trPr>
          <w:jc w:val="center"/>
        </w:trPr>
        <w:tc>
          <w:tcPr>
            <w:tcW w:w="7212" w:type="dxa"/>
            <w:gridSpan w:val="4"/>
          </w:tcPr>
          <w:p w14:paraId="1A0DE31C" w14:textId="77777777" w:rsidR="009F6F15" w:rsidRPr="008B399B" w:rsidRDefault="009F6F15" w:rsidP="00927BA2">
            <w:pPr>
              <w:rPr>
                <w:rFonts w:ascii="Times New Roman" w:hAnsi="Times New Roman" w:cs="Times New Roman"/>
                <w:b/>
                <w:bCs/>
              </w:rPr>
            </w:pPr>
            <w:r w:rsidRPr="008B399B">
              <w:rPr>
                <w:rFonts w:ascii="Times New Roman" w:hAnsi="Times New Roman" w:cs="Times New Roman"/>
                <w:b/>
                <w:bCs/>
              </w:rPr>
              <w:t>Exclusions:</w:t>
            </w:r>
          </w:p>
        </w:tc>
      </w:tr>
      <w:tr w:rsidR="009F6F15" w:rsidRPr="008B399B" w14:paraId="650D3BA2" w14:textId="77777777" w:rsidTr="00D52D64">
        <w:trPr>
          <w:jc w:val="center"/>
        </w:trPr>
        <w:tc>
          <w:tcPr>
            <w:tcW w:w="5409" w:type="dxa"/>
            <w:gridSpan w:val="3"/>
          </w:tcPr>
          <w:p w14:paraId="03ED87AE" w14:textId="306C8323" w:rsidR="009F6F15" w:rsidRPr="008B399B" w:rsidRDefault="009F6F15" w:rsidP="00927BA2">
            <w:pPr>
              <w:rPr>
                <w:rFonts w:ascii="Times New Roman" w:hAnsi="Times New Roman" w:cs="Times New Roman"/>
              </w:rPr>
            </w:pPr>
            <w:r w:rsidRPr="008B399B">
              <w:rPr>
                <w:rFonts w:ascii="Times New Roman" w:hAnsi="Times New Roman" w:cs="Times New Roman"/>
              </w:rPr>
              <w:t xml:space="preserve">1. Those who moved between Scotland &amp; </w:t>
            </w:r>
            <w:r w:rsidR="003F2FF3" w:rsidRPr="008B399B">
              <w:rPr>
                <w:rFonts w:ascii="Times New Roman" w:hAnsi="Times New Roman" w:cs="Times New Roman"/>
              </w:rPr>
              <w:t xml:space="preserve">England </w:t>
            </w:r>
            <w:r w:rsidRPr="008B399B">
              <w:rPr>
                <w:rFonts w:ascii="Times New Roman" w:hAnsi="Times New Roman" w:cs="Times New Roman"/>
              </w:rPr>
              <w:t xml:space="preserve">between wave 7 &amp; 11 </w:t>
            </w:r>
          </w:p>
        </w:tc>
        <w:tc>
          <w:tcPr>
            <w:tcW w:w="1803" w:type="dxa"/>
          </w:tcPr>
          <w:p w14:paraId="4A7AD369" w14:textId="3E66700C" w:rsidR="009F6F15" w:rsidRPr="008B399B" w:rsidRDefault="009F6F15" w:rsidP="00927BA2">
            <w:pPr>
              <w:rPr>
                <w:rFonts w:ascii="Times New Roman" w:hAnsi="Times New Roman" w:cs="Times New Roman"/>
              </w:rPr>
            </w:pPr>
            <w:r w:rsidRPr="008B399B">
              <w:rPr>
                <w:rFonts w:ascii="Times New Roman" w:hAnsi="Times New Roman" w:cs="Times New Roman"/>
              </w:rPr>
              <w:t>-</w:t>
            </w:r>
            <w:r w:rsidR="003F2FF3" w:rsidRPr="008B399B">
              <w:rPr>
                <w:rFonts w:ascii="Times New Roman" w:hAnsi="Times New Roman" w:cs="Times New Roman"/>
              </w:rPr>
              <w:t>157</w:t>
            </w:r>
          </w:p>
        </w:tc>
      </w:tr>
      <w:tr w:rsidR="009F6F15" w:rsidRPr="008B399B" w14:paraId="7F6AA8DE" w14:textId="77777777" w:rsidTr="004427B0">
        <w:trPr>
          <w:jc w:val="center"/>
        </w:trPr>
        <w:tc>
          <w:tcPr>
            <w:tcW w:w="5409" w:type="dxa"/>
            <w:gridSpan w:val="3"/>
            <w:tcBorders>
              <w:bottom w:val="nil"/>
            </w:tcBorders>
          </w:tcPr>
          <w:p w14:paraId="47B5A38C" w14:textId="77777777" w:rsidR="009F6F15" w:rsidRPr="008B399B" w:rsidRDefault="009F6F15" w:rsidP="00927BA2">
            <w:pPr>
              <w:rPr>
                <w:rFonts w:ascii="Times New Roman" w:hAnsi="Times New Roman" w:cs="Times New Roman"/>
              </w:rPr>
            </w:pPr>
            <w:r w:rsidRPr="008B399B">
              <w:rPr>
                <w:rFonts w:ascii="Times New Roman" w:hAnsi="Times New Roman" w:cs="Times New Roman"/>
              </w:rPr>
              <w:t xml:space="preserve">2. Those who’s post-MUP interview (wave 11) occurred in months January-May 2019 because the framing of the AUDIT questions concern alcohol intake in the </w:t>
            </w:r>
            <w:r w:rsidRPr="008B399B">
              <w:rPr>
                <w:rFonts w:ascii="Times New Roman" w:hAnsi="Times New Roman" w:cs="Times New Roman"/>
                <w:i/>
                <w:iCs/>
              </w:rPr>
              <w:t>previous 12 months</w:t>
            </w:r>
            <w:r w:rsidRPr="008B399B">
              <w:rPr>
                <w:rFonts w:ascii="Times New Roman" w:hAnsi="Times New Roman" w:cs="Times New Roman"/>
              </w:rPr>
              <w:t>. MUP introduced in May 2018.</w:t>
            </w:r>
          </w:p>
        </w:tc>
        <w:tc>
          <w:tcPr>
            <w:tcW w:w="1803" w:type="dxa"/>
            <w:tcBorders>
              <w:bottom w:val="nil"/>
            </w:tcBorders>
          </w:tcPr>
          <w:p w14:paraId="1E5008B4" w14:textId="3543B6F2" w:rsidR="009F6F15" w:rsidRPr="008B399B" w:rsidRDefault="009F6F15" w:rsidP="00927BA2">
            <w:pPr>
              <w:rPr>
                <w:rFonts w:ascii="Times New Roman" w:hAnsi="Times New Roman" w:cs="Times New Roman"/>
              </w:rPr>
            </w:pPr>
            <w:r w:rsidRPr="008B399B">
              <w:rPr>
                <w:rFonts w:ascii="Times New Roman" w:hAnsi="Times New Roman" w:cs="Times New Roman"/>
              </w:rPr>
              <w:t>-</w:t>
            </w:r>
            <w:r w:rsidR="00130E3F" w:rsidRPr="008B399B">
              <w:rPr>
                <w:rFonts w:ascii="Times New Roman" w:hAnsi="Times New Roman" w:cs="Times New Roman"/>
              </w:rPr>
              <w:t>4101</w:t>
            </w:r>
          </w:p>
        </w:tc>
      </w:tr>
      <w:tr w:rsidR="00D00648" w:rsidRPr="008B399B" w14:paraId="16842762" w14:textId="77777777" w:rsidTr="004427B0">
        <w:trPr>
          <w:jc w:val="center"/>
        </w:trPr>
        <w:tc>
          <w:tcPr>
            <w:tcW w:w="5409" w:type="dxa"/>
            <w:gridSpan w:val="3"/>
            <w:tcBorders>
              <w:top w:val="nil"/>
              <w:bottom w:val="nil"/>
            </w:tcBorders>
          </w:tcPr>
          <w:p w14:paraId="265D8AFA" w14:textId="61BC6B6F" w:rsidR="00D00648" w:rsidRPr="008B399B" w:rsidRDefault="001E5FD7" w:rsidP="00927BA2">
            <w:pPr>
              <w:rPr>
                <w:rFonts w:ascii="Times New Roman" w:hAnsi="Times New Roman" w:cs="Times New Roman"/>
              </w:rPr>
            </w:pPr>
            <w:r w:rsidRPr="008B399B">
              <w:rPr>
                <w:rFonts w:ascii="Times New Roman" w:hAnsi="Times New Roman" w:cs="Times New Roman"/>
              </w:rPr>
              <w:t>3</w:t>
            </w:r>
            <w:r w:rsidR="00D00648" w:rsidRPr="008B399B">
              <w:rPr>
                <w:rFonts w:ascii="Times New Roman" w:hAnsi="Times New Roman" w:cs="Times New Roman"/>
              </w:rPr>
              <w:t>. Those who do not occur in the sample for both waves of analysis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6DA96492" w14:textId="29E98042" w:rsidR="00D00648" w:rsidRPr="008B399B" w:rsidRDefault="00D00648" w:rsidP="00927BA2">
            <w:pPr>
              <w:rPr>
                <w:rFonts w:ascii="Times New Roman" w:hAnsi="Times New Roman" w:cs="Times New Roman"/>
              </w:rPr>
            </w:pPr>
            <w:r w:rsidRPr="008B399B">
              <w:rPr>
                <w:rFonts w:ascii="Times New Roman" w:hAnsi="Times New Roman" w:cs="Times New Roman"/>
              </w:rPr>
              <w:t>-</w:t>
            </w:r>
            <w:r w:rsidR="00FD4D52" w:rsidRPr="008B399B">
              <w:rPr>
                <w:rFonts w:ascii="Times New Roman" w:hAnsi="Times New Roman" w:cs="Times New Roman"/>
              </w:rPr>
              <w:t>20502</w:t>
            </w:r>
          </w:p>
        </w:tc>
      </w:tr>
      <w:tr w:rsidR="001E5FD7" w:rsidRPr="008B399B" w14:paraId="4FE2D3C6" w14:textId="77777777" w:rsidTr="004427B0">
        <w:trPr>
          <w:jc w:val="center"/>
        </w:trPr>
        <w:tc>
          <w:tcPr>
            <w:tcW w:w="5409" w:type="dxa"/>
            <w:gridSpan w:val="3"/>
            <w:tcBorders>
              <w:top w:val="nil"/>
              <w:bottom w:val="nil"/>
            </w:tcBorders>
          </w:tcPr>
          <w:p w14:paraId="02B0390B" w14:textId="0FDC41E0" w:rsidR="001E5FD7" w:rsidRPr="008B399B" w:rsidRDefault="001E5FD7" w:rsidP="00927BA2">
            <w:pPr>
              <w:rPr>
                <w:rFonts w:ascii="Times New Roman" w:hAnsi="Times New Roman" w:cs="Times New Roman"/>
              </w:rPr>
            </w:pPr>
            <w:r w:rsidRPr="008B399B">
              <w:rPr>
                <w:rFonts w:ascii="Times New Roman" w:hAnsi="Times New Roman" w:cs="Times New Roman"/>
              </w:rPr>
              <w:t>4. Those with missing observations on the outcome or exposure or covariate variables*</w:t>
            </w:r>
            <w:r w:rsidR="00EB4DAD" w:rsidRPr="008B399B">
              <w:rPr>
                <w:rFonts w:ascii="Times New Roman" w:hAnsi="Times New Roman" w:cs="Times New Roman"/>
              </w:rPr>
              <w:t xml:space="preserve"> (based on n=38978)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3D891B23" w14:textId="2F0C7A93" w:rsidR="001E5FD7" w:rsidRPr="008B399B" w:rsidRDefault="001E5FD7" w:rsidP="00927BA2">
            <w:pPr>
              <w:rPr>
                <w:rFonts w:ascii="Times New Roman" w:hAnsi="Times New Roman" w:cs="Times New Roman"/>
              </w:rPr>
            </w:pPr>
            <w:r w:rsidRPr="008B399B">
              <w:rPr>
                <w:rFonts w:ascii="Times New Roman" w:hAnsi="Times New Roman" w:cs="Times New Roman"/>
              </w:rPr>
              <w:t>-</w:t>
            </w:r>
            <w:r w:rsidR="00155B37" w:rsidRPr="008B399B">
              <w:rPr>
                <w:rFonts w:ascii="Times New Roman" w:hAnsi="Times New Roman" w:cs="Times New Roman"/>
              </w:rPr>
              <w:t>2786</w:t>
            </w:r>
          </w:p>
        </w:tc>
      </w:tr>
      <w:tr w:rsidR="006071EE" w:rsidRPr="008B399B" w14:paraId="65B2D13B" w14:textId="77777777" w:rsidTr="004427B0">
        <w:trPr>
          <w:jc w:val="center"/>
        </w:trPr>
        <w:tc>
          <w:tcPr>
            <w:tcW w:w="5409" w:type="dxa"/>
            <w:gridSpan w:val="3"/>
            <w:tcBorders>
              <w:top w:val="nil"/>
              <w:bottom w:val="single" w:sz="4" w:space="0" w:color="auto"/>
            </w:tcBorders>
          </w:tcPr>
          <w:p w14:paraId="49EB3403" w14:textId="72DC7D6F" w:rsidR="006071EE" w:rsidRPr="008B399B" w:rsidRDefault="000A231D" w:rsidP="00927BA2">
            <w:pPr>
              <w:rPr>
                <w:rFonts w:ascii="Times New Roman" w:hAnsi="Times New Roman" w:cs="Times New Roman"/>
              </w:rPr>
            </w:pPr>
            <w:r w:rsidRPr="008B399B">
              <w:rPr>
                <w:rFonts w:ascii="Times New Roman" w:hAnsi="Times New Roman" w:cs="Times New Roman"/>
              </w:rPr>
              <w:t>5. Those w</w:t>
            </w:r>
            <w:r w:rsidR="005876D9" w:rsidRPr="008B399B">
              <w:rPr>
                <w:rFonts w:ascii="Times New Roman" w:hAnsi="Times New Roman" w:cs="Times New Roman"/>
              </w:rPr>
              <w:t>ith full observations on variables of interest but only have 1 wave of data after exclusion step 4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</w:tcPr>
          <w:p w14:paraId="5F374083" w14:textId="580582E7" w:rsidR="006071EE" w:rsidRPr="008B399B" w:rsidRDefault="005876D9" w:rsidP="00927BA2">
            <w:pPr>
              <w:rPr>
                <w:rFonts w:ascii="Times New Roman" w:hAnsi="Times New Roman" w:cs="Times New Roman"/>
              </w:rPr>
            </w:pPr>
            <w:r w:rsidRPr="008B399B">
              <w:rPr>
                <w:rFonts w:ascii="Times New Roman" w:hAnsi="Times New Roman" w:cs="Times New Roman"/>
              </w:rPr>
              <w:t>-1776</w:t>
            </w:r>
          </w:p>
        </w:tc>
      </w:tr>
      <w:tr w:rsidR="00D368B3" w:rsidRPr="008B399B" w14:paraId="6C0929E9" w14:textId="77777777" w:rsidTr="00B766DD">
        <w:trPr>
          <w:jc w:val="center"/>
        </w:trPr>
        <w:tc>
          <w:tcPr>
            <w:tcW w:w="7212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1626DD6C" w14:textId="5B3E989D" w:rsidR="00D368B3" w:rsidRPr="008B399B" w:rsidRDefault="00D368B3" w:rsidP="000E1CAE">
            <w:pPr>
              <w:rPr>
                <w:rFonts w:ascii="Times New Roman" w:hAnsi="Times New Roman" w:cs="Times New Roman"/>
                <w:b/>
                <w:bCs/>
              </w:rPr>
            </w:pPr>
            <w:r w:rsidRPr="008B399B">
              <w:rPr>
                <w:rFonts w:ascii="Times New Roman" w:hAnsi="Times New Roman" w:cs="Times New Roman"/>
                <w:b/>
                <w:bCs/>
              </w:rPr>
              <w:t>Analytical sample</w:t>
            </w:r>
          </w:p>
        </w:tc>
      </w:tr>
      <w:tr w:rsidR="000E1CAE" w:rsidRPr="008B399B" w14:paraId="1671B4AB" w14:textId="77777777" w:rsidTr="00681126">
        <w:trPr>
          <w:jc w:val="center"/>
        </w:trPr>
        <w:tc>
          <w:tcPr>
            <w:tcW w:w="1803" w:type="dxa"/>
            <w:tcBorders>
              <w:top w:val="single" w:sz="4" w:space="0" w:color="auto"/>
              <w:bottom w:val="nil"/>
            </w:tcBorders>
            <w:vAlign w:val="center"/>
          </w:tcPr>
          <w:p w14:paraId="1E361188" w14:textId="1004A36B" w:rsidR="000E1CAE" w:rsidRPr="008B399B" w:rsidRDefault="000E1CAE" w:rsidP="000E1CAE">
            <w:pPr>
              <w:rPr>
                <w:rFonts w:ascii="Times New Roman" w:hAnsi="Times New Roman" w:cs="Times New Roman"/>
              </w:rPr>
            </w:pPr>
            <w:r w:rsidRPr="008B399B">
              <w:rPr>
                <w:rFonts w:ascii="Times New Roman" w:hAnsi="Times New Roman" w:cs="Times New Roman"/>
              </w:rPr>
              <w:t>Wave</w:t>
            </w:r>
          </w:p>
        </w:tc>
        <w:tc>
          <w:tcPr>
            <w:tcW w:w="1803" w:type="dxa"/>
            <w:tcBorders>
              <w:top w:val="single" w:sz="4" w:space="0" w:color="auto"/>
              <w:bottom w:val="nil"/>
            </w:tcBorders>
          </w:tcPr>
          <w:p w14:paraId="1B4B537E" w14:textId="1CFDF094" w:rsidR="000E1CAE" w:rsidRPr="008B399B" w:rsidRDefault="000E1CAE" w:rsidP="000E1CAE">
            <w:pPr>
              <w:rPr>
                <w:rFonts w:ascii="Times New Roman" w:hAnsi="Times New Roman" w:cs="Times New Roman"/>
              </w:rPr>
            </w:pPr>
            <w:r w:rsidRPr="008B399B">
              <w:rPr>
                <w:rFonts w:ascii="Times New Roman" w:hAnsi="Times New Roman" w:cs="Times New Roman"/>
              </w:rPr>
              <w:t xml:space="preserve">Treatment </w:t>
            </w:r>
          </w:p>
        </w:tc>
        <w:tc>
          <w:tcPr>
            <w:tcW w:w="1803" w:type="dxa"/>
            <w:tcBorders>
              <w:top w:val="single" w:sz="4" w:space="0" w:color="auto"/>
              <w:bottom w:val="nil"/>
            </w:tcBorders>
          </w:tcPr>
          <w:p w14:paraId="33CECE62" w14:textId="550313CA" w:rsidR="000E1CAE" w:rsidRPr="008B399B" w:rsidRDefault="000E1CAE" w:rsidP="000E1CAE">
            <w:pPr>
              <w:rPr>
                <w:rFonts w:ascii="Times New Roman" w:hAnsi="Times New Roman" w:cs="Times New Roman"/>
              </w:rPr>
            </w:pPr>
            <w:r w:rsidRPr="008B399B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803" w:type="dxa"/>
            <w:tcBorders>
              <w:top w:val="single" w:sz="4" w:space="0" w:color="auto"/>
              <w:bottom w:val="nil"/>
            </w:tcBorders>
          </w:tcPr>
          <w:p w14:paraId="1FD055A1" w14:textId="721B04CC" w:rsidR="000E1CAE" w:rsidRPr="008B399B" w:rsidRDefault="000E1CAE" w:rsidP="000E1CAE">
            <w:pPr>
              <w:rPr>
                <w:rFonts w:ascii="Times New Roman" w:hAnsi="Times New Roman" w:cs="Times New Roman"/>
                <w:b/>
                <w:bCs/>
              </w:rPr>
            </w:pPr>
            <w:r w:rsidRPr="008B399B">
              <w:rPr>
                <w:rFonts w:ascii="Times New Roman" w:hAnsi="Times New Roman" w:cs="Times New Roman"/>
              </w:rPr>
              <w:t>Total</w:t>
            </w:r>
          </w:p>
        </w:tc>
      </w:tr>
      <w:tr w:rsidR="000E1CAE" w:rsidRPr="008B399B" w14:paraId="0B326AF5" w14:textId="77777777" w:rsidTr="00D52D64">
        <w:trPr>
          <w:jc w:val="center"/>
        </w:trPr>
        <w:tc>
          <w:tcPr>
            <w:tcW w:w="1803" w:type="dxa"/>
            <w:tcBorders>
              <w:top w:val="nil"/>
              <w:bottom w:val="single" w:sz="4" w:space="0" w:color="auto"/>
            </w:tcBorders>
          </w:tcPr>
          <w:p w14:paraId="02863FE1" w14:textId="77777777" w:rsidR="000E1CAE" w:rsidRPr="008B399B" w:rsidRDefault="000E1CAE" w:rsidP="000E1C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</w:tcPr>
          <w:p w14:paraId="734D5122" w14:textId="1193ECD7" w:rsidR="000E1CAE" w:rsidRPr="008B399B" w:rsidRDefault="000E1CAE" w:rsidP="000E1CAE">
            <w:pPr>
              <w:rPr>
                <w:rFonts w:ascii="Times New Roman" w:hAnsi="Times New Roman" w:cs="Times New Roman"/>
              </w:rPr>
            </w:pPr>
            <w:r w:rsidRPr="008B399B">
              <w:rPr>
                <w:rFonts w:ascii="Times New Roman" w:hAnsi="Times New Roman" w:cs="Times New Roman"/>
              </w:rPr>
              <w:t>Scotland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</w:tcPr>
          <w:p w14:paraId="782E809C" w14:textId="72F1A8C7" w:rsidR="000E1CAE" w:rsidRPr="008B399B" w:rsidRDefault="000E1CAE" w:rsidP="000E1CAE">
            <w:pPr>
              <w:rPr>
                <w:rFonts w:ascii="Times New Roman" w:hAnsi="Times New Roman" w:cs="Times New Roman"/>
              </w:rPr>
            </w:pPr>
            <w:r w:rsidRPr="008B399B">
              <w:rPr>
                <w:rFonts w:ascii="Times New Roman" w:hAnsi="Times New Roman" w:cs="Times New Roman"/>
              </w:rPr>
              <w:t>England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</w:tcPr>
          <w:p w14:paraId="2B08C9CC" w14:textId="77777777" w:rsidR="000E1CAE" w:rsidRPr="008B399B" w:rsidRDefault="000E1CAE" w:rsidP="000E1CA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E1CAE" w:rsidRPr="008B399B" w14:paraId="7E3D9635" w14:textId="77777777" w:rsidTr="00681126">
        <w:trPr>
          <w:jc w:val="center"/>
        </w:trPr>
        <w:tc>
          <w:tcPr>
            <w:tcW w:w="1803" w:type="dxa"/>
            <w:tcBorders>
              <w:top w:val="single" w:sz="4" w:space="0" w:color="auto"/>
            </w:tcBorders>
          </w:tcPr>
          <w:p w14:paraId="3ECB5C9E" w14:textId="3BE4CEBB" w:rsidR="000E1CAE" w:rsidRPr="008B399B" w:rsidRDefault="000E1CAE" w:rsidP="000E1CAE">
            <w:pPr>
              <w:rPr>
                <w:rFonts w:ascii="Times New Roman" w:hAnsi="Times New Roman" w:cs="Times New Roman"/>
              </w:rPr>
            </w:pPr>
            <w:r w:rsidRPr="008B399B">
              <w:rPr>
                <w:rFonts w:ascii="Times New Roman" w:hAnsi="Times New Roman" w:cs="Times New Roman"/>
              </w:rPr>
              <w:t>Pre-MUP (7)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1AACFFE7" w14:textId="4529E4A7" w:rsidR="000E1CAE" w:rsidRPr="008B399B" w:rsidRDefault="00581226" w:rsidP="000E1CAE">
            <w:pPr>
              <w:rPr>
                <w:rFonts w:ascii="Times New Roman" w:hAnsi="Times New Roman" w:cs="Times New Roman"/>
              </w:rPr>
            </w:pPr>
            <w:r w:rsidRPr="008B399B">
              <w:rPr>
                <w:rFonts w:ascii="Times New Roman" w:hAnsi="Times New Roman" w:cs="Times New Roman"/>
              </w:rPr>
              <w:t>1679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79E206F9" w14:textId="46A421CB" w:rsidR="000E1CAE" w:rsidRPr="008B399B" w:rsidRDefault="00581226" w:rsidP="000E1CAE">
            <w:pPr>
              <w:rPr>
                <w:rFonts w:ascii="Times New Roman" w:hAnsi="Times New Roman" w:cs="Times New Roman"/>
              </w:rPr>
            </w:pPr>
            <w:r w:rsidRPr="008B399B">
              <w:rPr>
                <w:rFonts w:ascii="Times New Roman" w:hAnsi="Times New Roman" w:cs="Times New Roman"/>
              </w:rPr>
              <w:t>15529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6F32784A" w14:textId="0C638B47" w:rsidR="000E1CAE" w:rsidRPr="008B399B" w:rsidRDefault="00581226" w:rsidP="000E1CAE">
            <w:pPr>
              <w:rPr>
                <w:rFonts w:ascii="Times New Roman" w:hAnsi="Times New Roman" w:cs="Times New Roman"/>
                <w:b/>
                <w:bCs/>
              </w:rPr>
            </w:pPr>
            <w:r w:rsidRPr="008B399B">
              <w:rPr>
                <w:rFonts w:ascii="Times New Roman" w:hAnsi="Times New Roman" w:cs="Times New Roman"/>
              </w:rPr>
              <w:t>17208</w:t>
            </w:r>
          </w:p>
        </w:tc>
      </w:tr>
      <w:tr w:rsidR="000E1CAE" w:rsidRPr="008B399B" w14:paraId="73202410" w14:textId="77777777" w:rsidTr="00681126">
        <w:trPr>
          <w:jc w:val="center"/>
        </w:trPr>
        <w:tc>
          <w:tcPr>
            <w:tcW w:w="1803" w:type="dxa"/>
            <w:tcBorders>
              <w:bottom w:val="nil"/>
            </w:tcBorders>
          </w:tcPr>
          <w:p w14:paraId="6CBBB402" w14:textId="076854DC" w:rsidR="000E1CAE" w:rsidRPr="008B399B" w:rsidRDefault="000E1CAE" w:rsidP="000E1CAE">
            <w:pPr>
              <w:rPr>
                <w:rFonts w:ascii="Times New Roman" w:hAnsi="Times New Roman" w:cs="Times New Roman"/>
              </w:rPr>
            </w:pPr>
            <w:r w:rsidRPr="008B399B">
              <w:rPr>
                <w:rFonts w:ascii="Times New Roman" w:hAnsi="Times New Roman" w:cs="Times New Roman"/>
              </w:rPr>
              <w:t>Post-MUP (11)</w:t>
            </w:r>
          </w:p>
        </w:tc>
        <w:tc>
          <w:tcPr>
            <w:tcW w:w="1803" w:type="dxa"/>
            <w:tcBorders>
              <w:bottom w:val="nil"/>
            </w:tcBorders>
          </w:tcPr>
          <w:p w14:paraId="77F5A529" w14:textId="1764921A" w:rsidR="000E1CAE" w:rsidRPr="008B399B" w:rsidRDefault="00581226" w:rsidP="000E1CAE">
            <w:pPr>
              <w:rPr>
                <w:rFonts w:ascii="Times New Roman" w:hAnsi="Times New Roman" w:cs="Times New Roman"/>
              </w:rPr>
            </w:pPr>
            <w:r w:rsidRPr="008B399B">
              <w:rPr>
                <w:rFonts w:ascii="Times New Roman" w:hAnsi="Times New Roman" w:cs="Times New Roman"/>
              </w:rPr>
              <w:t>1679</w:t>
            </w:r>
          </w:p>
        </w:tc>
        <w:tc>
          <w:tcPr>
            <w:tcW w:w="1803" w:type="dxa"/>
            <w:tcBorders>
              <w:bottom w:val="nil"/>
            </w:tcBorders>
          </w:tcPr>
          <w:p w14:paraId="25CE2097" w14:textId="1CDC0FAD" w:rsidR="000E1CAE" w:rsidRPr="008B399B" w:rsidRDefault="00581226" w:rsidP="000E1CAE">
            <w:pPr>
              <w:rPr>
                <w:rFonts w:ascii="Times New Roman" w:hAnsi="Times New Roman" w:cs="Times New Roman"/>
              </w:rPr>
            </w:pPr>
            <w:r w:rsidRPr="008B399B">
              <w:rPr>
                <w:rFonts w:ascii="Times New Roman" w:hAnsi="Times New Roman" w:cs="Times New Roman"/>
              </w:rPr>
              <w:t>15529</w:t>
            </w:r>
          </w:p>
        </w:tc>
        <w:tc>
          <w:tcPr>
            <w:tcW w:w="1803" w:type="dxa"/>
            <w:tcBorders>
              <w:bottom w:val="nil"/>
            </w:tcBorders>
          </w:tcPr>
          <w:p w14:paraId="6FC4FCB8" w14:textId="3EFE6743" w:rsidR="000E1CAE" w:rsidRPr="008B399B" w:rsidRDefault="00581226" w:rsidP="000E1CAE">
            <w:pPr>
              <w:rPr>
                <w:rFonts w:ascii="Times New Roman" w:hAnsi="Times New Roman" w:cs="Times New Roman"/>
              </w:rPr>
            </w:pPr>
            <w:r w:rsidRPr="008B399B">
              <w:rPr>
                <w:rFonts w:ascii="Times New Roman" w:hAnsi="Times New Roman" w:cs="Times New Roman"/>
              </w:rPr>
              <w:t>17208</w:t>
            </w:r>
          </w:p>
        </w:tc>
      </w:tr>
      <w:tr w:rsidR="000E1CAE" w:rsidRPr="008B399B" w14:paraId="5CFD06F5" w14:textId="77777777" w:rsidTr="00681126">
        <w:trPr>
          <w:jc w:val="center"/>
        </w:trPr>
        <w:tc>
          <w:tcPr>
            <w:tcW w:w="1803" w:type="dxa"/>
            <w:tcBorders>
              <w:top w:val="nil"/>
              <w:bottom w:val="single" w:sz="4" w:space="0" w:color="auto"/>
            </w:tcBorders>
          </w:tcPr>
          <w:p w14:paraId="5D3EE36B" w14:textId="2DA0C1E2" w:rsidR="000E1CAE" w:rsidRPr="008B399B" w:rsidRDefault="000E1CAE" w:rsidP="000E1CAE">
            <w:pPr>
              <w:rPr>
                <w:rFonts w:ascii="Times New Roman" w:hAnsi="Times New Roman" w:cs="Times New Roman"/>
              </w:rPr>
            </w:pPr>
            <w:r w:rsidRPr="008B399B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</w:tcPr>
          <w:p w14:paraId="50A76F70" w14:textId="702B8EC1" w:rsidR="000E1CAE" w:rsidRPr="008B399B" w:rsidRDefault="00581226" w:rsidP="000E1CAE">
            <w:pPr>
              <w:rPr>
                <w:rFonts w:ascii="Times New Roman" w:hAnsi="Times New Roman" w:cs="Times New Roman"/>
              </w:rPr>
            </w:pPr>
            <w:r w:rsidRPr="008B399B">
              <w:rPr>
                <w:rFonts w:ascii="Times New Roman" w:hAnsi="Times New Roman" w:cs="Times New Roman"/>
              </w:rPr>
              <w:t>3358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</w:tcPr>
          <w:p w14:paraId="426B0749" w14:textId="13FA1EBE" w:rsidR="000E1CAE" w:rsidRPr="008B399B" w:rsidRDefault="00581226" w:rsidP="000E1CAE">
            <w:pPr>
              <w:rPr>
                <w:rFonts w:ascii="Times New Roman" w:hAnsi="Times New Roman" w:cs="Times New Roman"/>
              </w:rPr>
            </w:pPr>
            <w:r w:rsidRPr="008B399B">
              <w:rPr>
                <w:rFonts w:ascii="Times New Roman" w:hAnsi="Times New Roman" w:cs="Times New Roman"/>
              </w:rPr>
              <w:t>31058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</w:tcPr>
          <w:p w14:paraId="1F034F11" w14:textId="1A0A1AB6" w:rsidR="000E1CAE" w:rsidRPr="008B399B" w:rsidRDefault="00581226" w:rsidP="000E1CAE">
            <w:pPr>
              <w:rPr>
                <w:rFonts w:ascii="Times New Roman" w:hAnsi="Times New Roman" w:cs="Times New Roman"/>
                <w:b/>
                <w:bCs/>
              </w:rPr>
            </w:pPr>
            <w:r w:rsidRPr="008B399B">
              <w:rPr>
                <w:rFonts w:ascii="Times New Roman" w:hAnsi="Times New Roman" w:cs="Times New Roman"/>
                <w:b/>
                <w:bCs/>
              </w:rPr>
              <w:t>34416</w:t>
            </w:r>
          </w:p>
        </w:tc>
      </w:tr>
      <w:tr w:rsidR="000E1CAE" w:rsidRPr="008B399B" w14:paraId="21B7755E" w14:textId="77777777" w:rsidTr="00D52D64">
        <w:trPr>
          <w:jc w:val="center"/>
        </w:trPr>
        <w:tc>
          <w:tcPr>
            <w:tcW w:w="7212" w:type="dxa"/>
            <w:gridSpan w:val="4"/>
          </w:tcPr>
          <w:p w14:paraId="7200BF4A" w14:textId="77777777" w:rsidR="000E1CAE" w:rsidRPr="008B399B" w:rsidRDefault="000E1CAE" w:rsidP="000E1CAE">
            <w:pPr>
              <w:rPr>
                <w:rFonts w:ascii="Times New Roman" w:hAnsi="Times New Roman" w:cs="Times New Roman"/>
              </w:rPr>
            </w:pPr>
            <w:r w:rsidRPr="008B399B">
              <w:rPr>
                <w:rFonts w:ascii="Times New Roman" w:hAnsi="Times New Roman" w:cs="Times New Roman"/>
              </w:rPr>
              <w:t>Sensitivity analysis exclusion:</w:t>
            </w:r>
          </w:p>
        </w:tc>
      </w:tr>
      <w:tr w:rsidR="000E1CAE" w:rsidRPr="008B399B" w14:paraId="3568D46A" w14:textId="77777777" w:rsidTr="00D52D64">
        <w:trPr>
          <w:jc w:val="center"/>
        </w:trPr>
        <w:tc>
          <w:tcPr>
            <w:tcW w:w="5409" w:type="dxa"/>
            <w:gridSpan w:val="3"/>
            <w:tcBorders>
              <w:bottom w:val="single" w:sz="4" w:space="0" w:color="auto"/>
            </w:tcBorders>
          </w:tcPr>
          <w:p w14:paraId="161E57D0" w14:textId="77777777" w:rsidR="000E1CAE" w:rsidRPr="008B399B" w:rsidRDefault="000E1CAE" w:rsidP="000E1CAE">
            <w:pPr>
              <w:rPr>
                <w:rFonts w:ascii="Times New Roman" w:hAnsi="Times New Roman" w:cs="Times New Roman"/>
              </w:rPr>
            </w:pPr>
            <w:r w:rsidRPr="008B399B">
              <w:rPr>
                <w:rFonts w:ascii="Times New Roman" w:hAnsi="Times New Roman" w:cs="Times New Roman"/>
              </w:rPr>
              <w:t>Those who live within 10 miles of the Scottish border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251B970A" w14:textId="3F978D96" w:rsidR="000E1CAE" w:rsidRPr="008B399B" w:rsidRDefault="000E1CAE" w:rsidP="000E1CAE">
            <w:pPr>
              <w:rPr>
                <w:rFonts w:ascii="Times New Roman" w:hAnsi="Times New Roman" w:cs="Times New Roman"/>
              </w:rPr>
            </w:pPr>
            <w:r w:rsidRPr="008B399B">
              <w:rPr>
                <w:rFonts w:ascii="Times New Roman" w:hAnsi="Times New Roman" w:cs="Times New Roman"/>
              </w:rPr>
              <w:t>-</w:t>
            </w:r>
            <w:r w:rsidR="00D368B3" w:rsidRPr="008B399B">
              <w:rPr>
                <w:rFonts w:ascii="Times New Roman" w:hAnsi="Times New Roman" w:cs="Times New Roman"/>
              </w:rPr>
              <w:t>60</w:t>
            </w:r>
          </w:p>
          <w:p w14:paraId="2E7E1142" w14:textId="321BE592" w:rsidR="000E1CAE" w:rsidRPr="008B399B" w:rsidRDefault="000E1CAE" w:rsidP="000E1CAE">
            <w:pPr>
              <w:rPr>
                <w:rFonts w:ascii="Times New Roman" w:hAnsi="Times New Roman" w:cs="Times New Roman"/>
              </w:rPr>
            </w:pPr>
            <w:r w:rsidRPr="008B399B">
              <w:rPr>
                <w:rFonts w:ascii="Times New Roman" w:hAnsi="Times New Roman" w:cs="Times New Roman"/>
              </w:rPr>
              <w:t>(</w:t>
            </w:r>
            <w:r w:rsidR="005A3116" w:rsidRPr="008B399B">
              <w:rPr>
                <w:rFonts w:ascii="Times New Roman" w:hAnsi="Times New Roman" w:cs="Times New Roman"/>
              </w:rPr>
              <w:t>34356</w:t>
            </w:r>
            <w:r w:rsidRPr="008B399B">
              <w:rPr>
                <w:rFonts w:ascii="Times New Roman" w:hAnsi="Times New Roman" w:cs="Times New Roman"/>
              </w:rPr>
              <w:t>)</w:t>
            </w:r>
          </w:p>
        </w:tc>
      </w:tr>
      <w:tr w:rsidR="000E1CAE" w:rsidRPr="008B399B" w14:paraId="35428AAA" w14:textId="77777777" w:rsidTr="00D52D64">
        <w:trPr>
          <w:jc w:val="center"/>
        </w:trPr>
        <w:tc>
          <w:tcPr>
            <w:tcW w:w="721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1A9AC45" w14:textId="77777777" w:rsidR="000E1CAE" w:rsidRPr="008B399B" w:rsidRDefault="000E1CAE" w:rsidP="000E1CAE">
            <w:pPr>
              <w:rPr>
                <w:rFonts w:ascii="Times New Roman" w:hAnsi="Times New Roman" w:cs="Times New Roman"/>
              </w:rPr>
            </w:pPr>
            <w:r w:rsidRPr="008B399B">
              <w:rPr>
                <w:rFonts w:ascii="Times New Roman" w:hAnsi="Times New Roman" w:cs="Times New Roman"/>
              </w:rPr>
              <w:t>Notes: *Missingness table for variables of interest documented below</w:t>
            </w:r>
          </w:p>
        </w:tc>
      </w:tr>
    </w:tbl>
    <w:p w14:paraId="16260A02" w14:textId="46E2CCC1" w:rsidR="009F6F15" w:rsidRPr="008B399B" w:rsidRDefault="009F6F15">
      <w:pPr>
        <w:rPr>
          <w:rFonts w:ascii="Times New Roman" w:hAnsi="Times New Roman" w:cs="Times New Roman"/>
        </w:rPr>
      </w:pPr>
    </w:p>
    <w:p w14:paraId="05D5D239" w14:textId="0C651F12" w:rsidR="009F6F15" w:rsidRPr="008B399B" w:rsidRDefault="00A673FA">
      <w:pPr>
        <w:rPr>
          <w:rFonts w:ascii="Times New Roman" w:hAnsi="Times New Roman" w:cs="Times New Roman"/>
        </w:rPr>
      </w:pPr>
      <w:r w:rsidRPr="008B399B">
        <w:rPr>
          <w:rFonts w:ascii="Times New Roman" w:hAnsi="Times New Roman" w:cs="Times New Roman"/>
          <w:b/>
          <w:bCs/>
          <w:vertAlign w:val="superscript"/>
        </w:rPr>
        <w:t>±</w:t>
      </w:r>
      <w:r w:rsidRPr="008B399B">
        <w:rPr>
          <w:rFonts w:ascii="Times New Roman" w:hAnsi="Times New Roman" w:cs="Times New Roman"/>
          <w:b/>
          <w:bCs/>
          <w:vertAlign w:val="superscript"/>
        </w:rPr>
        <w:t xml:space="preserve"> </w:t>
      </w:r>
      <w:r w:rsidR="0087129D" w:rsidRPr="008B399B">
        <w:rPr>
          <w:rFonts w:ascii="Times New Roman" w:hAnsi="Times New Roman" w:cs="Times New Roman"/>
        </w:rPr>
        <w:t xml:space="preserve">We </w:t>
      </w:r>
      <w:r w:rsidR="00F45919" w:rsidRPr="008B399B">
        <w:rPr>
          <w:rFonts w:ascii="Times New Roman" w:hAnsi="Times New Roman" w:cs="Times New Roman"/>
        </w:rPr>
        <w:t>explored whether there is a differential in the</w:t>
      </w:r>
      <w:r w:rsidR="00016853" w:rsidRPr="008B399B">
        <w:rPr>
          <w:rFonts w:ascii="Times New Roman" w:hAnsi="Times New Roman" w:cs="Times New Roman"/>
        </w:rPr>
        <w:t xml:space="preserve"> </w:t>
      </w:r>
      <w:r w:rsidRPr="008B399B">
        <w:rPr>
          <w:rFonts w:ascii="Times New Roman" w:hAnsi="Times New Roman" w:cs="Times New Roman"/>
        </w:rPr>
        <w:t xml:space="preserve">original </w:t>
      </w:r>
      <w:r w:rsidR="00016853" w:rsidRPr="008B399B">
        <w:rPr>
          <w:rFonts w:ascii="Times New Roman" w:hAnsi="Times New Roman" w:cs="Times New Roman"/>
        </w:rPr>
        <w:t>observation samples</w:t>
      </w:r>
      <w:r w:rsidR="006E7B2C" w:rsidRPr="008B399B">
        <w:rPr>
          <w:rFonts w:ascii="Times New Roman" w:hAnsi="Times New Roman" w:cs="Times New Roman"/>
        </w:rPr>
        <w:t xml:space="preserve"> (the 63,738 </w:t>
      </w:r>
      <w:r w:rsidR="00F0758A">
        <w:rPr>
          <w:rFonts w:ascii="Times New Roman" w:hAnsi="Times New Roman" w:cs="Times New Roman"/>
        </w:rPr>
        <w:t xml:space="preserve">observations </w:t>
      </w:r>
      <w:r w:rsidR="006E7B2C" w:rsidRPr="008B399B">
        <w:rPr>
          <w:rFonts w:ascii="Times New Roman" w:hAnsi="Times New Roman" w:cs="Times New Roman"/>
        </w:rPr>
        <w:t>sample before exclusion</w:t>
      </w:r>
      <w:r w:rsidR="00F0758A">
        <w:rPr>
          <w:rFonts w:ascii="Times New Roman" w:hAnsi="Times New Roman" w:cs="Times New Roman"/>
        </w:rPr>
        <w:t>s</w:t>
      </w:r>
      <w:r w:rsidR="006E7B2C" w:rsidRPr="008B399B">
        <w:rPr>
          <w:rFonts w:ascii="Times New Roman" w:hAnsi="Times New Roman" w:cs="Times New Roman"/>
        </w:rPr>
        <w:t xml:space="preserve"> were applied) </w:t>
      </w:r>
      <w:r w:rsidR="00F45919" w:rsidRPr="008B399B">
        <w:rPr>
          <w:rFonts w:ascii="Times New Roman" w:hAnsi="Times New Roman" w:cs="Times New Roman"/>
        </w:rPr>
        <w:t>for which there was 2 waves of data</w:t>
      </w:r>
      <w:r w:rsidR="00016853" w:rsidRPr="008B399B">
        <w:rPr>
          <w:rFonts w:ascii="Times New Roman" w:hAnsi="Times New Roman" w:cs="Times New Roman"/>
        </w:rPr>
        <w:t xml:space="preserve"> for, compared to </w:t>
      </w:r>
      <w:r w:rsidR="00F0758A">
        <w:rPr>
          <w:rFonts w:ascii="Times New Roman" w:hAnsi="Times New Roman" w:cs="Times New Roman"/>
        </w:rPr>
        <w:t xml:space="preserve">the </w:t>
      </w:r>
      <w:r w:rsidR="003E1618">
        <w:rPr>
          <w:rFonts w:ascii="Times New Roman" w:hAnsi="Times New Roman" w:cs="Times New Roman"/>
        </w:rPr>
        <w:t xml:space="preserve">observation sample for which there was </w:t>
      </w:r>
      <w:r w:rsidR="00016853" w:rsidRPr="008B399B">
        <w:rPr>
          <w:rFonts w:ascii="Times New Roman" w:hAnsi="Times New Roman" w:cs="Times New Roman"/>
        </w:rPr>
        <w:t>only 1 wave</w:t>
      </w:r>
      <w:r w:rsidR="003E1618">
        <w:rPr>
          <w:rFonts w:ascii="Times New Roman" w:hAnsi="Times New Roman" w:cs="Times New Roman"/>
        </w:rPr>
        <w:t xml:space="preserve"> of information for</w:t>
      </w:r>
      <w:r w:rsidR="00016853" w:rsidRPr="008B399B">
        <w:rPr>
          <w:rFonts w:ascii="Times New Roman" w:hAnsi="Times New Roman" w:cs="Times New Roman"/>
        </w:rPr>
        <w:t xml:space="preserve">, in terms of income groups (quintiles of income) and </w:t>
      </w:r>
      <w:r w:rsidR="00751157" w:rsidRPr="008B399B">
        <w:rPr>
          <w:rFonts w:ascii="Times New Roman" w:hAnsi="Times New Roman" w:cs="Times New Roman"/>
        </w:rPr>
        <w:t xml:space="preserve">heavier drinking levels (hazardous and harmful drinking). The </w:t>
      </w:r>
      <w:r w:rsidR="003A00E0" w:rsidRPr="008B399B">
        <w:rPr>
          <w:rFonts w:ascii="Times New Roman" w:hAnsi="Times New Roman" w:cs="Times New Roman"/>
        </w:rPr>
        <w:t>tables below show that there was a slightly lower proportion of those in the lowest income quintile for th</w:t>
      </w:r>
      <w:r w:rsidRPr="008B399B">
        <w:rPr>
          <w:rFonts w:ascii="Times New Roman" w:hAnsi="Times New Roman" w:cs="Times New Roman"/>
        </w:rPr>
        <w:t>e sample which has two waves of data</w:t>
      </w:r>
      <w:r w:rsidR="007045CD" w:rsidRPr="008B399B">
        <w:rPr>
          <w:rFonts w:ascii="Times New Roman" w:hAnsi="Times New Roman" w:cs="Times New Roman"/>
        </w:rPr>
        <w:t xml:space="preserve"> (Table S-2)</w:t>
      </w:r>
      <w:r w:rsidRPr="008B399B">
        <w:rPr>
          <w:rFonts w:ascii="Times New Roman" w:hAnsi="Times New Roman" w:cs="Times New Roman"/>
        </w:rPr>
        <w:t>. T</w:t>
      </w:r>
      <w:r w:rsidR="007045CD" w:rsidRPr="008B399B">
        <w:rPr>
          <w:rFonts w:ascii="Times New Roman" w:hAnsi="Times New Roman" w:cs="Times New Roman"/>
        </w:rPr>
        <w:t>able S-3 also shows that t</w:t>
      </w:r>
      <w:r w:rsidRPr="008B399B">
        <w:rPr>
          <w:rFonts w:ascii="Times New Roman" w:hAnsi="Times New Roman" w:cs="Times New Roman"/>
        </w:rPr>
        <w:t>he sample with</w:t>
      </w:r>
      <w:r w:rsidR="006E7B2C" w:rsidRPr="008B399B">
        <w:rPr>
          <w:rFonts w:ascii="Times New Roman" w:hAnsi="Times New Roman" w:cs="Times New Roman"/>
        </w:rPr>
        <w:t xml:space="preserve"> two waves of data </w:t>
      </w:r>
      <w:r w:rsidR="00AE6AD0" w:rsidRPr="008B399B">
        <w:rPr>
          <w:rFonts w:ascii="Times New Roman" w:hAnsi="Times New Roman" w:cs="Times New Roman"/>
        </w:rPr>
        <w:t xml:space="preserve">also had higher representation from those </w:t>
      </w:r>
      <w:r w:rsidR="00006927" w:rsidRPr="008B399B">
        <w:rPr>
          <w:rFonts w:ascii="Times New Roman" w:hAnsi="Times New Roman" w:cs="Times New Roman"/>
        </w:rPr>
        <w:t>engaged in</w:t>
      </w:r>
      <w:r w:rsidR="00AE6AD0" w:rsidRPr="008B399B">
        <w:rPr>
          <w:rFonts w:ascii="Times New Roman" w:hAnsi="Times New Roman" w:cs="Times New Roman"/>
        </w:rPr>
        <w:t xml:space="preserve"> hazardous drinking</w:t>
      </w:r>
      <w:r w:rsidR="00006927" w:rsidRPr="008B399B">
        <w:rPr>
          <w:rFonts w:ascii="Times New Roman" w:hAnsi="Times New Roman" w:cs="Times New Roman"/>
        </w:rPr>
        <w:t xml:space="preserve"> (</w:t>
      </w:r>
      <w:r w:rsidR="00006927" w:rsidRPr="008B399B">
        <w:rPr>
          <w:rFonts w:ascii="Times New Roman" w:hAnsi="Times New Roman" w:cs="Times New Roman"/>
        </w:rPr>
        <w:t>AUDIT ≥5</w:t>
      </w:r>
      <w:r w:rsidR="00006927" w:rsidRPr="008B399B">
        <w:rPr>
          <w:rFonts w:ascii="Times New Roman" w:hAnsi="Times New Roman" w:cs="Times New Roman"/>
        </w:rPr>
        <w:t>)</w:t>
      </w:r>
      <w:r w:rsidR="00AE6AD0" w:rsidRPr="008B399B">
        <w:rPr>
          <w:rFonts w:ascii="Times New Roman" w:hAnsi="Times New Roman" w:cs="Times New Roman"/>
        </w:rPr>
        <w:t xml:space="preserve">, and a </w:t>
      </w:r>
      <w:r w:rsidR="00167B8D" w:rsidRPr="008B399B">
        <w:rPr>
          <w:rFonts w:ascii="Times New Roman" w:hAnsi="Times New Roman" w:cs="Times New Roman"/>
        </w:rPr>
        <w:t xml:space="preserve">very </w:t>
      </w:r>
      <w:r w:rsidR="00AE6AD0" w:rsidRPr="008B399B">
        <w:rPr>
          <w:rFonts w:ascii="Times New Roman" w:hAnsi="Times New Roman" w:cs="Times New Roman"/>
        </w:rPr>
        <w:t xml:space="preserve">slightly higher proportion of those </w:t>
      </w:r>
      <w:r w:rsidR="00006927" w:rsidRPr="008B399B">
        <w:rPr>
          <w:rFonts w:ascii="Times New Roman" w:hAnsi="Times New Roman" w:cs="Times New Roman"/>
        </w:rPr>
        <w:t>engaged in</w:t>
      </w:r>
      <w:r w:rsidR="00AE6AD0" w:rsidRPr="008B399B">
        <w:rPr>
          <w:rFonts w:ascii="Times New Roman" w:hAnsi="Times New Roman" w:cs="Times New Roman"/>
        </w:rPr>
        <w:t xml:space="preserve"> harmful drinking</w:t>
      </w:r>
      <w:r w:rsidR="00006927" w:rsidRPr="008B399B">
        <w:rPr>
          <w:rFonts w:ascii="Times New Roman" w:hAnsi="Times New Roman" w:cs="Times New Roman"/>
        </w:rPr>
        <w:t xml:space="preserve"> </w:t>
      </w:r>
      <w:r w:rsidR="00006927" w:rsidRPr="008B399B">
        <w:rPr>
          <w:rFonts w:ascii="Times New Roman" w:hAnsi="Times New Roman" w:cs="Times New Roman"/>
        </w:rPr>
        <w:t>(AUDIT ≥</w:t>
      </w:r>
      <w:r w:rsidR="00006927" w:rsidRPr="008B399B">
        <w:rPr>
          <w:rFonts w:ascii="Times New Roman" w:hAnsi="Times New Roman" w:cs="Times New Roman"/>
        </w:rPr>
        <w:t>8</w:t>
      </w:r>
      <w:r w:rsidR="00006927" w:rsidRPr="008B399B">
        <w:rPr>
          <w:rFonts w:ascii="Times New Roman" w:hAnsi="Times New Roman" w:cs="Times New Roman"/>
        </w:rPr>
        <w:t>)</w:t>
      </w:r>
      <w:r w:rsidR="00AE6AD0" w:rsidRPr="008B399B">
        <w:rPr>
          <w:rFonts w:ascii="Times New Roman" w:hAnsi="Times New Roman" w:cs="Times New Roman"/>
        </w:rPr>
        <w:t xml:space="preserve">. </w:t>
      </w:r>
    </w:p>
    <w:p w14:paraId="49F717BA" w14:textId="6449C739" w:rsidR="002A07B5" w:rsidRPr="008B399B" w:rsidRDefault="002A07B5" w:rsidP="007045CD">
      <w:pPr>
        <w:keepNext/>
        <w:rPr>
          <w:rFonts w:ascii="Times New Roman" w:hAnsi="Times New Roman" w:cs="Times New Roman"/>
          <w:b/>
          <w:bCs/>
        </w:rPr>
      </w:pPr>
      <w:r w:rsidRPr="008B399B">
        <w:rPr>
          <w:rFonts w:ascii="Times New Roman" w:hAnsi="Times New Roman" w:cs="Times New Roman"/>
          <w:b/>
          <w:bCs/>
        </w:rPr>
        <w:lastRenderedPageBreak/>
        <w:t xml:space="preserve">Table S-2: Comparing </w:t>
      </w:r>
      <w:r w:rsidR="007045CD" w:rsidRPr="008B399B">
        <w:rPr>
          <w:rFonts w:ascii="Times New Roman" w:hAnsi="Times New Roman" w:cs="Times New Roman"/>
          <w:b/>
          <w:bCs/>
        </w:rPr>
        <w:t>samples for observations with 1 and 2 waves of data</w:t>
      </w:r>
      <w:r w:rsidRPr="008B399B">
        <w:rPr>
          <w:rFonts w:ascii="Times New Roman" w:hAnsi="Times New Roman" w:cs="Times New Roman"/>
          <w:b/>
          <w:bCs/>
        </w:rPr>
        <w:t xml:space="preserve"> </w:t>
      </w:r>
      <w:r w:rsidR="007045CD" w:rsidRPr="008B399B">
        <w:rPr>
          <w:rFonts w:ascii="Times New Roman" w:hAnsi="Times New Roman" w:cs="Times New Roman"/>
          <w:b/>
          <w:bCs/>
        </w:rPr>
        <w:t>in terms of income quintiles (pre-exclusion)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803"/>
        <w:gridCol w:w="1803"/>
      </w:tblGrid>
      <w:tr w:rsidR="002A07B5" w:rsidRPr="008B399B" w14:paraId="1C2640F8" w14:textId="77777777" w:rsidTr="007045CD">
        <w:trPr>
          <w:jc w:val="center"/>
        </w:trPr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2AA2E2AF" w14:textId="77777777" w:rsidR="002A07B5" w:rsidRPr="008B399B" w:rsidRDefault="002A07B5" w:rsidP="007045CD">
            <w:pPr>
              <w:keepNext/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5DF21F3" w14:textId="77777777" w:rsidR="002A07B5" w:rsidRPr="008B399B" w:rsidRDefault="002A07B5" w:rsidP="007045CD">
            <w:pPr>
              <w:keepNext/>
              <w:rPr>
                <w:rFonts w:ascii="Times New Roman" w:hAnsi="Times New Roman" w:cs="Times New Roman"/>
              </w:rPr>
            </w:pPr>
            <w:r w:rsidRPr="008B399B">
              <w:rPr>
                <w:rFonts w:ascii="Times New Roman" w:hAnsi="Times New Roman" w:cs="Times New Roman"/>
                <w:sz w:val="20"/>
                <w:szCs w:val="20"/>
              </w:rPr>
              <w:t xml:space="preserve">Number of waves of data for observation (waves 7 &amp; 11 </w:t>
            </w:r>
            <w:r w:rsidRPr="008B39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nderstanding Society</w:t>
            </w:r>
            <w:r w:rsidRPr="008B399B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</w:tr>
      <w:tr w:rsidR="002A07B5" w:rsidRPr="008B399B" w14:paraId="7540F287" w14:textId="77777777" w:rsidTr="007045CD">
        <w:trPr>
          <w:jc w:val="center"/>
        </w:trPr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02972DD5" w14:textId="77777777" w:rsidR="002A07B5" w:rsidRPr="008B399B" w:rsidRDefault="002A07B5" w:rsidP="007045CD">
            <w:pPr>
              <w:keepNext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399B">
              <w:rPr>
                <w:rFonts w:ascii="Times New Roman" w:hAnsi="Times New Roman" w:cs="Times New Roman"/>
                <w:b/>
                <w:bCs/>
              </w:rPr>
              <w:t>Quintile of household income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C5FFA5" w14:textId="77777777" w:rsidR="002A07B5" w:rsidRPr="008B399B" w:rsidRDefault="002A07B5" w:rsidP="007045CD">
            <w:pPr>
              <w:keepNext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399B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ED50C8" w14:textId="77777777" w:rsidR="002A07B5" w:rsidRPr="008B399B" w:rsidRDefault="002A07B5" w:rsidP="007045CD">
            <w:pPr>
              <w:keepNext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399B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</w:tr>
      <w:tr w:rsidR="002A07B5" w:rsidRPr="008B399B" w14:paraId="77425A7E" w14:textId="77777777" w:rsidTr="007045CD">
        <w:trPr>
          <w:jc w:val="center"/>
        </w:trPr>
        <w:tc>
          <w:tcPr>
            <w:tcW w:w="1803" w:type="dxa"/>
            <w:tcBorders>
              <w:top w:val="single" w:sz="4" w:space="0" w:color="auto"/>
            </w:tcBorders>
          </w:tcPr>
          <w:p w14:paraId="57A51822" w14:textId="77777777" w:rsidR="002A07B5" w:rsidRPr="008B399B" w:rsidRDefault="002A07B5" w:rsidP="007045CD">
            <w:pPr>
              <w:keepNext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399B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center"/>
          </w:tcPr>
          <w:p w14:paraId="739BAA30" w14:textId="77777777" w:rsidR="002A07B5" w:rsidRPr="008B399B" w:rsidRDefault="002A07B5" w:rsidP="007045CD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8B399B">
              <w:rPr>
                <w:rFonts w:ascii="Times New Roman" w:hAnsi="Times New Roman" w:cs="Times New Roman"/>
              </w:rPr>
              <w:t>20.4%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center"/>
          </w:tcPr>
          <w:p w14:paraId="35DCEB79" w14:textId="77777777" w:rsidR="002A07B5" w:rsidRPr="008B399B" w:rsidRDefault="002A07B5" w:rsidP="007045CD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8B399B">
              <w:rPr>
                <w:rFonts w:ascii="Times New Roman" w:hAnsi="Times New Roman" w:cs="Times New Roman"/>
                <w:color w:val="C00000"/>
              </w:rPr>
              <w:t>19.4%</w:t>
            </w:r>
          </w:p>
        </w:tc>
      </w:tr>
      <w:tr w:rsidR="002A07B5" w:rsidRPr="008B399B" w14:paraId="5191F9B3" w14:textId="77777777" w:rsidTr="007045CD">
        <w:trPr>
          <w:jc w:val="center"/>
        </w:trPr>
        <w:tc>
          <w:tcPr>
            <w:tcW w:w="1803" w:type="dxa"/>
          </w:tcPr>
          <w:p w14:paraId="4796964C" w14:textId="77777777" w:rsidR="002A07B5" w:rsidRPr="008B399B" w:rsidRDefault="002A07B5" w:rsidP="007045CD">
            <w:pPr>
              <w:keepNext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399B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803" w:type="dxa"/>
            <w:vAlign w:val="center"/>
          </w:tcPr>
          <w:p w14:paraId="7710CBA1" w14:textId="77777777" w:rsidR="002A07B5" w:rsidRPr="008B399B" w:rsidRDefault="002A07B5" w:rsidP="007045CD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8B399B">
              <w:rPr>
                <w:rFonts w:ascii="Times New Roman" w:hAnsi="Times New Roman" w:cs="Times New Roman"/>
              </w:rPr>
              <w:t>19.7%</w:t>
            </w:r>
          </w:p>
        </w:tc>
        <w:tc>
          <w:tcPr>
            <w:tcW w:w="1803" w:type="dxa"/>
            <w:vAlign w:val="center"/>
          </w:tcPr>
          <w:p w14:paraId="5A60E083" w14:textId="77777777" w:rsidR="002A07B5" w:rsidRPr="008B399B" w:rsidRDefault="002A07B5" w:rsidP="007045CD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8B399B">
              <w:rPr>
                <w:rFonts w:ascii="Times New Roman" w:hAnsi="Times New Roman" w:cs="Times New Roman"/>
              </w:rPr>
              <w:t>20.0%</w:t>
            </w:r>
          </w:p>
        </w:tc>
      </w:tr>
      <w:tr w:rsidR="002A07B5" w:rsidRPr="008B399B" w14:paraId="52459693" w14:textId="77777777" w:rsidTr="007045CD">
        <w:trPr>
          <w:jc w:val="center"/>
        </w:trPr>
        <w:tc>
          <w:tcPr>
            <w:tcW w:w="1803" w:type="dxa"/>
          </w:tcPr>
          <w:p w14:paraId="68252862" w14:textId="77777777" w:rsidR="002A07B5" w:rsidRPr="008B399B" w:rsidRDefault="002A07B5" w:rsidP="007045CD">
            <w:pPr>
              <w:keepNext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399B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803" w:type="dxa"/>
            <w:vAlign w:val="center"/>
          </w:tcPr>
          <w:p w14:paraId="748B2811" w14:textId="77777777" w:rsidR="002A07B5" w:rsidRPr="008B399B" w:rsidRDefault="002A07B5" w:rsidP="007045CD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8B399B">
              <w:rPr>
                <w:rFonts w:ascii="Times New Roman" w:hAnsi="Times New Roman" w:cs="Times New Roman"/>
              </w:rPr>
              <w:t>20.4%</w:t>
            </w:r>
          </w:p>
        </w:tc>
        <w:tc>
          <w:tcPr>
            <w:tcW w:w="1803" w:type="dxa"/>
            <w:vAlign w:val="center"/>
          </w:tcPr>
          <w:p w14:paraId="198D06AB" w14:textId="77777777" w:rsidR="002A07B5" w:rsidRPr="008B399B" w:rsidRDefault="002A07B5" w:rsidP="007045CD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8B399B">
              <w:rPr>
                <w:rFonts w:ascii="Times New Roman" w:hAnsi="Times New Roman" w:cs="Times New Roman"/>
              </w:rPr>
              <w:t>20.0%</w:t>
            </w:r>
          </w:p>
        </w:tc>
      </w:tr>
      <w:tr w:rsidR="002A07B5" w:rsidRPr="008B399B" w14:paraId="59C33AED" w14:textId="77777777" w:rsidTr="007045CD">
        <w:trPr>
          <w:jc w:val="center"/>
        </w:trPr>
        <w:tc>
          <w:tcPr>
            <w:tcW w:w="1803" w:type="dxa"/>
          </w:tcPr>
          <w:p w14:paraId="52AE780B" w14:textId="77777777" w:rsidR="002A07B5" w:rsidRPr="008B399B" w:rsidRDefault="002A07B5" w:rsidP="007045CD">
            <w:pPr>
              <w:keepNext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399B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1803" w:type="dxa"/>
            <w:vAlign w:val="center"/>
          </w:tcPr>
          <w:p w14:paraId="0A401464" w14:textId="77777777" w:rsidR="002A07B5" w:rsidRPr="008B399B" w:rsidRDefault="002A07B5" w:rsidP="007045CD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8B399B">
              <w:rPr>
                <w:rFonts w:ascii="Times New Roman" w:hAnsi="Times New Roman" w:cs="Times New Roman"/>
              </w:rPr>
              <w:t>19.3%</w:t>
            </w:r>
          </w:p>
        </w:tc>
        <w:tc>
          <w:tcPr>
            <w:tcW w:w="1803" w:type="dxa"/>
            <w:vAlign w:val="center"/>
          </w:tcPr>
          <w:p w14:paraId="575B045D" w14:textId="77777777" w:rsidR="002A07B5" w:rsidRPr="008B399B" w:rsidRDefault="002A07B5" w:rsidP="007045CD">
            <w:pPr>
              <w:keepNext/>
              <w:jc w:val="center"/>
              <w:rPr>
                <w:rFonts w:ascii="Times New Roman" w:hAnsi="Times New Roman" w:cs="Times New Roman"/>
                <w:color w:val="538135" w:themeColor="accent6" w:themeShade="BF"/>
              </w:rPr>
            </w:pPr>
            <w:r w:rsidRPr="008B399B">
              <w:rPr>
                <w:rFonts w:ascii="Times New Roman" w:hAnsi="Times New Roman" w:cs="Times New Roman"/>
                <w:color w:val="538135" w:themeColor="accent6" w:themeShade="BF"/>
              </w:rPr>
              <w:t>20.2%</w:t>
            </w:r>
          </w:p>
        </w:tc>
      </w:tr>
      <w:tr w:rsidR="002A07B5" w:rsidRPr="008B399B" w14:paraId="0BE6B50B" w14:textId="77777777" w:rsidTr="007045CD">
        <w:trPr>
          <w:jc w:val="center"/>
        </w:trPr>
        <w:tc>
          <w:tcPr>
            <w:tcW w:w="1803" w:type="dxa"/>
            <w:tcBorders>
              <w:bottom w:val="single" w:sz="4" w:space="0" w:color="auto"/>
            </w:tcBorders>
          </w:tcPr>
          <w:p w14:paraId="31B87974" w14:textId="77777777" w:rsidR="002A07B5" w:rsidRPr="008B399B" w:rsidRDefault="002A07B5" w:rsidP="007045CD">
            <w:pPr>
              <w:keepNext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399B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center"/>
          </w:tcPr>
          <w:p w14:paraId="0D182B70" w14:textId="77777777" w:rsidR="002A07B5" w:rsidRPr="008B399B" w:rsidRDefault="002A07B5" w:rsidP="007045CD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8B399B">
              <w:rPr>
                <w:rFonts w:ascii="Times New Roman" w:hAnsi="Times New Roman" w:cs="Times New Roman"/>
              </w:rPr>
              <w:t>20.2%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center"/>
          </w:tcPr>
          <w:p w14:paraId="7347286C" w14:textId="77777777" w:rsidR="002A07B5" w:rsidRPr="008B399B" w:rsidRDefault="002A07B5" w:rsidP="007045CD">
            <w:pPr>
              <w:keepNext/>
              <w:jc w:val="center"/>
              <w:rPr>
                <w:rFonts w:ascii="Times New Roman" w:hAnsi="Times New Roman" w:cs="Times New Roman"/>
                <w:color w:val="538135" w:themeColor="accent6" w:themeShade="BF"/>
              </w:rPr>
            </w:pPr>
            <w:r w:rsidRPr="008B399B">
              <w:rPr>
                <w:rFonts w:ascii="Times New Roman" w:hAnsi="Times New Roman" w:cs="Times New Roman"/>
              </w:rPr>
              <w:t>20.4%</w:t>
            </w:r>
          </w:p>
        </w:tc>
      </w:tr>
      <w:tr w:rsidR="002A07B5" w:rsidRPr="008B399B" w14:paraId="00AF8589" w14:textId="77777777" w:rsidTr="007045CD">
        <w:trPr>
          <w:jc w:val="center"/>
        </w:trPr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2CBC1993" w14:textId="77777777" w:rsidR="002A07B5" w:rsidRPr="008B399B" w:rsidRDefault="002A07B5" w:rsidP="007045CD">
            <w:pPr>
              <w:keepNext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2DE72E" w14:textId="77777777" w:rsidR="002A07B5" w:rsidRPr="008B399B" w:rsidRDefault="002A07B5" w:rsidP="007045CD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8B399B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0AB431" w14:textId="77777777" w:rsidR="002A07B5" w:rsidRPr="008B399B" w:rsidRDefault="002A07B5" w:rsidP="007045CD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8B399B">
              <w:rPr>
                <w:rFonts w:ascii="Times New Roman" w:hAnsi="Times New Roman" w:cs="Times New Roman"/>
              </w:rPr>
              <w:t>100%</w:t>
            </w:r>
          </w:p>
        </w:tc>
      </w:tr>
      <w:tr w:rsidR="002A07B5" w:rsidRPr="008B399B" w14:paraId="2C056178" w14:textId="77777777" w:rsidTr="007045CD">
        <w:trPr>
          <w:jc w:val="center"/>
        </w:trPr>
        <w:tc>
          <w:tcPr>
            <w:tcW w:w="1803" w:type="dxa"/>
            <w:tcBorders>
              <w:top w:val="single" w:sz="4" w:space="0" w:color="auto"/>
              <w:bottom w:val="nil"/>
            </w:tcBorders>
          </w:tcPr>
          <w:p w14:paraId="68A2820E" w14:textId="77777777" w:rsidR="002A07B5" w:rsidRPr="008B399B" w:rsidRDefault="002A07B5" w:rsidP="007045CD">
            <w:pPr>
              <w:keepNext/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single" w:sz="4" w:space="0" w:color="auto"/>
              <w:bottom w:val="nil"/>
            </w:tcBorders>
            <w:vAlign w:val="center"/>
          </w:tcPr>
          <w:p w14:paraId="3D643026" w14:textId="77777777" w:rsidR="002A07B5" w:rsidRPr="008B399B" w:rsidRDefault="002A07B5" w:rsidP="007045CD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399B">
              <w:rPr>
                <w:rFonts w:ascii="Times New Roman" w:hAnsi="Times New Roman" w:cs="Times New Roman"/>
                <w:sz w:val="16"/>
                <w:szCs w:val="16"/>
              </w:rPr>
              <w:t>Pearson chi2 (4) =12.5</w:t>
            </w:r>
          </w:p>
        </w:tc>
        <w:tc>
          <w:tcPr>
            <w:tcW w:w="1803" w:type="dxa"/>
            <w:tcBorders>
              <w:top w:val="single" w:sz="4" w:space="0" w:color="auto"/>
              <w:bottom w:val="nil"/>
            </w:tcBorders>
            <w:vAlign w:val="center"/>
          </w:tcPr>
          <w:p w14:paraId="4797F7AC" w14:textId="77777777" w:rsidR="002A07B5" w:rsidRPr="008B399B" w:rsidRDefault="002A07B5" w:rsidP="007045CD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399B">
              <w:rPr>
                <w:rFonts w:ascii="Times New Roman" w:hAnsi="Times New Roman" w:cs="Times New Roman"/>
                <w:sz w:val="16"/>
                <w:szCs w:val="16"/>
              </w:rPr>
              <w:t>P=0.014</w:t>
            </w:r>
          </w:p>
        </w:tc>
      </w:tr>
      <w:tr w:rsidR="002A07B5" w:rsidRPr="008B399B" w14:paraId="33D73EDE" w14:textId="77777777" w:rsidTr="007045CD">
        <w:trPr>
          <w:jc w:val="center"/>
        </w:trPr>
        <w:tc>
          <w:tcPr>
            <w:tcW w:w="1803" w:type="dxa"/>
            <w:tcBorders>
              <w:top w:val="nil"/>
            </w:tcBorders>
          </w:tcPr>
          <w:p w14:paraId="65790638" w14:textId="77777777" w:rsidR="002A07B5" w:rsidRPr="008B399B" w:rsidRDefault="002A07B5" w:rsidP="007045CD">
            <w:pPr>
              <w:keepNext/>
              <w:rPr>
                <w:rFonts w:ascii="Times New Roman" w:hAnsi="Times New Roman" w:cs="Times New Roman"/>
                <w:sz w:val="16"/>
                <w:szCs w:val="16"/>
              </w:rPr>
            </w:pPr>
            <w:r w:rsidRPr="008B399B">
              <w:rPr>
                <w:rFonts w:ascii="Times New Roman" w:hAnsi="Times New Roman" w:cs="Times New Roman"/>
                <w:sz w:val="16"/>
                <w:szCs w:val="16"/>
              </w:rPr>
              <w:t>Obs=63,738</w:t>
            </w:r>
          </w:p>
        </w:tc>
        <w:tc>
          <w:tcPr>
            <w:tcW w:w="1803" w:type="dxa"/>
            <w:tcBorders>
              <w:top w:val="nil"/>
            </w:tcBorders>
            <w:vAlign w:val="center"/>
          </w:tcPr>
          <w:p w14:paraId="6EF07313" w14:textId="77777777" w:rsidR="002A07B5" w:rsidRPr="008B399B" w:rsidRDefault="002A07B5" w:rsidP="007045CD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399B">
              <w:rPr>
                <w:rFonts w:ascii="Times New Roman" w:hAnsi="Times New Roman" w:cs="Times New Roman"/>
                <w:sz w:val="16"/>
                <w:szCs w:val="16"/>
              </w:rPr>
              <w:t>17,658</w:t>
            </w:r>
          </w:p>
        </w:tc>
        <w:tc>
          <w:tcPr>
            <w:tcW w:w="1803" w:type="dxa"/>
            <w:tcBorders>
              <w:top w:val="nil"/>
            </w:tcBorders>
            <w:vAlign w:val="center"/>
          </w:tcPr>
          <w:p w14:paraId="197B8CDA" w14:textId="77777777" w:rsidR="002A07B5" w:rsidRPr="008B399B" w:rsidRDefault="002A07B5" w:rsidP="007045CD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399B">
              <w:rPr>
                <w:rFonts w:ascii="Times New Roman" w:hAnsi="Times New Roman" w:cs="Times New Roman"/>
                <w:sz w:val="16"/>
                <w:szCs w:val="16"/>
              </w:rPr>
              <w:t>46,080</w:t>
            </w:r>
          </w:p>
        </w:tc>
      </w:tr>
    </w:tbl>
    <w:p w14:paraId="32DB85A5" w14:textId="77777777" w:rsidR="002A07B5" w:rsidRPr="008B399B" w:rsidRDefault="002A07B5">
      <w:pPr>
        <w:rPr>
          <w:rFonts w:ascii="Times New Roman" w:hAnsi="Times New Roman" w:cs="Times New Roman"/>
        </w:rPr>
      </w:pPr>
    </w:p>
    <w:p w14:paraId="2EF4CF2A" w14:textId="77777777" w:rsidR="007045CD" w:rsidRPr="008B399B" w:rsidRDefault="007045CD">
      <w:pPr>
        <w:rPr>
          <w:rFonts w:ascii="Times New Roman" w:hAnsi="Times New Roman" w:cs="Times New Roman"/>
        </w:rPr>
      </w:pPr>
    </w:p>
    <w:p w14:paraId="35D12457" w14:textId="46E1A3F8" w:rsidR="007045CD" w:rsidRPr="008B399B" w:rsidRDefault="007045CD">
      <w:pPr>
        <w:rPr>
          <w:rFonts w:ascii="Times New Roman" w:hAnsi="Times New Roman" w:cs="Times New Roman"/>
          <w:b/>
          <w:bCs/>
        </w:rPr>
      </w:pPr>
      <w:r w:rsidRPr="008B399B">
        <w:rPr>
          <w:rFonts w:ascii="Times New Roman" w:hAnsi="Times New Roman" w:cs="Times New Roman"/>
          <w:b/>
          <w:bCs/>
        </w:rPr>
        <w:t>Table S-</w:t>
      </w:r>
      <w:r w:rsidR="00BE6FAE">
        <w:rPr>
          <w:rFonts w:ascii="Times New Roman" w:hAnsi="Times New Roman" w:cs="Times New Roman"/>
          <w:b/>
          <w:bCs/>
        </w:rPr>
        <w:t>3</w:t>
      </w:r>
      <w:r w:rsidRPr="008B399B">
        <w:rPr>
          <w:rFonts w:ascii="Times New Roman" w:hAnsi="Times New Roman" w:cs="Times New Roman"/>
          <w:b/>
          <w:bCs/>
        </w:rPr>
        <w:t xml:space="preserve">: </w:t>
      </w:r>
      <w:r w:rsidRPr="008B399B">
        <w:rPr>
          <w:rFonts w:ascii="Times New Roman" w:hAnsi="Times New Roman" w:cs="Times New Roman"/>
          <w:b/>
          <w:bCs/>
        </w:rPr>
        <w:t xml:space="preserve">Comparing samples for observations with 1 and 2 waves of data in terms of </w:t>
      </w:r>
      <w:r w:rsidRPr="008B399B">
        <w:rPr>
          <w:rFonts w:ascii="Times New Roman" w:hAnsi="Times New Roman" w:cs="Times New Roman"/>
          <w:b/>
          <w:bCs/>
        </w:rPr>
        <w:t xml:space="preserve">alcohol consumption levels </w:t>
      </w:r>
      <w:r w:rsidRPr="008B399B">
        <w:rPr>
          <w:rFonts w:ascii="Times New Roman" w:hAnsi="Times New Roman" w:cs="Times New Roman"/>
          <w:b/>
          <w:bCs/>
        </w:rPr>
        <w:t>(pre-exclusion)</w:t>
      </w:r>
    </w:p>
    <w:tbl>
      <w:tblPr>
        <w:tblStyle w:val="TableGrid1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803"/>
        <w:gridCol w:w="1803"/>
      </w:tblGrid>
      <w:tr w:rsidR="00006927" w:rsidRPr="00006927" w14:paraId="6516B049" w14:textId="77777777" w:rsidTr="00006927">
        <w:trPr>
          <w:jc w:val="center"/>
        </w:trPr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19827EA4" w14:textId="77777777" w:rsidR="00006927" w:rsidRPr="00006927" w:rsidRDefault="00006927" w:rsidP="000069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412AE0" w14:textId="77777777" w:rsidR="00006927" w:rsidRPr="00006927" w:rsidRDefault="00006927" w:rsidP="00006927">
            <w:pPr>
              <w:rPr>
                <w:rFonts w:ascii="Times New Roman" w:hAnsi="Times New Roman" w:cs="Times New Roman"/>
              </w:rPr>
            </w:pPr>
            <w:r w:rsidRPr="00006927">
              <w:rPr>
                <w:rFonts w:ascii="Times New Roman" w:hAnsi="Times New Roman" w:cs="Times New Roman"/>
                <w:sz w:val="20"/>
                <w:szCs w:val="20"/>
              </w:rPr>
              <w:t xml:space="preserve">Number of waves of data for observation (waves 7 &amp; 11 </w:t>
            </w:r>
            <w:r w:rsidRPr="0000692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nderstanding Society</w:t>
            </w:r>
            <w:r w:rsidRPr="00006927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</w:tr>
      <w:tr w:rsidR="00006927" w:rsidRPr="00006927" w14:paraId="65544BF5" w14:textId="77777777" w:rsidTr="00006927">
        <w:trPr>
          <w:jc w:val="center"/>
        </w:trPr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3275C35A" w14:textId="77777777" w:rsidR="00006927" w:rsidRPr="00006927" w:rsidRDefault="00006927" w:rsidP="000069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0" w:name="_Hlk155870415"/>
            <w:r w:rsidRPr="00006927">
              <w:rPr>
                <w:rFonts w:ascii="Times New Roman" w:hAnsi="Times New Roman" w:cs="Times New Roman"/>
                <w:b/>
                <w:bCs/>
              </w:rPr>
              <w:t>AUDIT ≥5</w:t>
            </w:r>
          </w:p>
          <w:bookmarkEnd w:id="0"/>
          <w:p w14:paraId="6AD41D93" w14:textId="77777777" w:rsidR="00006927" w:rsidRPr="00006927" w:rsidRDefault="00006927" w:rsidP="000069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06927">
              <w:rPr>
                <w:rFonts w:ascii="Times New Roman" w:hAnsi="Times New Roman" w:cs="Times New Roman"/>
                <w:b/>
                <w:bCs/>
              </w:rPr>
              <w:t>(Hazardous drinking)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7F6DFC" w14:textId="77777777" w:rsidR="00006927" w:rsidRPr="00006927" w:rsidRDefault="00006927" w:rsidP="000069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06927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AB57CE" w14:textId="77777777" w:rsidR="00006927" w:rsidRPr="00006927" w:rsidRDefault="00006927" w:rsidP="000069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06927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</w:tr>
      <w:tr w:rsidR="00006927" w:rsidRPr="00006927" w14:paraId="214652AC" w14:textId="77777777" w:rsidTr="00006927">
        <w:trPr>
          <w:jc w:val="center"/>
        </w:trPr>
        <w:tc>
          <w:tcPr>
            <w:tcW w:w="1803" w:type="dxa"/>
            <w:tcBorders>
              <w:top w:val="single" w:sz="4" w:space="0" w:color="auto"/>
            </w:tcBorders>
          </w:tcPr>
          <w:p w14:paraId="6DF2D2D6" w14:textId="77777777" w:rsidR="00006927" w:rsidRPr="00006927" w:rsidRDefault="00006927" w:rsidP="000069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06927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center"/>
          </w:tcPr>
          <w:p w14:paraId="178F5DF8" w14:textId="77777777" w:rsidR="00006927" w:rsidRPr="00006927" w:rsidRDefault="00006927" w:rsidP="00006927">
            <w:pPr>
              <w:jc w:val="center"/>
              <w:rPr>
                <w:rFonts w:ascii="Times New Roman" w:hAnsi="Times New Roman" w:cs="Times New Roman"/>
              </w:rPr>
            </w:pPr>
            <w:r w:rsidRPr="00006927">
              <w:rPr>
                <w:rFonts w:ascii="Times New Roman" w:hAnsi="Times New Roman" w:cs="Times New Roman"/>
              </w:rPr>
              <w:t>40.5%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center"/>
          </w:tcPr>
          <w:p w14:paraId="7214C13E" w14:textId="77777777" w:rsidR="00006927" w:rsidRPr="00006927" w:rsidRDefault="00006927" w:rsidP="00006927">
            <w:pPr>
              <w:jc w:val="center"/>
              <w:rPr>
                <w:rFonts w:ascii="Times New Roman" w:hAnsi="Times New Roman" w:cs="Times New Roman"/>
              </w:rPr>
            </w:pPr>
            <w:r w:rsidRPr="00006927">
              <w:rPr>
                <w:rFonts w:ascii="Times New Roman" w:hAnsi="Times New Roman" w:cs="Times New Roman"/>
              </w:rPr>
              <w:t>33.0%</w:t>
            </w:r>
          </w:p>
        </w:tc>
      </w:tr>
      <w:tr w:rsidR="00006927" w:rsidRPr="00006927" w14:paraId="22D70D58" w14:textId="77777777" w:rsidTr="00006927">
        <w:trPr>
          <w:jc w:val="center"/>
        </w:trPr>
        <w:tc>
          <w:tcPr>
            <w:tcW w:w="1803" w:type="dxa"/>
          </w:tcPr>
          <w:p w14:paraId="21DE60BC" w14:textId="77777777" w:rsidR="00006927" w:rsidRPr="00006927" w:rsidRDefault="00006927" w:rsidP="000069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06927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803" w:type="dxa"/>
            <w:vAlign w:val="center"/>
          </w:tcPr>
          <w:p w14:paraId="6B31D460" w14:textId="77777777" w:rsidR="00006927" w:rsidRPr="00006927" w:rsidRDefault="00006927" w:rsidP="00006927">
            <w:pPr>
              <w:jc w:val="center"/>
              <w:rPr>
                <w:rFonts w:ascii="Times New Roman" w:hAnsi="Times New Roman" w:cs="Times New Roman"/>
              </w:rPr>
            </w:pPr>
            <w:r w:rsidRPr="00006927">
              <w:rPr>
                <w:rFonts w:ascii="Times New Roman" w:hAnsi="Times New Roman" w:cs="Times New Roman"/>
              </w:rPr>
              <w:t>59.5%</w:t>
            </w:r>
          </w:p>
        </w:tc>
        <w:tc>
          <w:tcPr>
            <w:tcW w:w="1803" w:type="dxa"/>
            <w:vAlign w:val="center"/>
          </w:tcPr>
          <w:p w14:paraId="71AD5D09" w14:textId="77777777" w:rsidR="00006927" w:rsidRPr="00006927" w:rsidRDefault="00006927" w:rsidP="00006927">
            <w:pPr>
              <w:jc w:val="center"/>
              <w:rPr>
                <w:rFonts w:ascii="Times New Roman" w:hAnsi="Times New Roman" w:cs="Times New Roman"/>
              </w:rPr>
            </w:pPr>
            <w:r w:rsidRPr="00006927">
              <w:rPr>
                <w:rFonts w:ascii="Times New Roman" w:hAnsi="Times New Roman" w:cs="Times New Roman"/>
                <w:color w:val="4472C4" w:themeColor="accent1"/>
              </w:rPr>
              <w:t>67.0%</w:t>
            </w:r>
          </w:p>
        </w:tc>
      </w:tr>
      <w:tr w:rsidR="00006927" w:rsidRPr="00006927" w14:paraId="3A9534A1" w14:textId="77777777" w:rsidTr="00006927">
        <w:trPr>
          <w:jc w:val="center"/>
        </w:trPr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2F27B22D" w14:textId="77777777" w:rsidR="00006927" w:rsidRPr="00006927" w:rsidRDefault="00006927" w:rsidP="000069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EB2D95" w14:textId="77777777" w:rsidR="00006927" w:rsidRPr="00006927" w:rsidRDefault="00006927" w:rsidP="00006927">
            <w:pPr>
              <w:jc w:val="center"/>
              <w:rPr>
                <w:rFonts w:ascii="Times New Roman" w:hAnsi="Times New Roman" w:cs="Times New Roman"/>
              </w:rPr>
            </w:pPr>
            <w:r w:rsidRPr="00006927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4080AC" w14:textId="77777777" w:rsidR="00006927" w:rsidRPr="00006927" w:rsidRDefault="00006927" w:rsidP="00006927">
            <w:pPr>
              <w:jc w:val="center"/>
              <w:rPr>
                <w:rFonts w:ascii="Times New Roman" w:hAnsi="Times New Roman" w:cs="Times New Roman"/>
              </w:rPr>
            </w:pPr>
            <w:r w:rsidRPr="00006927">
              <w:rPr>
                <w:rFonts w:ascii="Times New Roman" w:hAnsi="Times New Roman" w:cs="Times New Roman"/>
              </w:rPr>
              <w:t>100%</w:t>
            </w:r>
          </w:p>
        </w:tc>
      </w:tr>
      <w:tr w:rsidR="00006927" w:rsidRPr="00006927" w14:paraId="7AD1B4DC" w14:textId="77777777" w:rsidTr="00006927">
        <w:trPr>
          <w:jc w:val="center"/>
        </w:trPr>
        <w:tc>
          <w:tcPr>
            <w:tcW w:w="1803" w:type="dxa"/>
            <w:tcBorders>
              <w:top w:val="single" w:sz="4" w:space="0" w:color="auto"/>
              <w:bottom w:val="nil"/>
            </w:tcBorders>
          </w:tcPr>
          <w:p w14:paraId="0910DEEE" w14:textId="77777777" w:rsidR="00006927" w:rsidRPr="00006927" w:rsidRDefault="00006927" w:rsidP="000069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single" w:sz="4" w:space="0" w:color="auto"/>
              <w:bottom w:val="nil"/>
            </w:tcBorders>
            <w:vAlign w:val="center"/>
          </w:tcPr>
          <w:p w14:paraId="67450D27" w14:textId="77777777" w:rsidR="00006927" w:rsidRPr="00006927" w:rsidRDefault="00006927" w:rsidP="0000692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6927">
              <w:rPr>
                <w:rFonts w:ascii="Times New Roman" w:hAnsi="Times New Roman" w:cs="Times New Roman"/>
                <w:sz w:val="16"/>
                <w:szCs w:val="16"/>
              </w:rPr>
              <w:t>Pearson chi2 (1) =278.1</w:t>
            </w:r>
          </w:p>
        </w:tc>
        <w:tc>
          <w:tcPr>
            <w:tcW w:w="1803" w:type="dxa"/>
            <w:tcBorders>
              <w:top w:val="single" w:sz="4" w:space="0" w:color="auto"/>
              <w:bottom w:val="nil"/>
            </w:tcBorders>
            <w:vAlign w:val="center"/>
          </w:tcPr>
          <w:p w14:paraId="5F166FF3" w14:textId="77777777" w:rsidR="00006927" w:rsidRPr="00006927" w:rsidRDefault="00006927" w:rsidP="0000692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6927">
              <w:rPr>
                <w:rFonts w:ascii="Times New Roman" w:hAnsi="Times New Roman" w:cs="Times New Roman"/>
                <w:sz w:val="16"/>
                <w:szCs w:val="16"/>
              </w:rPr>
              <w:t>P=0.000</w:t>
            </w:r>
          </w:p>
        </w:tc>
      </w:tr>
      <w:tr w:rsidR="00006927" w:rsidRPr="00006927" w14:paraId="31B22793" w14:textId="77777777" w:rsidTr="00006927">
        <w:trPr>
          <w:jc w:val="center"/>
        </w:trPr>
        <w:tc>
          <w:tcPr>
            <w:tcW w:w="1803" w:type="dxa"/>
            <w:tcBorders>
              <w:top w:val="nil"/>
              <w:bottom w:val="single" w:sz="4" w:space="0" w:color="auto"/>
            </w:tcBorders>
          </w:tcPr>
          <w:p w14:paraId="5A14583A" w14:textId="05FE10F0" w:rsidR="00006927" w:rsidRPr="00006927" w:rsidRDefault="00006927" w:rsidP="000069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927">
              <w:rPr>
                <w:rFonts w:ascii="Times New Roman" w:hAnsi="Times New Roman" w:cs="Times New Roman"/>
                <w:sz w:val="16"/>
                <w:szCs w:val="16"/>
              </w:rPr>
              <w:t>Obs=58,608</w:t>
            </w:r>
            <w:r w:rsidR="00167B8D" w:rsidRPr="008B399B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vAlign w:val="center"/>
          </w:tcPr>
          <w:p w14:paraId="59899018" w14:textId="77777777" w:rsidR="00006927" w:rsidRPr="00006927" w:rsidRDefault="00006927" w:rsidP="0000692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6927">
              <w:rPr>
                <w:rFonts w:ascii="Times New Roman" w:hAnsi="Times New Roman" w:cs="Times New Roman"/>
                <w:sz w:val="16"/>
                <w:szCs w:val="16"/>
              </w:rPr>
              <w:t>14,877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vAlign w:val="center"/>
          </w:tcPr>
          <w:p w14:paraId="0D69DF8F" w14:textId="77777777" w:rsidR="00006927" w:rsidRPr="00006927" w:rsidRDefault="00006927" w:rsidP="0000692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6927">
              <w:rPr>
                <w:rFonts w:ascii="Times New Roman" w:hAnsi="Times New Roman" w:cs="Times New Roman"/>
                <w:sz w:val="16"/>
                <w:szCs w:val="16"/>
              </w:rPr>
              <w:t>43,731</w:t>
            </w:r>
          </w:p>
        </w:tc>
      </w:tr>
      <w:tr w:rsidR="00006927" w:rsidRPr="00006927" w14:paraId="71EF3C2E" w14:textId="77777777" w:rsidTr="00006927">
        <w:trPr>
          <w:jc w:val="center"/>
        </w:trPr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1AA4F5D7" w14:textId="77777777" w:rsidR="00006927" w:rsidRPr="00006927" w:rsidRDefault="00006927" w:rsidP="000069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77FEDD" w14:textId="77777777" w:rsidR="00006927" w:rsidRPr="00006927" w:rsidRDefault="00006927" w:rsidP="000069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79423F" w14:textId="77777777" w:rsidR="00006927" w:rsidRPr="00006927" w:rsidRDefault="00006927" w:rsidP="000069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06927" w:rsidRPr="00006927" w14:paraId="44ABDA2A" w14:textId="77777777" w:rsidTr="00006927">
        <w:trPr>
          <w:jc w:val="center"/>
        </w:trPr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E4B3FD" w14:textId="77777777" w:rsidR="00006927" w:rsidRPr="00006927" w:rsidRDefault="00006927" w:rsidP="000069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06927">
              <w:rPr>
                <w:rFonts w:ascii="Times New Roman" w:hAnsi="Times New Roman" w:cs="Times New Roman"/>
                <w:b/>
                <w:bCs/>
              </w:rPr>
              <w:t>AUDIT ≥8</w:t>
            </w:r>
          </w:p>
          <w:p w14:paraId="3DD9AD61" w14:textId="77777777" w:rsidR="00006927" w:rsidRPr="00006927" w:rsidRDefault="00006927" w:rsidP="0000692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6927">
              <w:rPr>
                <w:rFonts w:ascii="Times New Roman" w:hAnsi="Times New Roman" w:cs="Times New Roman"/>
                <w:b/>
                <w:bCs/>
              </w:rPr>
              <w:t>(Harmful drinking)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DD2C1E" w14:textId="77777777" w:rsidR="00006927" w:rsidRPr="00006927" w:rsidRDefault="00006927" w:rsidP="0000692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6927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F26F7C" w14:textId="77777777" w:rsidR="00006927" w:rsidRPr="00006927" w:rsidRDefault="00006927" w:rsidP="0000692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6927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</w:tr>
      <w:tr w:rsidR="00006927" w:rsidRPr="00006927" w14:paraId="25008194" w14:textId="77777777" w:rsidTr="00006927">
        <w:trPr>
          <w:jc w:val="center"/>
        </w:trPr>
        <w:tc>
          <w:tcPr>
            <w:tcW w:w="1803" w:type="dxa"/>
            <w:tcBorders>
              <w:top w:val="single" w:sz="4" w:space="0" w:color="auto"/>
              <w:bottom w:val="nil"/>
            </w:tcBorders>
            <w:vAlign w:val="center"/>
          </w:tcPr>
          <w:p w14:paraId="0FDD493D" w14:textId="77777777" w:rsidR="00006927" w:rsidRPr="00006927" w:rsidRDefault="00006927" w:rsidP="0000692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6927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803" w:type="dxa"/>
            <w:tcBorders>
              <w:top w:val="single" w:sz="4" w:space="0" w:color="auto"/>
              <w:bottom w:val="nil"/>
            </w:tcBorders>
            <w:vAlign w:val="center"/>
          </w:tcPr>
          <w:p w14:paraId="374F63AE" w14:textId="77777777" w:rsidR="00006927" w:rsidRPr="00006927" w:rsidRDefault="00006927" w:rsidP="0000692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6927">
              <w:rPr>
                <w:rFonts w:ascii="Times New Roman" w:hAnsi="Times New Roman" w:cs="Times New Roman"/>
              </w:rPr>
              <w:t>74.0%</w:t>
            </w:r>
          </w:p>
        </w:tc>
        <w:tc>
          <w:tcPr>
            <w:tcW w:w="1803" w:type="dxa"/>
            <w:tcBorders>
              <w:top w:val="single" w:sz="4" w:space="0" w:color="auto"/>
              <w:bottom w:val="nil"/>
            </w:tcBorders>
            <w:vAlign w:val="center"/>
          </w:tcPr>
          <w:p w14:paraId="7BAFDEBA" w14:textId="77777777" w:rsidR="00006927" w:rsidRPr="00006927" w:rsidRDefault="00006927" w:rsidP="0000692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6927">
              <w:rPr>
                <w:rFonts w:ascii="Times New Roman" w:hAnsi="Times New Roman" w:cs="Times New Roman"/>
              </w:rPr>
              <w:t>73.1%</w:t>
            </w:r>
          </w:p>
        </w:tc>
      </w:tr>
      <w:tr w:rsidR="00006927" w:rsidRPr="00006927" w14:paraId="477162E3" w14:textId="77777777" w:rsidTr="00006927">
        <w:trPr>
          <w:jc w:val="center"/>
        </w:trPr>
        <w:tc>
          <w:tcPr>
            <w:tcW w:w="1803" w:type="dxa"/>
            <w:tcBorders>
              <w:top w:val="nil"/>
              <w:bottom w:val="single" w:sz="4" w:space="0" w:color="auto"/>
            </w:tcBorders>
            <w:vAlign w:val="center"/>
          </w:tcPr>
          <w:p w14:paraId="1F77D5EC" w14:textId="77777777" w:rsidR="00006927" w:rsidRPr="00006927" w:rsidRDefault="00006927" w:rsidP="0000692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6927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vAlign w:val="center"/>
          </w:tcPr>
          <w:p w14:paraId="53567954" w14:textId="77777777" w:rsidR="00006927" w:rsidRPr="00006927" w:rsidRDefault="00006927" w:rsidP="0000692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6927">
              <w:rPr>
                <w:rFonts w:ascii="Times New Roman" w:hAnsi="Times New Roman" w:cs="Times New Roman"/>
              </w:rPr>
              <w:t>26.0%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vAlign w:val="center"/>
          </w:tcPr>
          <w:p w14:paraId="37796701" w14:textId="77777777" w:rsidR="00006927" w:rsidRPr="00006927" w:rsidRDefault="00006927" w:rsidP="0000692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6927">
              <w:rPr>
                <w:rFonts w:ascii="Times New Roman" w:hAnsi="Times New Roman" w:cs="Times New Roman"/>
                <w:color w:val="C00000"/>
              </w:rPr>
              <w:t>26.9%</w:t>
            </w:r>
          </w:p>
        </w:tc>
      </w:tr>
      <w:tr w:rsidR="00006927" w:rsidRPr="00006927" w14:paraId="16D15E32" w14:textId="77777777" w:rsidTr="00006927">
        <w:trPr>
          <w:jc w:val="center"/>
        </w:trPr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63EB69EA" w14:textId="77777777" w:rsidR="00006927" w:rsidRPr="00006927" w:rsidRDefault="00006927" w:rsidP="0000692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4B32D6" w14:textId="77777777" w:rsidR="00006927" w:rsidRPr="00006927" w:rsidRDefault="00006927" w:rsidP="0000692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6927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EA2D1C" w14:textId="77777777" w:rsidR="00006927" w:rsidRPr="00006927" w:rsidRDefault="00006927" w:rsidP="0000692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6927">
              <w:rPr>
                <w:rFonts w:ascii="Times New Roman" w:hAnsi="Times New Roman" w:cs="Times New Roman"/>
              </w:rPr>
              <w:t>100%</w:t>
            </w:r>
          </w:p>
        </w:tc>
      </w:tr>
      <w:tr w:rsidR="00006927" w:rsidRPr="00006927" w14:paraId="0FA52C50" w14:textId="77777777" w:rsidTr="00006927">
        <w:trPr>
          <w:jc w:val="center"/>
        </w:trPr>
        <w:tc>
          <w:tcPr>
            <w:tcW w:w="1803" w:type="dxa"/>
            <w:tcBorders>
              <w:top w:val="single" w:sz="4" w:space="0" w:color="auto"/>
              <w:bottom w:val="nil"/>
            </w:tcBorders>
          </w:tcPr>
          <w:p w14:paraId="79176187" w14:textId="77777777" w:rsidR="00006927" w:rsidRPr="00006927" w:rsidRDefault="00006927" w:rsidP="0000692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3" w:type="dxa"/>
            <w:tcBorders>
              <w:top w:val="single" w:sz="4" w:space="0" w:color="auto"/>
              <w:bottom w:val="nil"/>
            </w:tcBorders>
            <w:vAlign w:val="center"/>
          </w:tcPr>
          <w:p w14:paraId="11056F2F" w14:textId="77777777" w:rsidR="00006927" w:rsidRPr="00006927" w:rsidRDefault="00006927" w:rsidP="0000692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6927">
              <w:rPr>
                <w:rFonts w:ascii="Times New Roman" w:hAnsi="Times New Roman" w:cs="Times New Roman"/>
                <w:sz w:val="16"/>
                <w:szCs w:val="16"/>
              </w:rPr>
              <w:t>Pearson chi2 (1) =4.5</w:t>
            </w:r>
          </w:p>
        </w:tc>
        <w:tc>
          <w:tcPr>
            <w:tcW w:w="1803" w:type="dxa"/>
            <w:tcBorders>
              <w:top w:val="single" w:sz="4" w:space="0" w:color="auto"/>
              <w:bottom w:val="nil"/>
            </w:tcBorders>
            <w:vAlign w:val="center"/>
          </w:tcPr>
          <w:p w14:paraId="18870A5C" w14:textId="77777777" w:rsidR="00006927" w:rsidRPr="00006927" w:rsidRDefault="00006927" w:rsidP="0000692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6927">
              <w:rPr>
                <w:rFonts w:ascii="Times New Roman" w:hAnsi="Times New Roman" w:cs="Times New Roman"/>
                <w:sz w:val="16"/>
                <w:szCs w:val="16"/>
              </w:rPr>
              <w:t>P=0.033</w:t>
            </w:r>
          </w:p>
        </w:tc>
      </w:tr>
      <w:tr w:rsidR="00006927" w:rsidRPr="00006927" w14:paraId="57C7A985" w14:textId="77777777" w:rsidTr="00167B8D">
        <w:trPr>
          <w:jc w:val="center"/>
        </w:trPr>
        <w:tc>
          <w:tcPr>
            <w:tcW w:w="1803" w:type="dxa"/>
            <w:tcBorders>
              <w:top w:val="nil"/>
              <w:bottom w:val="nil"/>
            </w:tcBorders>
          </w:tcPr>
          <w:p w14:paraId="4EA1B814" w14:textId="580577D2" w:rsidR="00006927" w:rsidRPr="00006927" w:rsidRDefault="00006927" w:rsidP="000069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927">
              <w:rPr>
                <w:rFonts w:ascii="Times New Roman" w:hAnsi="Times New Roman" w:cs="Times New Roman"/>
                <w:sz w:val="16"/>
                <w:szCs w:val="16"/>
              </w:rPr>
              <w:t>Obs=58,608</w:t>
            </w:r>
            <w:r w:rsidR="00167B8D" w:rsidRPr="008B399B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803" w:type="dxa"/>
            <w:tcBorders>
              <w:top w:val="nil"/>
              <w:bottom w:val="nil"/>
            </w:tcBorders>
            <w:vAlign w:val="center"/>
          </w:tcPr>
          <w:p w14:paraId="2D1FA7E4" w14:textId="77777777" w:rsidR="00006927" w:rsidRPr="00006927" w:rsidRDefault="00006927" w:rsidP="0000692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6927">
              <w:rPr>
                <w:rFonts w:ascii="Times New Roman" w:hAnsi="Times New Roman" w:cs="Times New Roman"/>
                <w:sz w:val="16"/>
                <w:szCs w:val="16"/>
              </w:rPr>
              <w:t>14,877</w:t>
            </w:r>
          </w:p>
        </w:tc>
        <w:tc>
          <w:tcPr>
            <w:tcW w:w="1803" w:type="dxa"/>
            <w:tcBorders>
              <w:top w:val="nil"/>
              <w:bottom w:val="nil"/>
            </w:tcBorders>
            <w:vAlign w:val="center"/>
          </w:tcPr>
          <w:p w14:paraId="32789A63" w14:textId="77777777" w:rsidR="00006927" w:rsidRPr="00006927" w:rsidRDefault="00006927" w:rsidP="0000692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6927">
              <w:rPr>
                <w:rFonts w:ascii="Times New Roman" w:hAnsi="Times New Roman" w:cs="Times New Roman"/>
                <w:sz w:val="16"/>
                <w:szCs w:val="16"/>
              </w:rPr>
              <w:t>43,731</w:t>
            </w:r>
          </w:p>
        </w:tc>
      </w:tr>
      <w:tr w:rsidR="008B399B" w:rsidRPr="008B399B" w14:paraId="1DE438A6" w14:textId="77777777" w:rsidTr="002A3A85">
        <w:trPr>
          <w:jc w:val="center"/>
        </w:trPr>
        <w:tc>
          <w:tcPr>
            <w:tcW w:w="540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31814D7" w14:textId="0C3603B5" w:rsidR="008B399B" w:rsidRPr="008B399B" w:rsidRDefault="008B399B" w:rsidP="008B3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B399B">
              <w:rPr>
                <w:rFonts w:ascii="Times New Roman" w:hAnsi="Times New Roman" w:cs="Times New Roman"/>
                <w:sz w:val="16"/>
                <w:szCs w:val="16"/>
              </w:rPr>
              <w:t>*Lower sample size due to missing responses on AUDIT-C questions – see Table S-4 for information on missingness for the analytical sample</w:t>
            </w:r>
          </w:p>
        </w:tc>
      </w:tr>
    </w:tbl>
    <w:p w14:paraId="520E6577" w14:textId="77777777" w:rsidR="007045CD" w:rsidRPr="008B399B" w:rsidRDefault="007045CD">
      <w:pPr>
        <w:rPr>
          <w:rFonts w:ascii="Times New Roman" w:hAnsi="Times New Roman" w:cs="Times New Roman"/>
        </w:rPr>
      </w:pPr>
    </w:p>
    <w:p w14:paraId="6B1BFA89" w14:textId="77777777" w:rsidR="007045CD" w:rsidRPr="008B399B" w:rsidRDefault="007045CD">
      <w:pPr>
        <w:rPr>
          <w:rFonts w:ascii="Times New Roman" w:hAnsi="Times New Roman" w:cs="Times New Roman"/>
        </w:rPr>
      </w:pPr>
    </w:p>
    <w:p w14:paraId="0432406E" w14:textId="16E059B2" w:rsidR="009F6F15" w:rsidRPr="008B399B" w:rsidRDefault="009F6F15" w:rsidP="002A2B5F">
      <w:pPr>
        <w:keepNext/>
        <w:rPr>
          <w:rFonts w:ascii="Times New Roman" w:hAnsi="Times New Roman" w:cs="Times New Roman"/>
          <w:b/>
          <w:bCs/>
        </w:rPr>
      </w:pPr>
      <w:r w:rsidRPr="008B399B">
        <w:rPr>
          <w:rFonts w:ascii="Times New Roman" w:hAnsi="Times New Roman" w:cs="Times New Roman"/>
          <w:b/>
          <w:bCs/>
        </w:rPr>
        <w:lastRenderedPageBreak/>
        <w:t>Table S-</w:t>
      </w:r>
      <w:r w:rsidR="00A64072">
        <w:rPr>
          <w:rFonts w:ascii="Times New Roman" w:hAnsi="Times New Roman" w:cs="Times New Roman"/>
          <w:b/>
          <w:bCs/>
        </w:rPr>
        <w:t>4</w:t>
      </w:r>
      <w:r w:rsidRPr="008B399B">
        <w:rPr>
          <w:rFonts w:ascii="Times New Roman" w:hAnsi="Times New Roman" w:cs="Times New Roman"/>
          <w:b/>
          <w:bCs/>
        </w:rPr>
        <w:t>: Details on missingness on observations of variables of interest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1559"/>
        <w:gridCol w:w="1592"/>
      </w:tblGrid>
      <w:tr w:rsidR="009F6F15" w:rsidRPr="008B399B" w14:paraId="039B3429" w14:textId="77777777" w:rsidTr="00D52D64">
        <w:trPr>
          <w:jc w:val="center"/>
        </w:trPr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</w:tcPr>
          <w:p w14:paraId="2B463273" w14:textId="77777777" w:rsidR="009F6F15" w:rsidRPr="008B399B" w:rsidRDefault="009F6F15" w:rsidP="002A2B5F">
            <w:pPr>
              <w:keepNext/>
              <w:rPr>
                <w:rFonts w:ascii="Times New Roman" w:hAnsi="Times New Roman" w:cs="Times New Roman"/>
              </w:rPr>
            </w:pPr>
            <w:r w:rsidRPr="008B399B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F0A2BD6" w14:textId="77777777" w:rsidR="009F6F15" w:rsidRPr="008B399B" w:rsidRDefault="009F6F15" w:rsidP="002A2B5F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8B399B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14:paraId="04408437" w14:textId="77777777" w:rsidR="009F6F15" w:rsidRPr="008B399B" w:rsidRDefault="009F6F15" w:rsidP="002A2B5F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8B399B">
              <w:rPr>
                <w:rFonts w:ascii="Times New Roman" w:hAnsi="Times New Roman" w:cs="Times New Roman"/>
              </w:rPr>
              <w:t>% Missing</w:t>
            </w:r>
          </w:p>
          <w:p w14:paraId="3A1CF2CB" w14:textId="52A24E1D" w:rsidR="009F6F15" w:rsidRPr="008B399B" w:rsidRDefault="009F6F15" w:rsidP="002A2B5F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8B399B">
              <w:rPr>
                <w:rFonts w:ascii="Times New Roman" w:hAnsi="Times New Roman" w:cs="Times New Roman"/>
              </w:rPr>
              <w:t xml:space="preserve">(% of </w:t>
            </w:r>
            <w:r w:rsidR="009141B5" w:rsidRPr="008B399B">
              <w:rPr>
                <w:rFonts w:ascii="Times New Roman" w:hAnsi="Times New Roman" w:cs="Times New Roman"/>
              </w:rPr>
              <w:t>38978</w:t>
            </w:r>
            <w:r w:rsidRPr="008B399B">
              <w:rPr>
                <w:rFonts w:ascii="Times New Roman" w:hAnsi="Times New Roman" w:cs="Times New Roman"/>
              </w:rPr>
              <w:t>* observations)</w:t>
            </w:r>
          </w:p>
        </w:tc>
      </w:tr>
      <w:tr w:rsidR="00EB7D85" w:rsidRPr="008B399B" w14:paraId="6444937B" w14:textId="77777777" w:rsidTr="008B584A">
        <w:trPr>
          <w:jc w:val="center"/>
        </w:trPr>
        <w:tc>
          <w:tcPr>
            <w:tcW w:w="3823" w:type="dxa"/>
            <w:tcBorders>
              <w:top w:val="single" w:sz="4" w:space="0" w:color="auto"/>
            </w:tcBorders>
          </w:tcPr>
          <w:p w14:paraId="742CB746" w14:textId="7C53EE2C" w:rsidR="00EB7D85" w:rsidRPr="008B399B" w:rsidRDefault="00EB7D85" w:rsidP="00EB7D85">
            <w:pPr>
              <w:keepNext/>
              <w:rPr>
                <w:rFonts w:ascii="Times New Roman" w:hAnsi="Times New Roman" w:cs="Times New Roman"/>
              </w:rPr>
            </w:pPr>
            <w:r w:rsidRPr="008B399B">
              <w:rPr>
                <w:rFonts w:ascii="Times New Roman" w:hAnsi="Times New Roman" w:cs="Times New Roman"/>
              </w:rPr>
              <w:t>AUDIT-C Scor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27FE2FA" w14:textId="40FE9AA0" w:rsidR="00EB7D85" w:rsidRPr="008B399B" w:rsidRDefault="00EB7D85" w:rsidP="00EB7D85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8B399B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33760D" w14:textId="313AE5D9" w:rsidR="00EB7D85" w:rsidRPr="008B399B" w:rsidRDefault="00EB7D85" w:rsidP="00EB7D85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8B399B">
              <w:rPr>
                <w:rFonts w:ascii="Times New Roman" w:hAnsi="Times New Roman" w:cs="Times New Roman"/>
                <w:color w:val="000000"/>
              </w:rPr>
              <w:t>5.2</w:t>
            </w:r>
          </w:p>
        </w:tc>
      </w:tr>
      <w:tr w:rsidR="00EB7D85" w:rsidRPr="008B399B" w14:paraId="3D80609C" w14:textId="77777777" w:rsidTr="008B584A">
        <w:trPr>
          <w:jc w:val="center"/>
        </w:trPr>
        <w:tc>
          <w:tcPr>
            <w:tcW w:w="3823" w:type="dxa"/>
          </w:tcPr>
          <w:p w14:paraId="35DACFD1" w14:textId="7DAC3838" w:rsidR="00EB7D85" w:rsidRPr="008B399B" w:rsidRDefault="00EB7D85" w:rsidP="00EB7D85">
            <w:pPr>
              <w:keepNext/>
              <w:rPr>
                <w:rFonts w:ascii="Times New Roman" w:hAnsi="Times New Roman" w:cs="Times New Roman"/>
              </w:rPr>
            </w:pPr>
            <w:r w:rsidRPr="008B399B">
              <w:rPr>
                <w:rFonts w:ascii="Times New Roman" w:hAnsi="Times New Roman" w:cs="Times New Roman"/>
              </w:rPr>
              <w:t>AUDIT-C Frequency</w:t>
            </w:r>
          </w:p>
        </w:tc>
        <w:tc>
          <w:tcPr>
            <w:tcW w:w="1559" w:type="dxa"/>
          </w:tcPr>
          <w:p w14:paraId="2663619D" w14:textId="003A379C" w:rsidR="00EB7D85" w:rsidRPr="008B399B" w:rsidRDefault="00EB7D85" w:rsidP="00EB7D85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8B399B">
              <w:rPr>
                <w:rFonts w:ascii="Times New Roman" w:hAnsi="Times New Roman" w:cs="Times New Roman"/>
              </w:rPr>
              <w:t>183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A491F6" w14:textId="34C4C112" w:rsidR="00EB7D85" w:rsidRPr="008B399B" w:rsidRDefault="00EB7D85" w:rsidP="00EB7D85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8B399B">
              <w:rPr>
                <w:rFonts w:ascii="Times New Roman" w:hAnsi="Times New Roman" w:cs="Times New Roman"/>
                <w:color w:val="000000"/>
              </w:rPr>
              <w:t>4.7</w:t>
            </w:r>
          </w:p>
        </w:tc>
      </w:tr>
      <w:tr w:rsidR="00EB7D85" w:rsidRPr="008B399B" w14:paraId="596F1AC1" w14:textId="77777777" w:rsidTr="008B584A">
        <w:trPr>
          <w:jc w:val="center"/>
        </w:trPr>
        <w:tc>
          <w:tcPr>
            <w:tcW w:w="3823" w:type="dxa"/>
          </w:tcPr>
          <w:p w14:paraId="01071D23" w14:textId="38073BEA" w:rsidR="00EB7D85" w:rsidRPr="008B399B" w:rsidRDefault="00EB7D85" w:rsidP="00EB7D85">
            <w:pPr>
              <w:keepNext/>
              <w:rPr>
                <w:rFonts w:ascii="Times New Roman" w:hAnsi="Times New Roman" w:cs="Times New Roman"/>
              </w:rPr>
            </w:pPr>
            <w:r w:rsidRPr="008B399B">
              <w:rPr>
                <w:rFonts w:ascii="Times New Roman" w:hAnsi="Times New Roman" w:cs="Times New Roman"/>
              </w:rPr>
              <w:t>AUDIT-C Number</w:t>
            </w:r>
          </w:p>
        </w:tc>
        <w:tc>
          <w:tcPr>
            <w:tcW w:w="1559" w:type="dxa"/>
          </w:tcPr>
          <w:p w14:paraId="08F580BD" w14:textId="3EE3D9AD" w:rsidR="00EB7D85" w:rsidRPr="008B399B" w:rsidRDefault="00EB7D85" w:rsidP="00EB7D85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8B399B">
              <w:rPr>
                <w:rFonts w:ascii="Times New Roman" w:hAnsi="Times New Roman" w:cs="Times New Roman"/>
              </w:rPr>
              <w:t>1936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588EE7" w14:textId="6C42D9C6" w:rsidR="00EB7D85" w:rsidRPr="008B399B" w:rsidRDefault="00EB7D85" w:rsidP="00EB7D85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8B399B">
              <w:rPr>
                <w:rFonts w:ascii="Times New Roman" w:hAnsi="Times New Roman" w:cs="Times New Roman"/>
                <w:color w:val="000000"/>
              </w:rPr>
              <w:t>5.0</w:t>
            </w:r>
          </w:p>
        </w:tc>
      </w:tr>
      <w:tr w:rsidR="00EB7D85" w:rsidRPr="008B399B" w14:paraId="5B6FB6B4" w14:textId="77777777" w:rsidTr="008B584A">
        <w:trPr>
          <w:jc w:val="center"/>
        </w:trPr>
        <w:tc>
          <w:tcPr>
            <w:tcW w:w="3823" w:type="dxa"/>
          </w:tcPr>
          <w:p w14:paraId="166256C0" w14:textId="71C4490B" w:rsidR="00EB7D85" w:rsidRPr="008B399B" w:rsidRDefault="00EB7D85" w:rsidP="00EB7D85">
            <w:pPr>
              <w:keepNext/>
              <w:rPr>
                <w:rFonts w:ascii="Times New Roman" w:hAnsi="Times New Roman" w:cs="Times New Roman"/>
              </w:rPr>
            </w:pPr>
            <w:r w:rsidRPr="008B399B">
              <w:rPr>
                <w:rFonts w:ascii="Times New Roman" w:hAnsi="Times New Roman" w:cs="Times New Roman"/>
              </w:rPr>
              <w:t>AUDIT-C Binge</w:t>
            </w:r>
          </w:p>
        </w:tc>
        <w:tc>
          <w:tcPr>
            <w:tcW w:w="1559" w:type="dxa"/>
          </w:tcPr>
          <w:p w14:paraId="55A6C829" w14:textId="2CAEDD14" w:rsidR="00EB7D85" w:rsidRPr="008B399B" w:rsidRDefault="00EB7D85" w:rsidP="00EB7D85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8B399B">
              <w:rPr>
                <w:rFonts w:ascii="Times New Roman" w:hAnsi="Times New Roman" w:cs="Times New Roman"/>
              </w:rPr>
              <w:t>1895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59A083" w14:textId="0DC969C3" w:rsidR="00EB7D85" w:rsidRPr="008B399B" w:rsidRDefault="00EB7D85" w:rsidP="00EB7D85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8B399B">
              <w:rPr>
                <w:rFonts w:ascii="Times New Roman" w:hAnsi="Times New Roman" w:cs="Times New Roman"/>
                <w:color w:val="000000"/>
              </w:rPr>
              <w:t>4.9</w:t>
            </w:r>
          </w:p>
        </w:tc>
      </w:tr>
      <w:tr w:rsidR="00EB7D85" w:rsidRPr="008B399B" w14:paraId="12BA0019" w14:textId="77777777" w:rsidTr="008B584A">
        <w:trPr>
          <w:jc w:val="center"/>
        </w:trPr>
        <w:tc>
          <w:tcPr>
            <w:tcW w:w="3823" w:type="dxa"/>
          </w:tcPr>
          <w:p w14:paraId="67C0EDA2" w14:textId="77777777" w:rsidR="00EB7D85" w:rsidRPr="008B399B" w:rsidRDefault="00EB7D85" w:rsidP="00EB7D85">
            <w:pPr>
              <w:keepNext/>
              <w:rPr>
                <w:rFonts w:ascii="Times New Roman" w:hAnsi="Times New Roman" w:cs="Times New Roman"/>
              </w:rPr>
            </w:pPr>
            <w:r w:rsidRPr="008B399B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559" w:type="dxa"/>
          </w:tcPr>
          <w:p w14:paraId="6F693C4F" w14:textId="77777777" w:rsidR="00EB7D85" w:rsidRPr="008B399B" w:rsidRDefault="00EB7D85" w:rsidP="00EB7D85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8B399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3BA873" w14:textId="0EC7C4D1" w:rsidR="00EB7D85" w:rsidRPr="008B399B" w:rsidRDefault="00EB7D85" w:rsidP="00EB7D85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8B399B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</w:tr>
      <w:tr w:rsidR="00EB7D85" w:rsidRPr="008B399B" w14:paraId="6B65974E" w14:textId="77777777" w:rsidTr="008B584A">
        <w:trPr>
          <w:jc w:val="center"/>
        </w:trPr>
        <w:tc>
          <w:tcPr>
            <w:tcW w:w="3823" w:type="dxa"/>
          </w:tcPr>
          <w:p w14:paraId="04A27B07" w14:textId="77777777" w:rsidR="00EB7D85" w:rsidRPr="008B399B" w:rsidRDefault="00EB7D85" w:rsidP="00EB7D85">
            <w:pPr>
              <w:keepNext/>
              <w:rPr>
                <w:rFonts w:ascii="Times New Roman" w:hAnsi="Times New Roman" w:cs="Times New Roman"/>
              </w:rPr>
            </w:pPr>
            <w:r w:rsidRPr="008B399B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559" w:type="dxa"/>
          </w:tcPr>
          <w:p w14:paraId="68567B01" w14:textId="77777777" w:rsidR="00EB7D85" w:rsidRPr="008B399B" w:rsidRDefault="00EB7D85" w:rsidP="00EB7D85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8B399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B9CFCC" w14:textId="56CC5CED" w:rsidR="00EB7D85" w:rsidRPr="008B399B" w:rsidRDefault="00EB7D85" w:rsidP="00EB7D85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8B399B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</w:tr>
      <w:tr w:rsidR="00EB7D85" w:rsidRPr="008B399B" w14:paraId="2D090873" w14:textId="77777777" w:rsidTr="008B584A">
        <w:trPr>
          <w:jc w:val="center"/>
        </w:trPr>
        <w:tc>
          <w:tcPr>
            <w:tcW w:w="3823" w:type="dxa"/>
          </w:tcPr>
          <w:p w14:paraId="336A6F24" w14:textId="77777777" w:rsidR="00EB7D85" w:rsidRPr="008B399B" w:rsidRDefault="00EB7D85" w:rsidP="00EB7D85">
            <w:pPr>
              <w:keepNext/>
              <w:rPr>
                <w:rFonts w:ascii="Times New Roman" w:hAnsi="Times New Roman" w:cs="Times New Roman"/>
              </w:rPr>
            </w:pPr>
            <w:r w:rsidRPr="008B399B">
              <w:rPr>
                <w:rFonts w:ascii="Times New Roman" w:hAnsi="Times New Roman" w:cs="Times New Roman"/>
              </w:rPr>
              <w:t>Marital status</w:t>
            </w:r>
          </w:p>
        </w:tc>
        <w:tc>
          <w:tcPr>
            <w:tcW w:w="1559" w:type="dxa"/>
          </w:tcPr>
          <w:p w14:paraId="15368FD2" w14:textId="52A61051" w:rsidR="00EB7D85" w:rsidRPr="008B399B" w:rsidRDefault="00EB7D85" w:rsidP="00EB7D85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8B399B">
              <w:rPr>
                <w:rFonts w:ascii="Times New Roman" w:hAnsi="Times New Roman" w:cs="Times New Roman"/>
              </w:rPr>
              <w:t>943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3839A9" w14:textId="55CDF864" w:rsidR="00EB7D85" w:rsidRPr="008B399B" w:rsidRDefault="00EB7D85" w:rsidP="00EB7D85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8B399B">
              <w:rPr>
                <w:rFonts w:ascii="Times New Roman" w:hAnsi="Times New Roman" w:cs="Times New Roman"/>
                <w:color w:val="000000"/>
              </w:rPr>
              <w:t>2.4</w:t>
            </w:r>
          </w:p>
        </w:tc>
      </w:tr>
      <w:tr w:rsidR="00EB7D85" w:rsidRPr="008B399B" w14:paraId="318833DF" w14:textId="77777777" w:rsidTr="008B584A">
        <w:trPr>
          <w:jc w:val="center"/>
        </w:trPr>
        <w:tc>
          <w:tcPr>
            <w:tcW w:w="3823" w:type="dxa"/>
          </w:tcPr>
          <w:p w14:paraId="4E95E783" w14:textId="77777777" w:rsidR="00EB7D85" w:rsidRPr="008B399B" w:rsidRDefault="00EB7D85" w:rsidP="00EB7D85">
            <w:pPr>
              <w:keepNext/>
              <w:rPr>
                <w:rFonts w:ascii="Times New Roman" w:hAnsi="Times New Roman" w:cs="Times New Roman"/>
              </w:rPr>
            </w:pPr>
            <w:r w:rsidRPr="008B399B">
              <w:rPr>
                <w:rFonts w:ascii="Times New Roman" w:hAnsi="Times New Roman" w:cs="Times New Roman"/>
              </w:rPr>
              <w:t>Highest educational qualification</w:t>
            </w:r>
          </w:p>
        </w:tc>
        <w:tc>
          <w:tcPr>
            <w:tcW w:w="1559" w:type="dxa"/>
          </w:tcPr>
          <w:p w14:paraId="67DF6E38" w14:textId="23B92B06" w:rsidR="00EB7D85" w:rsidRPr="008B399B" w:rsidRDefault="00EB7D85" w:rsidP="00EB7D85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8B399B">
              <w:rPr>
                <w:rFonts w:ascii="Times New Roman" w:hAnsi="Times New Roman" w:cs="Times New Roman"/>
              </w:rPr>
              <w:t>648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944E30" w14:textId="0DA9AEF3" w:rsidR="00EB7D85" w:rsidRPr="008B399B" w:rsidRDefault="00EB7D85" w:rsidP="00EB7D85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8B399B">
              <w:rPr>
                <w:rFonts w:ascii="Times New Roman" w:hAnsi="Times New Roman" w:cs="Times New Roman"/>
                <w:color w:val="000000"/>
              </w:rPr>
              <w:t>1.7</w:t>
            </w:r>
          </w:p>
        </w:tc>
      </w:tr>
      <w:tr w:rsidR="00EB7D85" w:rsidRPr="008B399B" w14:paraId="52AB6734" w14:textId="77777777" w:rsidTr="008B584A">
        <w:trPr>
          <w:jc w:val="center"/>
        </w:trPr>
        <w:tc>
          <w:tcPr>
            <w:tcW w:w="3823" w:type="dxa"/>
          </w:tcPr>
          <w:p w14:paraId="513AC0D6" w14:textId="77777777" w:rsidR="00EB7D85" w:rsidRPr="008B399B" w:rsidRDefault="00EB7D85" w:rsidP="00EB7D85">
            <w:pPr>
              <w:keepNext/>
              <w:rPr>
                <w:rFonts w:ascii="Times New Roman" w:hAnsi="Times New Roman" w:cs="Times New Roman"/>
              </w:rPr>
            </w:pPr>
            <w:r w:rsidRPr="008B399B">
              <w:rPr>
                <w:rFonts w:ascii="Times New Roman" w:hAnsi="Times New Roman" w:cs="Times New Roman"/>
              </w:rPr>
              <w:t>Employment status</w:t>
            </w:r>
          </w:p>
        </w:tc>
        <w:tc>
          <w:tcPr>
            <w:tcW w:w="1559" w:type="dxa"/>
          </w:tcPr>
          <w:p w14:paraId="5604BA61" w14:textId="590A9D86" w:rsidR="00EB7D85" w:rsidRPr="008B399B" w:rsidRDefault="00EB7D85" w:rsidP="00EB7D85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8B399B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6EFB4D" w14:textId="1A438AAA" w:rsidR="00EB7D85" w:rsidRPr="008B399B" w:rsidRDefault="00EB7D85" w:rsidP="00EB7D85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8B399B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</w:tr>
      <w:tr w:rsidR="00EB7D85" w:rsidRPr="008B399B" w14:paraId="56CF39C1" w14:textId="77777777" w:rsidTr="008B584A">
        <w:trPr>
          <w:jc w:val="center"/>
        </w:trPr>
        <w:tc>
          <w:tcPr>
            <w:tcW w:w="3823" w:type="dxa"/>
          </w:tcPr>
          <w:p w14:paraId="14A31281" w14:textId="77777777" w:rsidR="00EB7D85" w:rsidRPr="008B399B" w:rsidRDefault="00EB7D85" w:rsidP="00EB7D85">
            <w:pPr>
              <w:keepNext/>
              <w:rPr>
                <w:rFonts w:ascii="Times New Roman" w:hAnsi="Times New Roman" w:cs="Times New Roman"/>
              </w:rPr>
            </w:pPr>
            <w:r w:rsidRPr="008B399B">
              <w:rPr>
                <w:rFonts w:ascii="Times New Roman" w:hAnsi="Times New Roman" w:cs="Times New Roman"/>
              </w:rPr>
              <w:t>Gross household income</w:t>
            </w:r>
          </w:p>
        </w:tc>
        <w:tc>
          <w:tcPr>
            <w:tcW w:w="1559" w:type="dxa"/>
          </w:tcPr>
          <w:p w14:paraId="4F09A5D2" w14:textId="194627ED" w:rsidR="00EB7D85" w:rsidRPr="008B399B" w:rsidRDefault="00EB7D85" w:rsidP="00EB7D85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8B399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2B43A7" w14:textId="1634EF55" w:rsidR="00EB7D85" w:rsidRPr="008B399B" w:rsidRDefault="00EB7D85" w:rsidP="00EB7D85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8B399B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</w:tr>
      <w:tr w:rsidR="00EB7D85" w:rsidRPr="008B399B" w14:paraId="06EF2AE8" w14:textId="77777777" w:rsidTr="008B584A">
        <w:trPr>
          <w:jc w:val="center"/>
        </w:trPr>
        <w:tc>
          <w:tcPr>
            <w:tcW w:w="3823" w:type="dxa"/>
            <w:tcBorders>
              <w:top w:val="nil"/>
              <w:bottom w:val="nil"/>
            </w:tcBorders>
          </w:tcPr>
          <w:p w14:paraId="66E78404" w14:textId="77777777" w:rsidR="00EB7D85" w:rsidRPr="008B399B" w:rsidRDefault="00EB7D85" w:rsidP="00EB7D85">
            <w:pPr>
              <w:keepNext/>
              <w:rPr>
                <w:rFonts w:ascii="Times New Roman" w:hAnsi="Times New Roman" w:cs="Times New Roman"/>
              </w:rPr>
            </w:pPr>
            <w:r w:rsidRPr="008B399B">
              <w:rPr>
                <w:rFonts w:ascii="Times New Roman" w:hAnsi="Times New Roman" w:cs="Times New Roman"/>
              </w:rPr>
              <w:t>Self-rated health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AC084AA" w14:textId="308CB713" w:rsidR="00EB7D85" w:rsidRPr="008B399B" w:rsidRDefault="00EB7D85" w:rsidP="00EB7D85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8B399B">
              <w:rPr>
                <w:rFonts w:ascii="Times New Roman" w:hAnsi="Times New Roman" w:cs="Times New Roman"/>
              </w:rPr>
              <w:t>1777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AE4739" w14:textId="0F7F05C9" w:rsidR="00EB7D85" w:rsidRPr="008B399B" w:rsidRDefault="00EB7D85" w:rsidP="00EB7D85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8B399B">
              <w:rPr>
                <w:rFonts w:ascii="Times New Roman" w:hAnsi="Times New Roman" w:cs="Times New Roman"/>
                <w:color w:val="000000"/>
              </w:rPr>
              <w:t>4.6</w:t>
            </w:r>
          </w:p>
        </w:tc>
      </w:tr>
      <w:tr w:rsidR="00EB7D85" w:rsidRPr="008B399B" w14:paraId="7B6F0211" w14:textId="77777777" w:rsidTr="008B584A">
        <w:trPr>
          <w:jc w:val="center"/>
        </w:trPr>
        <w:tc>
          <w:tcPr>
            <w:tcW w:w="3823" w:type="dxa"/>
            <w:tcBorders>
              <w:top w:val="nil"/>
              <w:bottom w:val="single" w:sz="4" w:space="0" w:color="auto"/>
            </w:tcBorders>
          </w:tcPr>
          <w:p w14:paraId="6E00363F" w14:textId="177DDE16" w:rsidR="00EB7D85" w:rsidRPr="008B399B" w:rsidRDefault="00EB7D85" w:rsidP="00EB7D85">
            <w:pPr>
              <w:keepNext/>
              <w:rPr>
                <w:rFonts w:ascii="Times New Roman" w:hAnsi="Times New Roman" w:cs="Times New Roman"/>
              </w:rPr>
            </w:pPr>
            <w:r w:rsidRPr="008B399B">
              <w:rPr>
                <w:rFonts w:ascii="Times New Roman" w:hAnsi="Times New Roman" w:cs="Times New Roman"/>
              </w:rPr>
              <w:t>Smoker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192DF012" w14:textId="5E18BF3D" w:rsidR="00EB7D85" w:rsidRPr="008B399B" w:rsidRDefault="00EB7D85" w:rsidP="00EB7D85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8B399B">
              <w:rPr>
                <w:rFonts w:ascii="Times New Roman" w:hAnsi="Times New Roman" w:cs="Times New Roman"/>
              </w:rPr>
              <w:t>86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5FACA5" w14:textId="018B0DB5" w:rsidR="00EB7D85" w:rsidRPr="008B399B" w:rsidRDefault="00EB7D85" w:rsidP="00EB7D85">
            <w:pPr>
              <w:keepNext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B399B">
              <w:rPr>
                <w:rFonts w:ascii="Times New Roman" w:hAnsi="Times New Roman" w:cs="Times New Roman"/>
                <w:color w:val="000000"/>
              </w:rPr>
              <w:t>2.2</w:t>
            </w:r>
          </w:p>
        </w:tc>
      </w:tr>
      <w:tr w:rsidR="00EB7D85" w:rsidRPr="008B399B" w14:paraId="5E219893" w14:textId="77777777" w:rsidTr="00D52D64">
        <w:trPr>
          <w:jc w:val="center"/>
        </w:trPr>
        <w:tc>
          <w:tcPr>
            <w:tcW w:w="6974" w:type="dxa"/>
            <w:gridSpan w:val="3"/>
            <w:tcBorders>
              <w:top w:val="single" w:sz="4" w:space="0" w:color="auto"/>
            </w:tcBorders>
          </w:tcPr>
          <w:p w14:paraId="204DA78D" w14:textId="4F5708D6" w:rsidR="00EB7D85" w:rsidRPr="008B399B" w:rsidRDefault="00EB7D85" w:rsidP="00EB7D85">
            <w:pPr>
              <w:keepNext/>
              <w:rPr>
                <w:rFonts w:ascii="Times New Roman" w:hAnsi="Times New Roman" w:cs="Times New Roman"/>
              </w:rPr>
            </w:pPr>
            <w:r w:rsidRPr="008B399B">
              <w:rPr>
                <w:rFonts w:ascii="Times New Roman" w:hAnsi="Times New Roman" w:cs="Times New Roman"/>
              </w:rPr>
              <w:t>*Total of 38978 from 63738 minus 157 minus 4101 minus 20502 as explained in sample size derivation Table S-1.</w:t>
            </w:r>
          </w:p>
        </w:tc>
      </w:tr>
    </w:tbl>
    <w:p w14:paraId="35F82990" w14:textId="77777777" w:rsidR="002A2B5F" w:rsidRPr="008B399B" w:rsidRDefault="002A2B5F">
      <w:pPr>
        <w:rPr>
          <w:rFonts w:ascii="Times New Roman" w:hAnsi="Times New Roman" w:cs="Times New Roman"/>
        </w:rPr>
      </w:pPr>
    </w:p>
    <w:p w14:paraId="407BAB8A" w14:textId="77777777" w:rsidR="002A2B5F" w:rsidRPr="008B399B" w:rsidRDefault="002A2B5F">
      <w:pPr>
        <w:rPr>
          <w:rFonts w:ascii="Times New Roman" w:hAnsi="Times New Roman" w:cs="Times New Roman"/>
        </w:rPr>
      </w:pPr>
    </w:p>
    <w:p w14:paraId="1F851094" w14:textId="5D91E7A1" w:rsidR="00310D05" w:rsidRPr="008B399B" w:rsidRDefault="00310D05">
      <w:pPr>
        <w:rPr>
          <w:rFonts w:ascii="Times New Roman" w:hAnsi="Times New Roman" w:cs="Times New Roman"/>
        </w:rPr>
      </w:pPr>
    </w:p>
    <w:p w14:paraId="484EC3E6" w14:textId="35060665" w:rsidR="00661BC8" w:rsidRPr="008B399B" w:rsidRDefault="00661BC8">
      <w:pPr>
        <w:rPr>
          <w:rFonts w:ascii="Times New Roman" w:hAnsi="Times New Roman" w:cs="Times New Roman"/>
        </w:rPr>
      </w:pPr>
    </w:p>
    <w:p w14:paraId="4858FD43" w14:textId="77777777" w:rsidR="00660218" w:rsidRPr="008B399B" w:rsidRDefault="00660218" w:rsidP="00830045">
      <w:pPr>
        <w:rPr>
          <w:rFonts w:ascii="Times New Roman" w:hAnsi="Times New Roman" w:cs="Times New Roman"/>
        </w:rPr>
        <w:sectPr w:rsidR="00660218" w:rsidRPr="008B399B" w:rsidSect="00660218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9517D84" w14:textId="4FBA34E7" w:rsidR="00660218" w:rsidRPr="008B399B" w:rsidRDefault="00660218" w:rsidP="00660218">
      <w:pPr>
        <w:keepNext/>
        <w:rPr>
          <w:rFonts w:ascii="Times New Roman" w:hAnsi="Times New Roman" w:cs="Times New Roman"/>
          <w:b/>
          <w:bCs/>
        </w:rPr>
      </w:pPr>
      <w:r w:rsidRPr="008B399B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BF618C" w:rsidRPr="008B399B">
        <w:rPr>
          <w:rFonts w:ascii="Times New Roman" w:hAnsi="Times New Roman" w:cs="Times New Roman"/>
          <w:b/>
          <w:bCs/>
        </w:rPr>
        <w:t>S-</w:t>
      </w:r>
      <w:r w:rsidR="00A64072">
        <w:rPr>
          <w:rFonts w:ascii="Times New Roman" w:hAnsi="Times New Roman" w:cs="Times New Roman"/>
          <w:b/>
          <w:bCs/>
        </w:rPr>
        <w:t>5</w:t>
      </w:r>
      <w:r w:rsidRPr="008B399B">
        <w:rPr>
          <w:rFonts w:ascii="Times New Roman" w:hAnsi="Times New Roman" w:cs="Times New Roman"/>
          <w:b/>
          <w:bCs/>
        </w:rPr>
        <w:t>: Sensitivity analysis resul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7"/>
        <w:gridCol w:w="976"/>
        <w:gridCol w:w="952"/>
        <w:gridCol w:w="976"/>
        <w:gridCol w:w="953"/>
        <w:gridCol w:w="952"/>
        <w:gridCol w:w="816"/>
        <w:gridCol w:w="816"/>
        <w:gridCol w:w="896"/>
        <w:gridCol w:w="952"/>
        <w:gridCol w:w="816"/>
        <w:gridCol w:w="1039"/>
        <w:gridCol w:w="896"/>
      </w:tblGrid>
      <w:tr w:rsidR="0063644C" w:rsidRPr="008B399B" w14:paraId="2C0FC268" w14:textId="77777777" w:rsidTr="00890D82">
        <w:trPr>
          <w:trHeight w:val="567"/>
        </w:trPr>
        <w:tc>
          <w:tcPr>
            <w:tcW w:w="2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187B0B" w14:textId="14517268" w:rsidR="0063644C" w:rsidRPr="008B399B" w:rsidRDefault="0063644C" w:rsidP="00890D82">
            <w:pPr>
              <w:keepNext/>
              <w:rPr>
                <w:rFonts w:ascii="Times New Roman" w:hAnsi="Times New Roman" w:cs="Times New Roman"/>
              </w:rPr>
            </w:pPr>
            <w:r w:rsidRPr="008B399B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192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35325C" w14:textId="13201402" w:rsidR="0063644C" w:rsidRPr="008B399B" w:rsidRDefault="0063644C" w:rsidP="00660218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399B">
              <w:rPr>
                <w:rFonts w:ascii="Times New Roman" w:hAnsi="Times New Roman" w:cs="Times New Roman"/>
                <w:sz w:val="20"/>
                <w:szCs w:val="20"/>
              </w:rPr>
              <w:t>AUDIT</w:t>
            </w:r>
            <w:r w:rsidR="00D31F1E" w:rsidRPr="008B399B">
              <w:rPr>
                <w:rFonts w:ascii="Times New Roman" w:hAnsi="Times New Roman" w:cs="Times New Roman"/>
                <w:sz w:val="20"/>
                <w:szCs w:val="20"/>
              </w:rPr>
              <w:t>-C</w:t>
            </w:r>
            <w:r w:rsidRPr="008B399B">
              <w:rPr>
                <w:rFonts w:ascii="Times New Roman" w:hAnsi="Times New Roman" w:cs="Times New Roman"/>
                <w:sz w:val="20"/>
                <w:szCs w:val="20"/>
              </w:rPr>
              <w:t xml:space="preserve"> Score</w:t>
            </w:r>
          </w:p>
        </w:tc>
        <w:tc>
          <w:tcPr>
            <w:tcW w:w="192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D9B356" w14:textId="7B5420FA" w:rsidR="0063644C" w:rsidRPr="008B399B" w:rsidRDefault="0063644C" w:rsidP="00660218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399B">
              <w:rPr>
                <w:rFonts w:ascii="Times New Roman" w:hAnsi="Times New Roman" w:cs="Times New Roman"/>
                <w:sz w:val="20"/>
                <w:szCs w:val="20"/>
              </w:rPr>
              <w:t>AUDIT</w:t>
            </w:r>
            <w:r w:rsidR="00D31F1E" w:rsidRPr="008B399B">
              <w:rPr>
                <w:rFonts w:ascii="Times New Roman" w:hAnsi="Times New Roman" w:cs="Times New Roman"/>
                <w:sz w:val="20"/>
                <w:szCs w:val="20"/>
              </w:rPr>
              <w:t>-C</w:t>
            </w:r>
            <w:r w:rsidRPr="008B399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B399B">
              <w:rPr>
                <w:rFonts w:ascii="Times New Roman" w:hAnsi="Times New Roman" w:cs="Times New Roman"/>
              </w:rPr>
              <w:t>≥</w:t>
            </w:r>
            <w:r w:rsidRPr="008B399B">
              <w:rPr>
                <w:rFonts w:ascii="Times New Roman" w:hAnsi="Times New Roman" w:cs="Times New Roman"/>
                <w:sz w:val="20"/>
                <w:szCs w:val="20"/>
              </w:rPr>
              <w:t xml:space="preserve"> 5</w:t>
            </w:r>
          </w:p>
        </w:tc>
        <w:tc>
          <w:tcPr>
            <w:tcW w:w="17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C1C1C2" w14:textId="658201F7" w:rsidR="0063644C" w:rsidRPr="008B399B" w:rsidRDefault="0063644C" w:rsidP="00660218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399B">
              <w:rPr>
                <w:rFonts w:ascii="Times New Roman" w:hAnsi="Times New Roman" w:cs="Times New Roman"/>
                <w:sz w:val="20"/>
                <w:szCs w:val="20"/>
              </w:rPr>
              <w:t>AUDIT</w:t>
            </w:r>
            <w:r w:rsidR="00D31F1E" w:rsidRPr="008B399B">
              <w:rPr>
                <w:rFonts w:ascii="Times New Roman" w:hAnsi="Times New Roman" w:cs="Times New Roman"/>
                <w:sz w:val="20"/>
                <w:szCs w:val="20"/>
              </w:rPr>
              <w:t>-C</w:t>
            </w:r>
            <w:r w:rsidRPr="008B399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B399B">
              <w:rPr>
                <w:rFonts w:ascii="Times New Roman" w:hAnsi="Times New Roman" w:cs="Times New Roman"/>
              </w:rPr>
              <w:t>≥</w:t>
            </w:r>
            <w:r w:rsidRPr="008B399B">
              <w:rPr>
                <w:rFonts w:ascii="Times New Roman" w:hAnsi="Times New Roman" w:cs="Times New Roman"/>
                <w:sz w:val="20"/>
                <w:szCs w:val="20"/>
              </w:rPr>
              <w:t xml:space="preserve"> 8</w:t>
            </w:r>
          </w:p>
        </w:tc>
        <w:tc>
          <w:tcPr>
            <w:tcW w:w="171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330F4F" w14:textId="736F2985" w:rsidR="0063644C" w:rsidRPr="008B399B" w:rsidRDefault="0063644C" w:rsidP="00660218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399B">
              <w:rPr>
                <w:rFonts w:ascii="Times New Roman" w:hAnsi="Times New Roman" w:cs="Times New Roman"/>
                <w:sz w:val="20"/>
                <w:szCs w:val="20"/>
              </w:rPr>
              <w:t>AUDIT</w:t>
            </w:r>
            <w:r w:rsidR="00D31F1E" w:rsidRPr="008B399B">
              <w:rPr>
                <w:rFonts w:ascii="Times New Roman" w:hAnsi="Times New Roman" w:cs="Times New Roman"/>
                <w:sz w:val="20"/>
                <w:szCs w:val="20"/>
              </w:rPr>
              <w:t>-C</w:t>
            </w:r>
            <w:r w:rsidRPr="008B399B">
              <w:rPr>
                <w:rFonts w:ascii="Times New Roman" w:hAnsi="Times New Roman" w:cs="Times New Roman"/>
                <w:sz w:val="20"/>
                <w:szCs w:val="20"/>
              </w:rPr>
              <w:t xml:space="preserve"> Freq</w:t>
            </w:r>
          </w:p>
        </w:tc>
        <w:tc>
          <w:tcPr>
            <w:tcW w:w="17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DF2FC1" w14:textId="0A98BE51" w:rsidR="0063644C" w:rsidRPr="008B399B" w:rsidRDefault="0063644C" w:rsidP="00660218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399B">
              <w:rPr>
                <w:rFonts w:ascii="Times New Roman" w:hAnsi="Times New Roman" w:cs="Times New Roman"/>
                <w:sz w:val="20"/>
                <w:szCs w:val="20"/>
              </w:rPr>
              <w:t>AUDIT</w:t>
            </w:r>
            <w:r w:rsidR="00D31F1E" w:rsidRPr="008B399B">
              <w:rPr>
                <w:rFonts w:ascii="Times New Roman" w:hAnsi="Times New Roman" w:cs="Times New Roman"/>
                <w:sz w:val="20"/>
                <w:szCs w:val="20"/>
              </w:rPr>
              <w:t>-C</w:t>
            </w:r>
            <w:r w:rsidRPr="008B399B">
              <w:rPr>
                <w:rFonts w:ascii="Times New Roman" w:hAnsi="Times New Roman" w:cs="Times New Roman"/>
                <w:sz w:val="20"/>
                <w:szCs w:val="20"/>
              </w:rPr>
              <w:t xml:space="preserve"> Number</w:t>
            </w:r>
          </w:p>
        </w:tc>
        <w:tc>
          <w:tcPr>
            <w:tcW w:w="19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37C1BA" w14:textId="62A6BBAB" w:rsidR="0063644C" w:rsidRPr="008B399B" w:rsidRDefault="0063644C" w:rsidP="00660218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399B">
              <w:rPr>
                <w:rFonts w:ascii="Times New Roman" w:hAnsi="Times New Roman" w:cs="Times New Roman"/>
                <w:sz w:val="20"/>
                <w:szCs w:val="20"/>
              </w:rPr>
              <w:t>AUDIT</w:t>
            </w:r>
            <w:r w:rsidR="00D31F1E" w:rsidRPr="008B399B">
              <w:rPr>
                <w:rFonts w:ascii="Times New Roman" w:hAnsi="Times New Roman" w:cs="Times New Roman"/>
                <w:sz w:val="20"/>
                <w:szCs w:val="20"/>
              </w:rPr>
              <w:t>-C</w:t>
            </w:r>
            <w:r w:rsidRPr="008B399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31F1E" w:rsidRPr="008B399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8B399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D31F1E" w:rsidRPr="008B399B">
              <w:rPr>
                <w:rFonts w:ascii="Times New Roman" w:hAnsi="Times New Roman" w:cs="Times New Roman"/>
                <w:sz w:val="20"/>
                <w:szCs w:val="20"/>
              </w:rPr>
              <w:t>avy episodic</w:t>
            </w:r>
          </w:p>
        </w:tc>
      </w:tr>
      <w:tr w:rsidR="0063644C" w:rsidRPr="008B399B" w14:paraId="20287A0A" w14:textId="77777777" w:rsidTr="003C6479">
        <w:trPr>
          <w:trHeight w:val="283"/>
        </w:trPr>
        <w:tc>
          <w:tcPr>
            <w:tcW w:w="2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A1CE58" w14:textId="77777777" w:rsidR="0063644C" w:rsidRPr="008B399B" w:rsidRDefault="0063644C" w:rsidP="003C6479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399B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75F983" w14:textId="77777777" w:rsidR="0063644C" w:rsidRPr="008B399B" w:rsidRDefault="0063644C" w:rsidP="003C6479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399B">
              <w:rPr>
                <w:rFonts w:ascii="Times New Roman" w:hAnsi="Times New Roman" w:cs="Times New Roman"/>
                <w:sz w:val="16"/>
                <w:szCs w:val="16"/>
              </w:rPr>
              <w:t>(1)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F1CDA9" w14:textId="77777777" w:rsidR="0063644C" w:rsidRPr="008B399B" w:rsidRDefault="0063644C" w:rsidP="003C6479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399B">
              <w:rPr>
                <w:rFonts w:ascii="Times New Roman" w:hAnsi="Times New Roman" w:cs="Times New Roman"/>
                <w:sz w:val="16"/>
                <w:szCs w:val="16"/>
              </w:rPr>
              <w:t>(2)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6BB9A3" w14:textId="77777777" w:rsidR="0063644C" w:rsidRPr="008B399B" w:rsidRDefault="0063644C" w:rsidP="003C6479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399B">
              <w:rPr>
                <w:rFonts w:ascii="Times New Roman" w:hAnsi="Times New Roman" w:cs="Times New Roman"/>
                <w:sz w:val="16"/>
                <w:szCs w:val="16"/>
              </w:rPr>
              <w:t>(1)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BD9BFA" w14:textId="77777777" w:rsidR="0063644C" w:rsidRPr="008B399B" w:rsidRDefault="0063644C" w:rsidP="003C6479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399B">
              <w:rPr>
                <w:rFonts w:ascii="Times New Roman" w:hAnsi="Times New Roman" w:cs="Times New Roman"/>
                <w:sz w:val="16"/>
                <w:szCs w:val="16"/>
              </w:rPr>
              <w:t>(2)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157FAB" w14:textId="77777777" w:rsidR="0063644C" w:rsidRPr="008B399B" w:rsidRDefault="0063644C" w:rsidP="003C6479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399B">
              <w:rPr>
                <w:rFonts w:ascii="Times New Roman" w:hAnsi="Times New Roman" w:cs="Times New Roman"/>
                <w:sz w:val="16"/>
                <w:szCs w:val="16"/>
              </w:rPr>
              <w:t>(1)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CF7F4A" w14:textId="77777777" w:rsidR="0063644C" w:rsidRPr="008B399B" w:rsidRDefault="0063644C" w:rsidP="003C6479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399B">
              <w:rPr>
                <w:rFonts w:ascii="Times New Roman" w:hAnsi="Times New Roman" w:cs="Times New Roman"/>
                <w:sz w:val="16"/>
                <w:szCs w:val="16"/>
              </w:rPr>
              <w:t>(2)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530E40" w14:textId="77777777" w:rsidR="0063644C" w:rsidRPr="008B399B" w:rsidRDefault="0063644C" w:rsidP="003C6479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399B">
              <w:rPr>
                <w:rFonts w:ascii="Times New Roman" w:hAnsi="Times New Roman" w:cs="Times New Roman"/>
                <w:sz w:val="16"/>
                <w:szCs w:val="16"/>
              </w:rPr>
              <w:t>(1)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569B53" w14:textId="77777777" w:rsidR="0063644C" w:rsidRPr="008B399B" w:rsidRDefault="0063644C" w:rsidP="003C6479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399B">
              <w:rPr>
                <w:rFonts w:ascii="Times New Roman" w:hAnsi="Times New Roman" w:cs="Times New Roman"/>
                <w:sz w:val="16"/>
                <w:szCs w:val="16"/>
              </w:rPr>
              <w:t>(2)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916C1D" w14:textId="77777777" w:rsidR="0063644C" w:rsidRPr="008B399B" w:rsidRDefault="0063644C" w:rsidP="003C6479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399B">
              <w:rPr>
                <w:rFonts w:ascii="Times New Roman" w:hAnsi="Times New Roman" w:cs="Times New Roman"/>
                <w:sz w:val="16"/>
                <w:szCs w:val="16"/>
              </w:rPr>
              <w:t>(1)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ED4769" w14:textId="77777777" w:rsidR="0063644C" w:rsidRPr="008B399B" w:rsidRDefault="0063644C" w:rsidP="003C6479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399B">
              <w:rPr>
                <w:rFonts w:ascii="Times New Roman" w:hAnsi="Times New Roman" w:cs="Times New Roman"/>
                <w:sz w:val="16"/>
                <w:szCs w:val="16"/>
              </w:rPr>
              <w:t>(2)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D96DCC" w14:textId="77777777" w:rsidR="0063644C" w:rsidRPr="008B399B" w:rsidRDefault="0063644C" w:rsidP="003C6479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399B">
              <w:rPr>
                <w:rFonts w:ascii="Times New Roman" w:hAnsi="Times New Roman" w:cs="Times New Roman"/>
                <w:sz w:val="16"/>
                <w:szCs w:val="16"/>
              </w:rPr>
              <w:t>(1)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55FF1C" w14:textId="77777777" w:rsidR="0063644C" w:rsidRPr="008B399B" w:rsidRDefault="0063644C" w:rsidP="003C6479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399B">
              <w:rPr>
                <w:rFonts w:ascii="Times New Roman" w:hAnsi="Times New Roman" w:cs="Times New Roman"/>
                <w:sz w:val="16"/>
                <w:szCs w:val="16"/>
              </w:rPr>
              <w:t>(2)</w:t>
            </w:r>
          </w:p>
        </w:tc>
      </w:tr>
      <w:tr w:rsidR="00B50849" w:rsidRPr="008B399B" w14:paraId="52BFC457" w14:textId="77777777" w:rsidTr="00086B25">
        <w:trPr>
          <w:trHeight w:val="397"/>
        </w:trPr>
        <w:tc>
          <w:tcPr>
            <w:tcW w:w="13937" w:type="dxa"/>
            <w:gridSpan w:val="13"/>
            <w:tcBorders>
              <w:top w:val="single" w:sz="4" w:space="0" w:color="auto"/>
            </w:tcBorders>
            <w:vAlign w:val="center"/>
          </w:tcPr>
          <w:p w14:paraId="66D69FDD" w14:textId="40162C79" w:rsidR="00B50849" w:rsidRPr="008B399B" w:rsidRDefault="00B42B4A" w:rsidP="00660218">
            <w:pPr>
              <w:pStyle w:val="ListParagraph"/>
              <w:keepNext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B399B">
              <w:rPr>
                <w:rFonts w:ascii="Times New Roman" w:hAnsi="Times New Roman" w:cs="Times New Roman"/>
                <w:sz w:val="20"/>
                <w:szCs w:val="20"/>
              </w:rPr>
              <w:t xml:space="preserve">SA 1: </w:t>
            </w:r>
            <w:r w:rsidR="00B50849" w:rsidRPr="008B399B">
              <w:rPr>
                <w:rFonts w:ascii="Times New Roman" w:hAnsi="Times New Roman" w:cs="Times New Roman"/>
                <w:sz w:val="20"/>
                <w:szCs w:val="20"/>
              </w:rPr>
              <w:t>DID results from dropping residents 10 miles within the Scottish border with England</w:t>
            </w:r>
          </w:p>
        </w:tc>
      </w:tr>
      <w:tr w:rsidR="0063644C" w:rsidRPr="008B399B" w14:paraId="34C1BC88" w14:textId="77777777" w:rsidTr="00630342">
        <w:trPr>
          <w:trHeight w:val="397"/>
        </w:trPr>
        <w:tc>
          <w:tcPr>
            <w:tcW w:w="13937" w:type="dxa"/>
            <w:gridSpan w:val="13"/>
            <w:tcBorders>
              <w:top w:val="single" w:sz="4" w:space="0" w:color="auto"/>
            </w:tcBorders>
            <w:vAlign w:val="center"/>
          </w:tcPr>
          <w:p w14:paraId="4BDE9332" w14:textId="4559AAD5" w:rsidR="0063644C" w:rsidRPr="008B399B" w:rsidRDefault="00086B25" w:rsidP="00630342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8B39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bservations: </w:t>
            </w:r>
            <w:r w:rsidR="007672A9" w:rsidRPr="008B39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4</w:t>
            </w:r>
            <w:r w:rsidR="00614A76" w:rsidRPr="008B39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56</w:t>
            </w:r>
            <w:r w:rsidRPr="008B39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; Clusters: </w:t>
            </w:r>
            <w:r w:rsidR="00614A76" w:rsidRPr="008B39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7179</w:t>
            </w:r>
          </w:p>
        </w:tc>
      </w:tr>
      <w:tr w:rsidR="0063644C" w:rsidRPr="008B399B" w14:paraId="2D493453" w14:textId="77777777" w:rsidTr="0063644C">
        <w:tc>
          <w:tcPr>
            <w:tcW w:w="2897" w:type="dxa"/>
          </w:tcPr>
          <w:p w14:paraId="3EE96AF9" w14:textId="77777777" w:rsidR="0063644C" w:rsidRPr="008B399B" w:rsidRDefault="0063644C" w:rsidP="00660218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8B399B">
              <w:rPr>
                <w:rFonts w:ascii="Times New Roman" w:hAnsi="Times New Roman" w:cs="Times New Roman"/>
                <w:sz w:val="18"/>
                <w:szCs w:val="18"/>
              </w:rPr>
              <w:t xml:space="preserve">Difference-in-difference </w:t>
            </w:r>
          </w:p>
          <w:p w14:paraId="1BB9B477" w14:textId="77777777" w:rsidR="0063644C" w:rsidRPr="008B399B" w:rsidRDefault="0063644C" w:rsidP="00660218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8B399B">
              <w:rPr>
                <w:rFonts w:ascii="Times New Roman" w:hAnsi="Times New Roman" w:cs="Times New Roman"/>
                <w:sz w:val="18"/>
                <w:szCs w:val="18"/>
              </w:rPr>
              <w:t>(Treatment*Policy implementation)</w:t>
            </w:r>
          </w:p>
        </w:tc>
        <w:tc>
          <w:tcPr>
            <w:tcW w:w="976" w:type="dxa"/>
          </w:tcPr>
          <w:p w14:paraId="3E4D032F" w14:textId="54BBAB6F" w:rsidR="0063644C" w:rsidRPr="008B399B" w:rsidRDefault="0063644C" w:rsidP="00660218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99B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 w:rsidR="004F6D35" w:rsidRPr="008B399B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  <w:p w14:paraId="2B8006A1" w14:textId="771F0B08" w:rsidR="0063644C" w:rsidRPr="008B399B" w:rsidRDefault="0063644C" w:rsidP="00660218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99B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4F6D35" w:rsidRPr="008B399B">
              <w:rPr>
                <w:rFonts w:ascii="Times New Roman" w:hAnsi="Times New Roman" w:cs="Times New Roman"/>
                <w:sz w:val="18"/>
                <w:szCs w:val="18"/>
              </w:rPr>
              <w:t>058</w:t>
            </w:r>
            <w:r w:rsidRPr="008B399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52" w:type="dxa"/>
          </w:tcPr>
          <w:p w14:paraId="698B1F2F" w14:textId="02F24954" w:rsidR="0063644C" w:rsidRPr="008B399B" w:rsidRDefault="004F6D35" w:rsidP="00660218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99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63644C" w:rsidRPr="008B399B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  <w:r w:rsidRPr="008B399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14:paraId="19383FF8" w14:textId="4EA08BF7" w:rsidR="0063644C" w:rsidRPr="008B399B" w:rsidRDefault="0063644C" w:rsidP="00660218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99B">
              <w:rPr>
                <w:rFonts w:ascii="Times New Roman" w:hAnsi="Times New Roman" w:cs="Times New Roman"/>
                <w:sz w:val="18"/>
                <w:szCs w:val="18"/>
              </w:rPr>
              <w:t>(0.0</w:t>
            </w:r>
            <w:r w:rsidR="004F6D35" w:rsidRPr="008B399B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  <w:r w:rsidRPr="008B399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76" w:type="dxa"/>
          </w:tcPr>
          <w:p w14:paraId="1DFAC42B" w14:textId="1BC1BA46" w:rsidR="0063644C" w:rsidRPr="008B399B" w:rsidRDefault="0063644C" w:rsidP="00660218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99B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FE507D" w:rsidRPr="008B399B">
              <w:rPr>
                <w:rFonts w:ascii="Times New Roman" w:hAnsi="Times New Roman" w:cs="Times New Roman"/>
                <w:sz w:val="18"/>
                <w:szCs w:val="18"/>
              </w:rPr>
              <w:t>05</w:t>
            </w:r>
          </w:p>
          <w:p w14:paraId="38446C81" w14:textId="54D09541" w:rsidR="0063644C" w:rsidRPr="008B399B" w:rsidRDefault="0063644C" w:rsidP="00660218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99B">
              <w:rPr>
                <w:rFonts w:ascii="Times New Roman" w:hAnsi="Times New Roman" w:cs="Times New Roman"/>
                <w:sz w:val="18"/>
                <w:szCs w:val="18"/>
              </w:rPr>
              <w:t>(0.0</w:t>
            </w:r>
            <w:r w:rsidR="00FE507D" w:rsidRPr="008B399B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8B399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53" w:type="dxa"/>
          </w:tcPr>
          <w:p w14:paraId="34036442" w14:textId="59DB9961" w:rsidR="0063644C" w:rsidRPr="008B399B" w:rsidRDefault="0063644C" w:rsidP="00660218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99B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FE507D" w:rsidRPr="008B399B">
              <w:rPr>
                <w:rFonts w:ascii="Times New Roman" w:hAnsi="Times New Roman" w:cs="Times New Roman"/>
                <w:sz w:val="18"/>
                <w:szCs w:val="18"/>
              </w:rPr>
              <w:t>05</w:t>
            </w:r>
          </w:p>
          <w:p w14:paraId="012A1830" w14:textId="3FCFD82E" w:rsidR="0063644C" w:rsidRPr="008B399B" w:rsidRDefault="0063644C" w:rsidP="00660218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99B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FE507D" w:rsidRPr="008B399B">
              <w:rPr>
                <w:rFonts w:ascii="Times New Roman" w:hAnsi="Times New Roman" w:cs="Times New Roman"/>
                <w:sz w:val="18"/>
                <w:szCs w:val="18"/>
              </w:rPr>
              <w:t>009</w:t>
            </w:r>
            <w:r w:rsidRPr="008B399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52" w:type="dxa"/>
          </w:tcPr>
          <w:p w14:paraId="46EEA59B" w14:textId="1743F450" w:rsidR="0063644C" w:rsidRPr="008B399B" w:rsidRDefault="00C93CF2" w:rsidP="00660218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99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63644C" w:rsidRPr="008B399B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Pr="008B399B">
              <w:rPr>
                <w:rFonts w:ascii="Times New Roman" w:hAnsi="Times New Roman" w:cs="Times New Roman"/>
                <w:sz w:val="18"/>
                <w:szCs w:val="18"/>
              </w:rPr>
              <w:t>09</w:t>
            </w:r>
          </w:p>
          <w:p w14:paraId="4C53FFAE" w14:textId="067F9A14" w:rsidR="0063644C" w:rsidRPr="008B399B" w:rsidRDefault="0063644C" w:rsidP="00660218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99B">
              <w:rPr>
                <w:rFonts w:ascii="Times New Roman" w:hAnsi="Times New Roman" w:cs="Times New Roman"/>
                <w:sz w:val="18"/>
                <w:szCs w:val="18"/>
              </w:rPr>
              <w:t>(0.0</w:t>
            </w:r>
            <w:r w:rsidR="00C93CF2" w:rsidRPr="008B399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Pr="008B399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16" w:type="dxa"/>
          </w:tcPr>
          <w:p w14:paraId="4D848961" w14:textId="6A4259D0" w:rsidR="0063644C" w:rsidRPr="008B399B" w:rsidRDefault="00C93CF2" w:rsidP="00660218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99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63644C" w:rsidRPr="008B399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8B399B">
              <w:rPr>
                <w:rFonts w:ascii="Times New Roman" w:hAnsi="Times New Roman" w:cs="Times New Roman"/>
                <w:sz w:val="18"/>
                <w:szCs w:val="18"/>
              </w:rPr>
              <w:t>008</w:t>
            </w:r>
          </w:p>
          <w:p w14:paraId="70973FE7" w14:textId="0A48DB26" w:rsidR="0063644C" w:rsidRPr="008B399B" w:rsidRDefault="0063644C" w:rsidP="00660218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99B">
              <w:rPr>
                <w:rFonts w:ascii="Times New Roman" w:hAnsi="Times New Roman" w:cs="Times New Roman"/>
                <w:sz w:val="18"/>
                <w:szCs w:val="18"/>
              </w:rPr>
              <w:t>(0.01</w:t>
            </w:r>
            <w:r w:rsidR="00AF4300" w:rsidRPr="008B399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8B399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16" w:type="dxa"/>
          </w:tcPr>
          <w:p w14:paraId="757B6FCF" w14:textId="0EF72BFD" w:rsidR="0063644C" w:rsidRPr="008B399B" w:rsidRDefault="0063644C" w:rsidP="00660218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99B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E24BF6" w:rsidRPr="008B399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4D1158" w:rsidRPr="008B399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14:paraId="1B7D51CF" w14:textId="360D77D2" w:rsidR="0063644C" w:rsidRPr="008B399B" w:rsidRDefault="0063644C" w:rsidP="00660218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99B">
              <w:rPr>
                <w:rFonts w:ascii="Times New Roman" w:hAnsi="Times New Roman" w:cs="Times New Roman"/>
                <w:sz w:val="18"/>
                <w:szCs w:val="18"/>
              </w:rPr>
              <w:t>(0.0</w:t>
            </w:r>
            <w:r w:rsidR="004D1158" w:rsidRPr="008B399B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Pr="008B399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96" w:type="dxa"/>
          </w:tcPr>
          <w:p w14:paraId="31B8448C" w14:textId="2BF5A07A" w:rsidR="0063644C" w:rsidRPr="008B399B" w:rsidRDefault="004D1158" w:rsidP="00660218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99B"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</w:p>
          <w:p w14:paraId="052A7A3E" w14:textId="66C17546" w:rsidR="0063644C" w:rsidRPr="008B399B" w:rsidRDefault="0063644C" w:rsidP="00660218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99B">
              <w:rPr>
                <w:rFonts w:ascii="Times New Roman" w:hAnsi="Times New Roman" w:cs="Times New Roman"/>
                <w:sz w:val="18"/>
                <w:szCs w:val="18"/>
              </w:rPr>
              <w:t>(0.0</w:t>
            </w:r>
            <w:r w:rsidR="004D1158" w:rsidRPr="008B399B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Pr="008B399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52" w:type="dxa"/>
          </w:tcPr>
          <w:p w14:paraId="49A045A9" w14:textId="220A5ACA" w:rsidR="0063644C" w:rsidRPr="008B399B" w:rsidRDefault="0063644C" w:rsidP="00660218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99B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 w:rsidR="00CB2740" w:rsidRPr="008B399B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  <w:r w:rsidR="00F8753E" w:rsidRPr="008B399B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249D3385" w14:textId="44B4094E" w:rsidR="0063644C" w:rsidRPr="008B399B" w:rsidRDefault="0063644C" w:rsidP="00660218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99B">
              <w:rPr>
                <w:rFonts w:ascii="Times New Roman" w:hAnsi="Times New Roman" w:cs="Times New Roman"/>
                <w:sz w:val="18"/>
                <w:szCs w:val="18"/>
              </w:rPr>
              <w:t>(0.0</w:t>
            </w:r>
            <w:r w:rsidR="00CB2740" w:rsidRPr="008B399B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Pr="008B399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16" w:type="dxa"/>
          </w:tcPr>
          <w:p w14:paraId="1A97F4DE" w14:textId="77777777" w:rsidR="00F8753E" w:rsidRPr="008B399B" w:rsidRDefault="00F8753E" w:rsidP="00F8753E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99B">
              <w:rPr>
                <w:rFonts w:ascii="Times New Roman" w:hAnsi="Times New Roman" w:cs="Times New Roman"/>
                <w:sz w:val="18"/>
                <w:szCs w:val="18"/>
              </w:rPr>
              <w:t>-0.052*</w:t>
            </w:r>
          </w:p>
          <w:p w14:paraId="2DAB8F9F" w14:textId="5299A9AF" w:rsidR="0063644C" w:rsidRPr="008B399B" w:rsidRDefault="00F8753E" w:rsidP="00F8753E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99B">
              <w:rPr>
                <w:rFonts w:ascii="Times New Roman" w:hAnsi="Times New Roman" w:cs="Times New Roman"/>
                <w:sz w:val="18"/>
                <w:szCs w:val="18"/>
              </w:rPr>
              <w:t>(0.024)</w:t>
            </w:r>
          </w:p>
        </w:tc>
        <w:tc>
          <w:tcPr>
            <w:tcW w:w="1039" w:type="dxa"/>
          </w:tcPr>
          <w:p w14:paraId="29B185C7" w14:textId="2C5CA036" w:rsidR="0063644C" w:rsidRPr="008B399B" w:rsidRDefault="0063644C" w:rsidP="00660218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99B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  <w:r w:rsidR="00F8753E" w:rsidRPr="008B399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  <w:p w14:paraId="1A65F3EB" w14:textId="3497837A" w:rsidR="0063644C" w:rsidRPr="008B399B" w:rsidRDefault="0063644C" w:rsidP="00660218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99B">
              <w:rPr>
                <w:rFonts w:ascii="Times New Roman" w:hAnsi="Times New Roman" w:cs="Times New Roman"/>
                <w:sz w:val="18"/>
                <w:szCs w:val="18"/>
              </w:rPr>
              <w:t>(0.0</w:t>
            </w:r>
            <w:r w:rsidR="00F8753E" w:rsidRPr="008B399B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Pr="008B399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96" w:type="dxa"/>
          </w:tcPr>
          <w:p w14:paraId="544B42EE" w14:textId="27D584EF" w:rsidR="0063644C" w:rsidRPr="008B399B" w:rsidRDefault="0063644C" w:rsidP="00660218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99B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  <w:r w:rsidR="003E640B" w:rsidRPr="008B399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66538604" w14:textId="5B49BB98" w:rsidR="0063644C" w:rsidRPr="008B399B" w:rsidRDefault="0063644C" w:rsidP="00660218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99B">
              <w:rPr>
                <w:rFonts w:ascii="Times New Roman" w:hAnsi="Times New Roman" w:cs="Times New Roman"/>
                <w:sz w:val="18"/>
                <w:szCs w:val="18"/>
              </w:rPr>
              <w:t>(0.0</w:t>
            </w:r>
            <w:r w:rsidR="003E640B" w:rsidRPr="008B399B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Pr="008B399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086B25" w:rsidRPr="008B399B" w14:paraId="282CD10D" w14:textId="77777777" w:rsidTr="00F43E84">
        <w:tc>
          <w:tcPr>
            <w:tcW w:w="2897" w:type="dxa"/>
            <w:tcBorders>
              <w:bottom w:val="single" w:sz="4" w:space="0" w:color="auto"/>
            </w:tcBorders>
          </w:tcPr>
          <w:p w14:paraId="1A9CF7B2" w14:textId="77777777" w:rsidR="00086B25" w:rsidRPr="008B399B" w:rsidRDefault="00086B25" w:rsidP="00660218">
            <w:pPr>
              <w:keepNext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976" w:type="dxa"/>
            <w:tcBorders>
              <w:bottom w:val="single" w:sz="4" w:space="0" w:color="auto"/>
            </w:tcBorders>
          </w:tcPr>
          <w:p w14:paraId="12D728B4" w14:textId="77777777" w:rsidR="00086B25" w:rsidRPr="008B399B" w:rsidRDefault="00086B25" w:rsidP="00660218">
            <w:pPr>
              <w:keepNext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952" w:type="dxa"/>
            <w:tcBorders>
              <w:bottom w:val="single" w:sz="4" w:space="0" w:color="auto"/>
            </w:tcBorders>
          </w:tcPr>
          <w:p w14:paraId="63414E57" w14:textId="77777777" w:rsidR="00086B25" w:rsidRPr="008B399B" w:rsidRDefault="00086B25" w:rsidP="00660218">
            <w:pPr>
              <w:keepNext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976" w:type="dxa"/>
            <w:tcBorders>
              <w:bottom w:val="single" w:sz="4" w:space="0" w:color="auto"/>
            </w:tcBorders>
          </w:tcPr>
          <w:p w14:paraId="5B674E59" w14:textId="77777777" w:rsidR="00086B25" w:rsidRPr="008B399B" w:rsidRDefault="00086B25" w:rsidP="00660218">
            <w:pPr>
              <w:keepNext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14:paraId="25359802" w14:textId="77777777" w:rsidR="00086B25" w:rsidRPr="008B399B" w:rsidRDefault="00086B25" w:rsidP="00660218">
            <w:pPr>
              <w:keepNext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952" w:type="dxa"/>
            <w:tcBorders>
              <w:bottom w:val="single" w:sz="4" w:space="0" w:color="auto"/>
            </w:tcBorders>
          </w:tcPr>
          <w:p w14:paraId="141538E1" w14:textId="77777777" w:rsidR="00086B25" w:rsidRPr="008B399B" w:rsidRDefault="00086B25" w:rsidP="00660218">
            <w:pPr>
              <w:keepNext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16" w:type="dxa"/>
            <w:tcBorders>
              <w:bottom w:val="single" w:sz="4" w:space="0" w:color="auto"/>
            </w:tcBorders>
          </w:tcPr>
          <w:p w14:paraId="0D33D367" w14:textId="77777777" w:rsidR="00086B25" w:rsidRPr="008B399B" w:rsidRDefault="00086B25" w:rsidP="00660218">
            <w:pPr>
              <w:keepNext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16" w:type="dxa"/>
            <w:tcBorders>
              <w:bottom w:val="single" w:sz="4" w:space="0" w:color="auto"/>
            </w:tcBorders>
          </w:tcPr>
          <w:p w14:paraId="1841CAB8" w14:textId="77777777" w:rsidR="00086B25" w:rsidRPr="008B399B" w:rsidRDefault="00086B25" w:rsidP="00660218">
            <w:pPr>
              <w:keepNext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96" w:type="dxa"/>
            <w:tcBorders>
              <w:bottom w:val="single" w:sz="4" w:space="0" w:color="auto"/>
            </w:tcBorders>
          </w:tcPr>
          <w:p w14:paraId="2F0AC671" w14:textId="77777777" w:rsidR="00086B25" w:rsidRPr="008B399B" w:rsidRDefault="00086B25" w:rsidP="00660218">
            <w:pPr>
              <w:keepNext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952" w:type="dxa"/>
            <w:tcBorders>
              <w:bottom w:val="single" w:sz="4" w:space="0" w:color="auto"/>
            </w:tcBorders>
          </w:tcPr>
          <w:p w14:paraId="4B6BAF79" w14:textId="77777777" w:rsidR="00086B25" w:rsidRPr="008B399B" w:rsidRDefault="00086B25" w:rsidP="00660218">
            <w:pPr>
              <w:keepNext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16" w:type="dxa"/>
            <w:tcBorders>
              <w:bottom w:val="single" w:sz="4" w:space="0" w:color="auto"/>
            </w:tcBorders>
          </w:tcPr>
          <w:p w14:paraId="7D37874D" w14:textId="77777777" w:rsidR="00086B25" w:rsidRPr="008B399B" w:rsidRDefault="00086B25" w:rsidP="00660218">
            <w:pPr>
              <w:keepNext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564E86B6" w14:textId="77777777" w:rsidR="00086B25" w:rsidRPr="008B399B" w:rsidRDefault="00086B25" w:rsidP="00660218">
            <w:pPr>
              <w:keepNext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96" w:type="dxa"/>
            <w:tcBorders>
              <w:bottom w:val="single" w:sz="4" w:space="0" w:color="auto"/>
            </w:tcBorders>
          </w:tcPr>
          <w:p w14:paraId="1D92EA22" w14:textId="77777777" w:rsidR="00086B25" w:rsidRPr="008B399B" w:rsidRDefault="00086B25" w:rsidP="00660218">
            <w:pPr>
              <w:keepNext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F43E84" w:rsidRPr="008B399B" w14:paraId="52025705" w14:textId="77777777" w:rsidTr="00AF71B8">
        <w:tc>
          <w:tcPr>
            <w:tcW w:w="2897" w:type="dxa"/>
            <w:tcBorders>
              <w:bottom w:val="single" w:sz="4" w:space="0" w:color="auto"/>
            </w:tcBorders>
          </w:tcPr>
          <w:p w14:paraId="1C8B19BE" w14:textId="77777777" w:rsidR="00F43E84" w:rsidRPr="008B399B" w:rsidRDefault="00F43E84" w:rsidP="00660218">
            <w:pPr>
              <w:keepNext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976" w:type="dxa"/>
            <w:tcBorders>
              <w:bottom w:val="single" w:sz="4" w:space="0" w:color="auto"/>
            </w:tcBorders>
          </w:tcPr>
          <w:p w14:paraId="1F674DDD" w14:textId="77777777" w:rsidR="00F43E84" w:rsidRPr="008B399B" w:rsidRDefault="00F43E84" w:rsidP="00660218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952" w:type="dxa"/>
            <w:tcBorders>
              <w:bottom w:val="single" w:sz="4" w:space="0" w:color="auto"/>
            </w:tcBorders>
          </w:tcPr>
          <w:p w14:paraId="5922E7D5" w14:textId="77777777" w:rsidR="00F43E84" w:rsidRPr="008B399B" w:rsidRDefault="00F43E84" w:rsidP="00660218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976" w:type="dxa"/>
            <w:tcBorders>
              <w:bottom w:val="single" w:sz="4" w:space="0" w:color="auto"/>
            </w:tcBorders>
          </w:tcPr>
          <w:p w14:paraId="2B24BA56" w14:textId="77777777" w:rsidR="00F43E84" w:rsidRPr="008B399B" w:rsidRDefault="00F43E84" w:rsidP="00660218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14:paraId="3B0D348F" w14:textId="77777777" w:rsidR="00F43E84" w:rsidRPr="008B399B" w:rsidRDefault="00F43E84" w:rsidP="00660218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952" w:type="dxa"/>
            <w:tcBorders>
              <w:bottom w:val="single" w:sz="4" w:space="0" w:color="auto"/>
            </w:tcBorders>
          </w:tcPr>
          <w:p w14:paraId="04A61816" w14:textId="77777777" w:rsidR="00F43E84" w:rsidRPr="008B399B" w:rsidRDefault="00F43E84" w:rsidP="00660218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816" w:type="dxa"/>
            <w:tcBorders>
              <w:bottom w:val="single" w:sz="4" w:space="0" w:color="auto"/>
            </w:tcBorders>
          </w:tcPr>
          <w:p w14:paraId="72F6B811" w14:textId="77777777" w:rsidR="00F43E84" w:rsidRPr="008B399B" w:rsidRDefault="00F43E84" w:rsidP="00660218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816" w:type="dxa"/>
            <w:tcBorders>
              <w:bottom w:val="single" w:sz="4" w:space="0" w:color="auto"/>
            </w:tcBorders>
          </w:tcPr>
          <w:p w14:paraId="7E00473A" w14:textId="77777777" w:rsidR="00F43E84" w:rsidRPr="008B399B" w:rsidRDefault="00F43E84" w:rsidP="00660218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896" w:type="dxa"/>
            <w:tcBorders>
              <w:bottom w:val="single" w:sz="4" w:space="0" w:color="auto"/>
            </w:tcBorders>
          </w:tcPr>
          <w:p w14:paraId="6BB9815E" w14:textId="77777777" w:rsidR="00F43E84" w:rsidRPr="008B399B" w:rsidRDefault="00F43E84" w:rsidP="00660218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952" w:type="dxa"/>
            <w:tcBorders>
              <w:bottom w:val="single" w:sz="4" w:space="0" w:color="auto"/>
            </w:tcBorders>
          </w:tcPr>
          <w:p w14:paraId="46A4D262" w14:textId="77777777" w:rsidR="00F43E84" w:rsidRPr="008B399B" w:rsidRDefault="00F43E84" w:rsidP="00660218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816" w:type="dxa"/>
            <w:tcBorders>
              <w:bottom w:val="single" w:sz="4" w:space="0" w:color="auto"/>
            </w:tcBorders>
          </w:tcPr>
          <w:p w14:paraId="3C27CE59" w14:textId="77777777" w:rsidR="00F43E84" w:rsidRPr="008B399B" w:rsidRDefault="00F43E84" w:rsidP="00660218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5E23F084" w14:textId="77777777" w:rsidR="00F43E84" w:rsidRPr="008B399B" w:rsidRDefault="00F43E84" w:rsidP="00660218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896" w:type="dxa"/>
            <w:tcBorders>
              <w:bottom w:val="single" w:sz="4" w:space="0" w:color="auto"/>
            </w:tcBorders>
          </w:tcPr>
          <w:p w14:paraId="23CEDD09" w14:textId="77777777" w:rsidR="00F43E84" w:rsidRPr="008B399B" w:rsidRDefault="00F43E84" w:rsidP="00660218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</w:p>
        </w:tc>
      </w:tr>
    </w:tbl>
    <w:p w14:paraId="45ADC4CB" w14:textId="77777777" w:rsidR="00C42A5C" w:rsidRPr="008B399B" w:rsidRDefault="00C42A5C" w:rsidP="00660218">
      <w:pPr>
        <w:keepNext/>
        <w:rPr>
          <w:rFonts w:ascii="Times New Roman" w:hAnsi="Times New Roman" w:cs="Times New Roman"/>
        </w:rPr>
      </w:pPr>
    </w:p>
    <w:p w14:paraId="21A3BC83" w14:textId="77777777" w:rsidR="00C42A5C" w:rsidRPr="008B399B" w:rsidRDefault="00C42A5C" w:rsidP="00660218">
      <w:pPr>
        <w:keepNext/>
        <w:rPr>
          <w:rFonts w:ascii="Times New Roman" w:hAnsi="Times New Roman" w:cs="Times New Roman"/>
        </w:rPr>
      </w:pPr>
    </w:p>
    <w:p w14:paraId="2E822943" w14:textId="6840C9C3" w:rsidR="003A46F4" w:rsidRPr="008B399B" w:rsidRDefault="003A46F4" w:rsidP="00660218">
      <w:pPr>
        <w:keepNext/>
        <w:rPr>
          <w:rFonts w:ascii="Times New Roman" w:hAnsi="Times New Roman" w:cs="Times New Roman"/>
          <w:b/>
          <w:bCs/>
        </w:rPr>
      </w:pPr>
      <w:r w:rsidRPr="008B399B">
        <w:rPr>
          <w:rFonts w:ascii="Times New Roman" w:hAnsi="Times New Roman" w:cs="Times New Roman"/>
          <w:b/>
          <w:bCs/>
        </w:rPr>
        <w:t>Table S-</w:t>
      </w:r>
      <w:r w:rsidR="00A64072">
        <w:rPr>
          <w:rFonts w:ascii="Times New Roman" w:hAnsi="Times New Roman" w:cs="Times New Roman"/>
          <w:b/>
          <w:bCs/>
        </w:rPr>
        <w:t>6</w:t>
      </w:r>
      <w:r w:rsidRPr="008B399B">
        <w:rPr>
          <w:rFonts w:ascii="Times New Roman" w:hAnsi="Times New Roman" w:cs="Times New Roman"/>
          <w:b/>
          <w:bCs/>
        </w:rPr>
        <w:t xml:space="preserve">: </w:t>
      </w:r>
      <w:r w:rsidR="00F61E64" w:rsidRPr="008B399B">
        <w:rPr>
          <w:rFonts w:ascii="Times New Roman" w:hAnsi="Times New Roman" w:cs="Times New Roman"/>
          <w:b/>
          <w:bCs/>
        </w:rPr>
        <w:t xml:space="preserve">Difference in </w:t>
      </w:r>
      <w:r w:rsidR="00F61E64" w:rsidRPr="008B399B">
        <w:rPr>
          <w:rFonts w:ascii="Times New Roman" w:hAnsi="Times New Roman" w:cs="Times New Roman"/>
          <w:b/>
          <w:bCs/>
          <w:i/>
          <w:iCs/>
        </w:rPr>
        <w:t xml:space="preserve">average </w:t>
      </w:r>
      <w:r w:rsidR="00BF5484" w:rsidRPr="008B399B">
        <w:rPr>
          <w:rFonts w:ascii="Times New Roman" w:hAnsi="Times New Roman" w:cs="Times New Roman"/>
          <w:b/>
          <w:bCs/>
          <w:i/>
          <w:iCs/>
        </w:rPr>
        <w:t>n</w:t>
      </w:r>
      <w:r w:rsidR="00F61E64" w:rsidRPr="008B399B">
        <w:rPr>
          <w:rFonts w:ascii="Times New Roman" w:hAnsi="Times New Roman" w:cs="Times New Roman"/>
          <w:b/>
          <w:bCs/>
          <w:i/>
          <w:iCs/>
        </w:rPr>
        <w:t>umber of drinks</w:t>
      </w:r>
      <w:r w:rsidR="00F61E64" w:rsidRPr="008B399B">
        <w:rPr>
          <w:rFonts w:ascii="Times New Roman" w:hAnsi="Times New Roman" w:cs="Times New Roman"/>
          <w:b/>
          <w:bCs/>
        </w:rPr>
        <w:t xml:space="preserve"> for those drinking at hazardous and harmful levels, pre- and post-MUP</w:t>
      </w:r>
    </w:p>
    <w:p w14:paraId="4FE4FE2C" w14:textId="77777777" w:rsidR="00AF2208" w:rsidRPr="008B399B" w:rsidRDefault="00AF2208" w:rsidP="00660218">
      <w:pPr>
        <w:keepNext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78"/>
        <w:gridCol w:w="381"/>
        <w:gridCol w:w="868"/>
        <w:gridCol w:w="850"/>
        <w:gridCol w:w="851"/>
        <w:gridCol w:w="708"/>
        <w:gridCol w:w="851"/>
        <w:gridCol w:w="992"/>
      </w:tblGrid>
      <w:tr w:rsidR="006E4DD0" w:rsidRPr="008B399B" w14:paraId="24F2D342" w14:textId="77777777" w:rsidTr="00A64072">
        <w:trPr>
          <w:trHeight w:val="165"/>
          <w:jc w:val="center"/>
        </w:trPr>
        <w:tc>
          <w:tcPr>
            <w:tcW w:w="6379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13C26D96" w14:textId="77777777" w:rsidR="006E4DD0" w:rsidRPr="00A64072" w:rsidRDefault="006E4DD0" w:rsidP="006703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072">
              <w:rPr>
                <w:rFonts w:ascii="Times New Roman" w:hAnsi="Times New Roman" w:cs="Times New Roman"/>
                <w:sz w:val="18"/>
                <w:szCs w:val="18"/>
              </w:rPr>
              <w:t>Average number of drinks on a drinking occasion (see wording of question in p.9 of manuscript)</w:t>
            </w:r>
          </w:p>
        </w:tc>
      </w:tr>
      <w:tr w:rsidR="00C835CF" w:rsidRPr="008B399B" w14:paraId="52A07FAE" w14:textId="77777777" w:rsidTr="00A64072">
        <w:trPr>
          <w:trHeight w:val="340"/>
          <w:jc w:val="center"/>
        </w:trPr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</w:tcPr>
          <w:p w14:paraId="129F548F" w14:textId="77777777" w:rsidR="006E4DD0" w:rsidRPr="00A64072" w:rsidRDefault="006E4DD0" w:rsidP="006703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50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7BB3AA" w14:textId="77777777" w:rsidR="006E4DD0" w:rsidRPr="00A64072" w:rsidRDefault="006E4DD0" w:rsidP="00670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072">
              <w:rPr>
                <w:rFonts w:ascii="Times New Roman" w:hAnsi="Times New Roman" w:cs="Times New Roman"/>
                <w:sz w:val="18"/>
                <w:szCs w:val="18"/>
              </w:rPr>
              <w:t>Treatment (Scotland)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5A83FB2" w14:textId="77777777" w:rsidR="006E4DD0" w:rsidRPr="00A64072" w:rsidRDefault="006E4DD0" w:rsidP="00670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072">
              <w:rPr>
                <w:rFonts w:ascii="Times New Roman" w:hAnsi="Times New Roman" w:cs="Times New Roman"/>
                <w:sz w:val="18"/>
                <w:szCs w:val="18"/>
              </w:rPr>
              <w:t>Control (England)</w:t>
            </w:r>
          </w:p>
        </w:tc>
      </w:tr>
      <w:tr w:rsidR="006E4DD0" w:rsidRPr="008B399B" w14:paraId="1210DD73" w14:textId="77777777" w:rsidTr="00A64072">
        <w:trPr>
          <w:trHeight w:val="165"/>
          <w:jc w:val="center"/>
        </w:trPr>
        <w:tc>
          <w:tcPr>
            <w:tcW w:w="12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24F2554" w14:textId="77777777" w:rsidR="006E4DD0" w:rsidRPr="00A64072" w:rsidRDefault="006E4DD0" w:rsidP="006703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072">
              <w:rPr>
                <w:rFonts w:ascii="Times New Roman" w:hAnsi="Times New Roman" w:cs="Times New Roman"/>
                <w:sz w:val="18"/>
                <w:szCs w:val="18"/>
              </w:rPr>
              <w:t>(n=34,416)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6157EFAA" w14:textId="77777777" w:rsidR="006E4DD0" w:rsidRPr="00A64072" w:rsidRDefault="006E4DD0" w:rsidP="006703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072">
              <w:rPr>
                <w:rFonts w:ascii="Times New Roman" w:hAnsi="Times New Roman" w:cs="Times New Roman"/>
                <w:sz w:val="18"/>
                <w:szCs w:val="18"/>
              </w:rPr>
              <w:t>Pre-MU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592392F" w14:textId="77777777" w:rsidR="006E4DD0" w:rsidRPr="00A64072" w:rsidRDefault="006E4DD0" w:rsidP="006703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072">
              <w:rPr>
                <w:rFonts w:ascii="Times New Roman" w:hAnsi="Times New Roman" w:cs="Times New Roman"/>
                <w:sz w:val="18"/>
                <w:szCs w:val="18"/>
              </w:rPr>
              <w:t>Post-MU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A86D2E" w14:textId="77777777" w:rsidR="006E4DD0" w:rsidRPr="00A64072" w:rsidRDefault="006E4DD0" w:rsidP="0067030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6407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iff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97164E3" w14:textId="77777777" w:rsidR="006E4DD0" w:rsidRPr="00A64072" w:rsidRDefault="006E4DD0" w:rsidP="006703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072">
              <w:rPr>
                <w:rFonts w:ascii="Times New Roman" w:hAnsi="Times New Roman" w:cs="Times New Roman"/>
                <w:sz w:val="18"/>
                <w:szCs w:val="18"/>
              </w:rPr>
              <w:t>Pre-MU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E3836E0" w14:textId="77777777" w:rsidR="006E4DD0" w:rsidRPr="00A64072" w:rsidRDefault="006E4DD0" w:rsidP="006703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072">
              <w:rPr>
                <w:rFonts w:ascii="Times New Roman" w:hAnsi="Times New Roman" w:cs="Times New Roman"/>
                <w:sz w:val="18"/>
                <w:szCs w:val="18"/>
              </w:rPr>
              <w:t>Post-MU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D9E041E" w14:textId="77777777" w:rsidR="006E4DD0" w:rsidRPr="00A64072" w:rsidRDefault="006E4DD0" w:rsidP="0067030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6407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iff</w:t>
            </w:r>
          </w:p>
        </w:tc>
      </w:tr>
      <w:tr w:rsidR="00C31A5F" w:rsidRPr="008B399B" w14:paraId="479D0392" w14:textId="77777777" w:rsidTr="00A64072">
        <w:trPr>
          <w:trHeight w:val="165"/>
          <w:jc w:val="center"/>
        </w:trPr>
        <w:tc>
          <w:tcPr>
            <w:tcW w:w="6379" w:type="dxa"/>
            <w:gridSpan w:val="8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DF33DF8" w14:textId="4F9FDE5C" w:rsidR="00C31A5F" w:rsidRPr="00A64072" w:rsidRDefault="00C31A5F" w:rsidP="0067030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64072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AUDIT ≥ 5 (n=</w:t>
            </w:r>
            <w:r w:rsidR="00E2433E" w:rsidRPr="00A64072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23220)</w:t>
            </w:r>
          </w:p>
        </w:tc>
      </w:tr>
      <w:tr w:rsidR="006E4DD0" w:rsidRPr="008B399B" w14:paraId="65FB713C" w14:textId="77777777" w:rsidTr="00A64072">
        <w:trPr>
          <w:trHeight w:val="339"/>
          <w:jc w:val="center"/>
        </w:trPr>
        <w:tc>
          <w:tcPr>
            <w:tcW w:w="1259" w:type="dxa"/>
            <w:gridSpan w:val="2"/>
            <w:tcBorders>
              <w:top w:val="single" w:sz="4" w:space="0" w:color="auto"/>
            </w:tcBorders>
          </w:tcPr>
          <w:p w14:paraId="6D9EE5E2" w14:textId="77777777" w:rsidR="006E4DD0" w:rsidRPr="00A64072" w:rsidRDefault="006E4DD0" w:rsidP="006703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07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68" w:type="dxa"/>
            <w:tcBorders>
              <w:top w:val="single" w:sz="4" w:space="0" w:color="auto"/>
            </w:tcBorders>
          </w:tcPr>
          <w:p w14:paraId="03E5F3E2" w14:textId="77777777" w:rsidR="006E4DD0" w:rsidRPr="00A64072" w:rsidRDefault="006E4DD0" w:rsidP="006703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072">
              <w:rPr>
                <w:rFonts w:ascii="Times New Roman" w:hAnsi="Times New Roman" w:cs="Times New Roman"/>
                <w:sz w:val="18"/>
                <w:szCs w:val="18"/>
              </w:rPr>
              <w:t>1.89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7C9E46B" w14:textId="77777777" w:rsidR="006E4DD0" w:rsidRPr="00A64072" w:rsidRDefault="006E4DD0" w:rsidP="006703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072">
              <w:rPr>
                <w:rFonts w:ascii="Times New Roman" w:hAnsi="Times New Roman" w:cs="Times New Roman"/>
                <w:sz w:val="18"/>
                <w:szCs w:val="18"/>
              </w:rPr>
              <w:t>1.82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</w:tcPr>
          <w:p w14:paraId="074CA302" w14:textId="77777777" w:rsidR="006E4DD0" w:rsidRPr="00A64072" w:rsidRDefault="006E4DD0" w:rsidP="0067030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64072">
              <w:rPr>
                <w:rFonts w:ascii="Times New Roman" w:hAnsi="Times New Roman" w:cs="Times New Roman"/>
                <w:i/>
                <w:iCs/>
                <w:color w:val="70AD47" w:themeColor="accent6"/>
                <w:sz w:val="18"/>
                <w:szCs w:val="18"/>
              </w:rPr>
              <w:t>-0.0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</w:tcBorders>
          </w:tcPr>
          <w:p w14:paraId="221637CE" w14:textId="77777777" w:rsidR="006E4DD0" w:rsidRPr="00A64072" w:rsidRDefault="006E4DD0" w:rsidP="006703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072">
              <w:rPr>
                <w:rFonts w:ascii="Times New Roman" w:hAnsi="Times New Roman" w:cs="Times New Roman"/>
                <w:sz w:val="18"/>
                <w:szCs w:val="18"/>
              </w:rPr>
              <w:t>1.6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9679687" w14:textId="77777777" w:rsidR="006E4DD0" w:rsidRPr="00A64072" w:rsidRDefault="006E4DD0" w:rsidP="006703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072">
              <w:rPr>
                <w:rFonts w:ascii="Times New Roman" w:hAnsi="Times New Roman" w:cs="Times New Roman"/>
                <w:sz w:val="18"/>
                <w:szCs w:val="18"/>
              </w:rPr>
              <w:t>1.5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60697D4" w14:textId="77777777" w:rsidR="006E4DD0" w:rsidRPr="00A64072" w:rsidRDefault="006E4DD0" w:rsidP="0067030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6407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-0.04</w:t>
            </w:r>
          </w:p>
        </w:tc>
      </w:tr>
      <w:tr w:rsidR="006E4DD0" w:rsidRPr="008B399B" w14:paraId="41377A38" w14:textId="77777777" w:rsidTr="00A64072">
        <w:trPr>
          <w:trHeight w:val="345"/>
          <w:jc w:val="center"/>
        </w:trPr>
        <w:tc>
          <w:tcPr>
            <w:tcW w:w="1259" w:type="dxa"/>
            <w:gridSpan w:val="2"/>
            <w:tcBorders>
              <w:bottom w:val="single" w:sz="4" w:space="0" w:color="auto"/>
            </w:tcBorders>
          </w:tcPr>
          <w:p w14:paraId="7A34071A" w14:textId="77777777" w:rsidR="006E4DD0" w:rsidRPr="00A64072" w:rsidRDefault="006E4DD0" w:rsidP="006703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07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8" w:type="dxa"/>
            <w:tcBorders>
              <w:bottom w:val="single" w:sz="4" w:space="0" w:color="auto"/>
            </w:tcBorders>
          </w:tcPr>
          <w:p w14:paraId="39015766" w14:textId="77777777" w:rsidR="006E4DD0" w:rsidRPr="00A64072" w:rsidRDefault="006E4DD0" w:rsidP="006703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072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382ADB7" w14:textId="77777777" w:rsidR="006E4DD0" w:rsidRPr="00A64072" w:rsidRDefault="006E4DD0" w:rsidP="006703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072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14:paraId="474EE7CC" w14:textId="77777777" w:rsidR="006E4DD0" w:rsidRPr="00A64072" w:rsidRDefault="006E4DD0" w:rsidP="0067030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6407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-0.03</w:t>
            </w: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</w:tcBorders>
          </w:tcPr>
          <w:p w14:paraId="391F5E4B" w14:textId="77777777" w:rsidR="006E4DD0" w:rsidRPr="00A64072" w:rsidRDefault="006E4DD0" w:rsidP="006703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072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3712D47" w14:textId="77777777" w:rsidR="006E4DD0" w:rsidRPr="00A64072" w:rsidRDefault="006E4DD0" w:rsidP="006703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072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7E2C1F4" w14:textId="77777777" w:rsidR="006E4DD0" w:rsidRPr="00A64072" w:rsidRDefault="006E4DD0" w:rsidP="0067030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6407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</w:t>
            </w:r>
          </w:p>
        </w:tc>
      </w:tr>
      <w:tr w:rsidR="00E2433E" w:rsidRPr="008B399B" w14:paraId="72CEDEA3" w14:textId="77777777" w:rsidTr="00A64072">
        <w:trPr>
          <w:trHeight w:val="165"/>
          <w:jc w:val="center"/>
        </w:trPr>
        <w:tc>
          <w:tcPr>
            <w:tcW w:w="6379" w:type="dxa"/>
            <w:gridSpan w:val="8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0F6B01B" w14:textId="65C028CF" w:rsidR="00E2433E" w:rsidRPr="00A64072" w:rsidRDefault="00E2433E" w:rsidP="0067030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64072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AUDIT ≥ 8 (n=9282)</w:t>
            </w:r>
          </w:p>
        </w:tc>
      </w:tr>
      <w:tr w:rsidR="006E4DD0" w:rsidRPr="008B399B" w14:paraId="3A2DD60A" w14:textId="77777777" w:rsidTr="00A64072">
        <w:trPr>
          <w:trHeight w:val="339"/>
          <w:jc w:val="center"/>
        </w:trPr>
        <w:tc>
          <w:tcPr>
            <w:tcW w:w="1259" w:type="dxa"/>
            <w:gridSpan w:val="2"/>
            <w:tcBorders>
              <w:top w:val="single" w:sz="4" w:space="0" w:color="auto"/>
            </w:tcBorders>
          </w:tcPr>
          <w:p w14:paraId="05400376" w14:textId="77777777" w:rsidR="006E4DD0" w:rsidRPr="00A64072" w:rsidRDefault="006E4DD0" w:rsidP="006703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07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68" w:type="dxa"/>
            <w:tcBorders>
              <w:top w:val="single" w:sz="4" w:space="0" w:color="auto"/>
            </w:tcBorders>
          </w:tcPr>
          <w:p w14:paraId="16BE6FEB" w14:textId="3DD2A368" w:rsidR="006E4DD0" w:rsidRPr="00A64072" w:rsidRDefault="006E4DD0" w:rsidP="006703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072">
              <w:rPr>
                <w:rFonts w:ascii="Times New Roman" w:hAnsi="Times New Roman" w:cs="Times New Roman"/>
                <w:sz w:val="18"/>
                <w:szCs w:val="18"/>
              </w:rPr>
              <w:t>2.52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F19A4DC" w14:textId="1770EE1D" w:rsidR="006E4DD0" w:rsidRPr="00A64072" w:rsidRDefault="006E4DD0" w:rsidP="006703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072">
              <w:rPr>
                <w:rFonts w:ascii="Times New Roman" w:hAnsi="Times New Roman" w:cs="Times New Roman"/>
                <w:sz w:val="18"/>
                <w:szCs w:val="18"/>
              </w:rPr>
              <w:t>2.41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</w:tcPr>
          <w:p w14:paraId="75D686BA" w14:textId="77777777" w:rsidR="006E4DD0" w:rsidRPr="00A64072" w:rsidRDefault="006E4DD0" w:rsidP="0067030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64072">
              <w:rPr>
                <w:rFonts w:ascii="Times New Roman" w:hAnsi="Times New Roman" w:cs="Times New Roman"/>
                <w:i/>
                <w:iCs/>
                <w:color w:val="70AD47" w:themeColor="accent6"/>
                <w:sz w:val="18"/>
                <w:szCs w:val="18"/>
              </w:rPr>
              <w:t>-0.0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</w:tcBorders>
          </w:tcPr>
          <w:p w14:paraId="41FB829C" w14:textId="77777777" w:rsidR="006E4DD0" w:rsidRPr="00A64072" w:rsidRDefault="006E4DD0" w:rsidP="006703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072">
              <w:rPr>
                <w:rFonts w:ascii="Times New Roman" w:hAnsi="Times New Roman" w:cs="Times New Roman"/>
                <w:sz w:val="18"/>
                <w:szCs w:val="18"/>
              </w:rPr>
              <w:t>2.14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8CE6A05" w14:textId="77777777" w:rsidR="006E4DD0" w:rsidRPr="00A64072" w:rsidRDefault="006E4DD0" w:rsidP="006703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072">
              <w:rPr>
                <w:rFonts w:ascii="Times New Roman" w:hAnsi="Times New Roman" w:cs="Times New Roman"/>
                <w:sz w:val="18"/>
                <w:szCs w:val="18"/>
              </w:rPr>
              <w:t>2.1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1C6295E" w14:textId="77777777" w:rsidR="006E4DD0" w:rsidRPr="00A64072" w:rsidRDefault="006E4DD0" w:rsidP="0067030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6407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</w:t>
            </w:r>
          </w:p>
        </w:tc>
      </w:tr>
      <w:tr w:rsidR="006E4DD0" w:rsidRPr="008B399B" w14:paraId="30A2ABB1" w14:textId="77777777" w:rsidTr="00A64072">
        <w:trPr>
          <w:trHeight w:val="339"/>
          <w:jc w:val="center"/>
        </w:trPr>
        <w:tc>
          <w:tcPr>
            <w:tcW w:w="1259" w:type="dxa"/>
            <w:gridSpan w:val="2"/>
          </w:tcPr>
          <w:p w14:paraId="0B78FDC6" w14:textId="77777777" w:rsidR="006E4DD0" w:rsidRPr="00A64072" w:rsidRDefault="006E4DD0" w:rsidP="006703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07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8" w:type="dxa"/>
          </w:tcPr>
          <w:p w14:paraId="5E2B6F61" w14:textId="34F5E7E9" w:rsidR="006E4DD0" w:rsidRPr="00A64072" w:rsidRDefault="006E4DD0" w:rsidP="006703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072"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850" w:type="dxa"/>
          </w:tcPr>
          <w:p w14:paraId="435CC36A" w14:textId="77777777" w:rsidR="006E4DD0" w:rsidRPr="00A64072" w:rsidRDefault="006E4DD0" w:rsidP="006703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072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  <w:p w14:paraId="58C197EB" w14:textId="77777777" w:rsidR="006E4DD0" w:rsidRPr="00A64072" w:rsidRDefault="006E4DD0" w:rsidP="006703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15EDE71E" w14:textId="77777777" w:rsidR="006E4DD0" w:rsidRPr="00A64072" w:rsidRDefault="006E4DD0" w:rsidP="0067030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6407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-0.05</w:t>
            </w: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</w:tcBorders>
          </w:tcPr>
          <w:p w14:paraId="62C82E15" w14:textId="77777777" w:rsidR="006E4DD0" w:rsidRPr="00A64072" w:rsidRDefault="006E4DD0" w:rsidP="006703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072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49CC0B5" w14:textId="77777777" w:rsidR="006E4DD0" w:rsidRPr="00A64072" w:rsidRDefault="006E4DD0" w:rsidP="006703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072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C99BADD" w14:textId="77777777" w:rsidR="006E4DD0" w:rsidRPr="00A64072" w:rsidRDefault="006E4DD0" w:rsidP="0067030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6407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-0.04</w:t>
            </w:r>
          </w:p>
        </w:tc>
      </w:tr>
    </w:tbl>
    <w:p w14:paraId="527912D4" w14:textId="77777777" w:rsidR="00C42A5C" w:rsidRPr="008B399B" w:rsidRDefault="00C42A5C" w:rsidP="00660218">
      <w:pPr>
        <w:keepNext/>
        <w:rPr>
          <w:rFonts w:ascii="Times New Roman" w:hAnsi="Times New Roman" w:cs="Times New Roman"/>
        </w:rPr>
      </w:pPr>
    </w:p>
    <w:sectPr w:rsidR="00C42A5C" w:rsidRPr="008B399B" w:rsidSect="0066021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B73481" w14:textId="77777777" w:rsidR="00DB6DCD" w:rsidRDefault="00DB6DCD" w:rsidP="002A2B5F">
      <w:pPr>
        <w:spacing w:after="0" w:line="240" w:lineRule="auto"/>
      </w:pPr>
      <w:r>
        <w:separator/>
      </w:r>
    </w:p>
  </w:endnote>
  <w:endnote w:type="continuationSeparator" w:id="0">
    <w:p w14:paraId="39553934" w14:textId="77777777" w:rsidR="00DB6DCD" w:rsidRDefault="00DB6DCD" w:rsidP="002A2B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552646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369A9F" w14:textId="7993ACB2" w:rsidR="002A2B5F" w:rsidRDefault="002A2B5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8BC392E" w14:textId="77777777" w:rsidR="002A2B5F" w:rsidRDefault="002A2B5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594385" w14:textId="77777777" w:rsidR="00DB6DCD" w:rsidRDefault="00DB6DCD" w:rsidP="002A2B5F">
      <w:pPr>
        <w:spacing w:after="0" w:line="240" w:lineRule="auto"/>
      </w:pPr>
      <w:r>
        <w:separator/>
      </w:r>
    </w:p>
  </w:footnote>
  <w:footnote w:type="continuationSeparator" w:id="0">
    <w:p w14:paraId="0A49A973" w14:textId="77777777" w:rsidR="00DB6DCD" w:rsidRDefault="00DB6DCD" w:rsidP="002A2B5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D56E4F"/>
    <w:multiLevelType w:val="hybridMultilevel"/>
    <w:tmpl w:val="64EE657E"/>
    <w:lvl w:ilvl="0" w:tplc="8CB2F3E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618402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5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707"/>
    <w:rsid w:val="00004B5F"/>
    <w:rsid w:val="00006927"/>
    <w:rsid w:val="00011147"/>
    <w:rsid w:val="00016853"/>
    <w:rsid w:val="00023CE2"/>
    <w:rsid w:val="00036C5F"/>
    <w:rsid w:val="00037762"/>
    <w:rsid w:val="000551BB"/>
    <w:rsid w:val="00063484"/>
    <w:rsid w:val="00073AC4"/>
    <w:rsid w:val="00086B25"/>
    <w:rsid w:val="000A231D"/>
    <w:rsid w:val="000A4ECF"/>
    <w:rsid w:val="000B0060"/>
    <w:rsid w:val="000C3980"/>
    <w:rsid w:val="000D7A04"/>
    <w:rsid w:val="000E1CAE"/>
    <w:rsid w:val="000F4E2A"/>
    <w:rsid w:val="00123684"/>
    <w:rsid w:val="00124DD2"/>
    <w:rsid w:val="00130E3F"/>
    <w:rsid w:val="00144C78"/>
    <w:rsid w:val="00155B37"/>
    <w:rsid w:val="00163AD4"/>
    <w:rsid w:val="00167B8D"/>
    <w:rsid w:val="0018738C"/>
    <w:rsid w:val="001B5B0C"/>
    <w:rsid w:val="001E5FD7"/>
    <w:rsid w:val="001F551C"/>
    <w:rsid w:val="002174DB"/>
    <w:rsid w:val="002263C1"/>
    <w:rsid w:val="0027222B"/>
    <w:rsid w:val="002A07B5"/>
    <w:rsid w:val="002A2B5F"/>
    <w:rsid w:val="002B31BC"/>
    <w:rsid w:val="002D3A8E"/>
    <w:rsid w:val="00310D05"/>
    <w:rsid w:val="003158E0"/>
    <w:rsid w:val="003250E5"/>
    <w:rsid w:val="00326882"/>
    <w:rsid w:val="003559FE"/>
    <w:rsid w:val="00382452"/>
    <w:rsid w:val="003A00E0"/>
    <w:rsid w:val="003A2E02"/>
    <w:rsid w:val="003A46F4"/>
    <w:rsid w:val="003C0F2E"/>
    <w:rsid w:val="003C462A"/>
    <w:rsid w:val="003C6479"/>
    <w:rsid w:val="003E1618"/>
    <w:rsid w:val="003E640B"/>
    <w:rsid w:val="003F2FF3"/>
    <w:rsid w:val="003F642B"/>
    <w:rsid w:val="00441FD4"/>
    <w:rsid w:val="004427B0"/>
    <w:rsid w:val="00476A1B"/>
    <w:rsid w:val="0048635D"/>
    <w:rsid w:val="004A4A71"/>
    <w:rsid w:val="004A7EA7"/>
    <w:rsid w:val="004D1158"/>
    <w:rsid w:val="004F6D35"/>
    <w:rsid w:val="00545C82"/>
    <w:rsid w:val="00547D4F"/>
    <w:rsid w:val="00551080"/>
    <w:rsid w:val="00565162"/>
    <w:rsid w:val="0057768F"/>
    <w:rsid w:val="00581226"/>
    <w:rsid w:val="00581D8E"/>
    <w:rsid w:val="005831AE"/>
    <w:rsid w:val="005876D9"/>
    <w:rsid w:val="005A3116"/>
    <w:rsid w:val="005A71F0"/>
    <w:rsid w:val="005B3711"/>
    <w:rsid w:val="005B4FF8"/>
    <w:rsid w:val="005D169A"/>
    <w:rsid w:val="005E2549"/>
    <w:rsid w:val="005F5C8A"/>
    <w:rsid w:val="006071EE"/>
    <w:rsid w:val="00614A76"/>
    <w:rsid w:val="0062634D"/>
    <w:rsid w:val="00630342"/>
    <w:rsid w:val="00631A6C"/>
    <w:rsid w:val="0063644C"/>
    <w:rsid w:val="006438D8"/>
    <w:rsid w:val="00660218"/>
    <w:rsid w:val="00661BC8"/>
    <w:rsid w:val="0066210C"/>
    <w:rsid w:val="00662CB2"/>
    <w:rsid w:val="00694A3C"/>
    <w:rsid w:val="00697C4E"/>
    <w:rsid w:val="006C359C"/>
    <w:rsid w:val="006C6B0E"/>
    <w:rsid w:val="006E4DD0"/>
    <w:rsid w:val="006E7B2C"/>
    <w:rsid w:val="006F07AF"/>
    <w:rsid w:val="006F172E"/>
    <w:rsid w:val="006F6682"/>
    <w:rsid w:val="0070133B"/>
    <w:rsid w:val="00703BBF"/>
    <w:rsid w:val="007045CD"/>
    <w:rsid w:val="007131C5"/>
    <w:rsid w:val="00731D2B"/>
    <w:rsid w:val="00751157"/>
    <w:rsid w:val="00751656"/>
    <w:rsid w:val="007672A9"/>
    <w:rsid w:val="007B0BC7"/>
    <w:rsid w:val="007C4FB6"/>
    <w:rsid w:val="007D37CF"/>
    <w:rsid w:val="007E4800"/>
    <w:rsid w:val="00830045"/>
    <w:rsid w:val="00844624"/>
    <w:rsid w:val="00850349"/>
    <w:rsid w:val="008615C8"/>
    <w:rsid w:val="00864834"/>
    <w:rsid w:val="0087129D"/>
    <w:rsid w:val="00885FE1"/>
    <w:rsid w:val="00890D82"/>
    <w:rsid w:val="008B399B"/>
    <w:rsid w:val="008E41C2"/>
    <w:rsid w:val="009141B5"/>
    <w:rsid w:val="0098259D"/>
    <w:rsid w:val="00982A5B"/>
    <w:rsid w:val="00986C67"/>
    <w:rsid w:val="009A0848"/>
    <w:rsid w:val="009A0E47"/>
    <w:rsid w:val="009A1551"/>
    <w:rsid w:val="009A3199"/>
    <w:rsid w:val="009C3386"/>
    <w:rsid w:val="009F6F15"/>
    <w:rsid w:val="00A017E2"/>
    <w:rsid w:val="00A054BE"/>
    <w:rsid w:val="00A05D02"/>
    <w:rsid w:val="00A1145E"/>
    <w:rsid w:val="00A1637C"/>
    <w:rsid w:val="00A22C89"/>
    <w:rsid w:val="00A30DFD"/>
    <w:rsid w:val="00A57730"/>
    <w:rsid w:val="00A63FED"/>
    <w:rsid w:val="00A64072"/>
    <w:rsid w:val="00A64A6E"/>
    <w:rsid w:val="00A669E3"/>
    <w:rsid w:val="00A673FA"/>
    <w:rsid w:val="00A818D4"/>
    <w:rsid w:val="00A86E1F"/>
    <w:rsid w:val="00AA61CD"/>
    <w:rsid w:val="00AD3519"/>
    <w:rsid w:val="00AD5FD3"/>
    <w:rsid w:val="00AE3506"/>
    <w:rsid w:val="00AE6AD0"/>
    <w:rsid w:val="00AF2208"/>
    <w:rsid w:val="00AF2FCE"/>
    <w:rsid w:val="00AF4300"/>
    <w:rsid w:val="00AF71B8"/>
    <w:rsid w:val="00B3149C"/>
    <w:rsid w:val="00B42B4A"/>
    <w:rsid w:val="00B50849"/>
    <w:rsid w:val="00B63452"/>
    <w:rsid w:val="00B65D56"/>
    <w:rsid w:val="00B67EE9"/>
    <w:rsid w:val="00B80659"/>
    <w:rsid w:val="00B91922"/>
    <w:rsid w:val="00B97C05"/>
    <w:rsid w:val="00BA0AA2"/>
    <w:rsid w:val="00BB1BBC"/>
    <w:rsid w:val="00BB422F"/>
    <w:rsid w:val="00BE6FAE"/>
    <w:rsid w:val="00BF5484"/>
    <w:rsid w:val="00BF618C"/>
    <w:rsid w:val="00BF6EAA"/>
    <w:rsid w:val="00C31A5F"/>
    <w:rsid w:val="00C36DCE"/>
    <w:rsid w:val="00C414B4"/>
    <w:rsid w:val="00C42A5C"/>
    <w:rsid w:val="00C5556F"/>
    <w:rsid w:val="00C60B58"/>
    <w:rsid w:val="00C835CF"/>
    <w:rsid w:val="00C93CF2"/>
    <w:rsid w:val="00CA1C84"/>
    <w:rsid w:val="00CB2740"/>
    <w:rsid w:val="00D00648"/>
    <w:rsid w:val="00D04616"/>
    <w:rsid w:val="00D26AF0"/>
    <w:rsid w:val="00D31F1E"/>
    <w:rsid w:val="00D3267C"/>
    <w:rsid w:val="00D368B3"/>
    <w:rsid w:val="00D52D64"/>
    <w:rsid w:val="00D542DE"/>
    <w:rsid w:val="00D748A0"/>
    <w:rsid w:val="00D76D63"/>
    <w:rsid w:val="00D7750A"/>
    <w:rsid w:val="00D83CE6"/>
    <w:rsid w:val="00D83F92"/>
    <w:rsid w:val="00DA37BD"/>
    <w:rsid w:val="00DB6DCD"/>
    <w:rsid w:val="00DC55B7"/>
    <w:rsid w:val="00E0268F"/>
    <w:rsid w:val="00E20C86"/>
    <w:rsid w:val="00E22AD9"/>
    <w:rsid w:val="00E22EFC"/>
    <w:rsid w:val="00E2433E"/>
    <w:rsid w:val="00E24BF6"/>
    <w:rsid w:val="00E34240"/>
    <w:rsid w:val="00E47941"/>
    <w:rsid w:val="00E52271"/>
    <w:rsid w:val="00E6244E"/>
    <w:rsid w:val="00E81617"/>
    <w:rsid w:val="00E9624C"/>
    <w:rsid w:val="00EB4DAD"/>
    <w:rsid w:val="00EB7D85"/>
    <w:rsid w:val="00EF3F00"/>
    <w:rsid w:val="00EF796E"/>
    <w:rsid w:val="00F0758A"/>
    <w:rsid w:val="00F0774E"/>
    <w:rsid w:val="00F264AB"/>
    <w:rsid w:val="00F43E84"/>
    <w:rsid w:val="00F45919"/>
    <w:rsid w:val="00F47086"/>
    <w:rsid w:val="00F50B4D"/>
    <w:rsid w:val="00F61E64"/>
    <w:rsid w:val="00F80E94"/>
    <w:rsid w:val="00F84313"/>
    <w:rsid w:val="00F865DB"/>
    <w:rsid w:val="00F8753E"/>
    <w:rsid w:val="00F902BB"/>
    <w:rsid w:val="00F90707"/>
    <w:rsid w:val="00FB0612"/>
    <w:rsid w:val="00FD3557"/>
    <w:rsid w:val="00FD36F8"/>
    <w:rsid w:val="00FD4D52"/>
    <w:rsid w:val="00FE5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594C2B"/>
  <w15:chartTrackingRefBased/>
  <w15:docId w15:val="{9532096A-1729-46CB-B043-F05D13A7BA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35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A2B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2B5F"/>
  </w:style>
  <w:style w:type="paragraph" w:styleId="Footer">
    <w:name w:val="footer"/>
    <w:basedOn w:val="Normal"/>
    <w:link w:val="FooterChar"/>
    <w:uiPriority w:val="99"/>
    <w:unhideWhenUsed/>
    <w:rsid w:val="002A2B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2B5F"/>
  </w:style>
  <w:style w:type="paragraph" w:styleId="ListParagraph">
    <w:name w:val="List Paragraph"/>
    <w:basedOn w:val="Normal"/>
    <w:uiPriority w:val="34"/>
    <w:qFormat/>
    <w:rsid w:val="00B42B4A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006927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552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54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4</Pages>
  <Words>707</Words>
  <Characters>4034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tta Mohan</dc:creator>
  <cp:keywords/>
  <dc:description/>
  <cp:lastModifiedBy>Gretta Mohan</cp:lastModifiedBy>
  <cp:revision>39</cp:revision>
  <dcterms:created xsi:type="dcterms:W3CDTF">2024-01-08T11:51:00Z</dcterms:created>
  <dcterms:modified xsi:type="dcterms:W3CDTF">2024-01-11T13:13:00Z</dcterms:modified>
</cp:coreProperties>
</file>